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34A302" w14:textId="0EAD6858" w:rsidR="00197516" w:rsidRPr="00E82752" w:rsidRDefault="00E82752" w:rsidP="00E82752">
      <w:pPr>
        <w:ind w:left="284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E82752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ry material</w:t>
      </w:r>
    </w:p>
    <w:p w14:paraId="12AC69FC" w14:textId="32FE0762" w:rsidR="00D350E2" w:rsidRDefault="00D350E2" w:rsidP="00D350E2">
      <w:pPr>
        <w:ind w:left="284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Table S1 </w:t>
      </w:r>
      <w:r w:rsidRPr="00934933">
        <w:rPr>
          <w:rFonts w:ascii="Times New Roman" w:hAnsi="Times New Roman" w:cs="Times New Roman"/>
          <w:sz w:val="24"/>
          <w:szCs w:val="24"/>
          <w:lang w:val="en-CA"/>
        </w:rPr>
        <w:t xml:space="preserve">Associations of </w:t>
      </w:r>
      <w:r>
        <w:rPr>
          <w:rFonts w:ascii="Times New Roman" w:hAnsi="Times New Roman" w:cs="Times New Roman"/>
          <w:sz w:val="24"/>
          <w:szCs w:val="24"/>
          <w:lang w:val="en-CA"/>
        </w:rPr>
        <w:t>UHI,</w:t>
      </w:r>
      <w:r w:rsidRPr="00934933">
        <w:rPr>
          <w:rFonts w:ascii="Times New Roman" w:hAnsi="Times New Roman" w:cs="Times New Roman"/>
          <w:sz w:val="24"/>
          <w:szCs w:val="24"/>
          <w:lang w:val="en-CA"/>
        </w:rPr>
        <w:t xml:space="preserve"> collisions, traffic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light</w:t>
      </w:r>
      <w:r w:rsidRPr="00934933">
        <w:rPr>
          <w:rFonts w:ascii="Times New Roman" w:hAnsi="Times New Roman" w:cs="Times New Roman"/>
          <w:sz w:val="24"/>
          <w:szCs w:val="24"/>
          <w:lang w:val="en-CA"/>
        </w:rPr>
        <w:t xml:space="preserve"> injuries</w:t>
      </w:r>
      <w:r w:rsidR="0076102B">
        <w:rPr>
          <w:rFonts w:ascii="Times New Roman" w:hAnsi="Times New Roman" w:cs="Times New Roman"/>
          <w:sz w:val="24"/>
          <w:szCs w:val="24"/>
          <w:lang w:val="en-CA"/>
        </w:rPr>
        <w:t>,</w:t>
      </w:r>
      <w:r w:rsidRPr="00934933">
        <w:rPr>
          <w:rFonts w:ascii="Times New Roman" w:hAnsi="Times New Roman" w:cs="Times New Roman"/>
          <w:sz w:val="24"/>
          <w:szCs w:val="24"/>
          <w:lang w:val="en-CA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CA"/>
        </w:rPr>
        <w:t>KSI</w:t>
      </w:r>
      <w:r w:rsidRPr="00934933">
        <w:rPr>
          <w:rFonts w:ascii="Times New Roman" w:hAnsi="Times New Roman" w:cs="Times New Roman"/>
          <w:sz w:val="24"/>
          <w:szCs w:val="24"/>
          <w:lang w:val="en-CA"/>
        </w:rPr>
        <w:t xml:space="preserve"> rates per 100 000 population in </w:t>
      </w:r>
      <w:r>
        <w:rPr>
          <w:rFonts w:ascii="Times New Roman" w:hAnsi="Times New Roman" w:cs="Times New Roman"/>
          <w:sz w:val="24"/>
          <w:szCs w:val="24"/>
          <w:lang w:val="en-CA"/>
        </w:rPr>
        <w:t>selected Québec cities</w:t>
      </w:r>
      <w:r w:rsidRPr="00934933">
        <w:rPr>
          <w:rFonts w:ascii="Times New Roman" w:hAnsi="Times New Roman" w:cs="Times New Roman"/>
          <w:sz w:val="24"/>
          <w:szCs w:val="24"/>
          <w:lang w:val="en-CA"/>
        </w:rPr>
        <w:t xml:space="preserve"> (June 1</w:t>
      </w:r>
      <w:r w:rsidRPr="00934933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st</w:t>
      </w:r>
      <w:r w:rsidRPr="00934933">
        <w:rPr>
          <w:rFonts w:ascii="Times New Roman" w:hAnsi="Times New Roman" w:cs="Times New Roman"/>
          <w:sz w:val="24"/>
          <w:szCs w:val="24"/>
          <w:lang w:val="en-CA"/>
        </w:rPr>
        <w:t>- September 30</w:t>
      </w:r>
      <w:r w:rsidRPr="00934933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th</w:t>
      </w:r>
      <w:r w:rsidRPr="00934933">
        <w:rPr>
          <w:rFonts w:ascii="Times New Roman" w:hAnsi="Times New Roman" w:cs="Times New Roman"/>
          <w:sz w:val="24"/>
          <w:szCs w:val="24"/>
          <w:lang w:val="en-CA"/>
        </w:rPr>
        <w:t>, 2015- 2022): Results fr</w:t>
      </w:r>
      <w:r>
        <w:rPr>
          <w:rFonts w:ascii="Times New Roman" w:hAnsi="Times New Roman" w:cs="Times New Roman"/>
          <w:sz w:val="24"/>
          <w:szCs w:val="24"/>
          <w:lang w:val="en-CA"/>
        </w:rPr>
        <w:t>om</w:t>
      </w:r>
      <w:r w:rsidRPr="0093493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>Poisson</w:t>
      </w:r>
      <w:r w:rsidRPr="00934933">
        <w:rPr>
          <w:rFonts w:ascii="Times New Roman" w:hAnsi="Times New Roman" w:cs="Times New Roman"/>
          <w:sz w:val="24"/>
          <w:szCs w:val="24"/>
          <w:lang w:val="en-CA"/>
        </w:rPr>
        <w:t xml:space="preserve"> models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</w:p>
    <w:tbl>
      <w:tblPr>
        <w:tblStyle w:val="TableGridLight"/>
        <w:tblW w:w="6885" w:type="dxa"/>
        <w:jc w:val="center"/>
        <w:tblLook w:val="04A0" w:firstRow="1" w:lastRow="0" w:firstColumn="1" w:lastColumn="0" w:noHBand="0" w:noVBand="1"/>
      </w:tblPr>
      <w:tblGrid>
        <w:gridCol w:w="1216"/>
        <w:gridCol w:w="789"/>
        <w:gridCol w:w="629"/>
        <w:gridCol w:w="618"/>
        <w:gridCol w:w="596"/>
        <w:gridCol w:w="629"/>
        <w:gridCol w:w="617"/>
        <w:gridCol w:w="596"/>
        <w:gridCol w:w="629"/>
        <w:gridCol w:w="566"/>
      </w:tblGrid>
      <w:tr w:rsidR="00D350E2" w:rsidRPr="00131E21" w14:paraId="5766B509" w14:textId="77777777" w:rsidTr="00E3045E">
        <w:trPr>
          <w:jc w:val="center"/>
        </w:trPr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AA682" w14:textId="77777777" w:rsidR="00D350E2" w:rsidRPr="00131E21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0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82D1BF" w14:textId="77777777" w:rsidR="00D350E2" w:rsidRPr="00131E21" w:rsidRDefault="00D350E2" w:rsidP="00E304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Collisions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5646D" w14:textId="77777777" w:rsidR="00D350E2" w:rsidRPr="00131E21" w:rsidRDefault="00D350E2" w:rsidP="00E304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456CD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Traffic injuries</w:t>
            </w:r>
          </w:p>
        </w:tc>
        <w:tc>
          <w:tcPr>
            <w:tcW w:w="17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A93D9" w14:textId="77777777" w:rsidR="00D350E2" w:rsidRPr="00131E21" w:rsidRDefault="00D350E2" w:rsidP="00E304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KSI</w:t>
            </w:r>
          </w:p>
        </w:tc>
      </w:tr>
      <w:tr w:rsidR="00D350E2" w:rsidRPr="00131E21" w14:paraId="1EBBF8B7" w14:textId="77777777" w:rsidTr="00E3045E">
        <w:trPr>
          <w:jc w:val="center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C05DF" w14:textId="77777777" w:rsidR="00D350E2" w:rsidRPr="00131E21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131E2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City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9E932" w14:textId="77777777" w:rsidR="00D350E2" w:rsidRPr="00131E21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131E2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IRR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3EAF1" w14:textId="77777777" w:rsidR="00D350E2" w:rsidRPr="00131E21" w:rsidRDefault="00D350E2" w:rsidP="00E304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131E2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95%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92034" w14:textId="77777777" w:rsidR="00D350E2" w:rsidRPr="00131E21" w:rsidRDefault="00D350E2" w:rsidP="00E304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131E2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CI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54015" w14:textId="77777777" w:rsidR="00D350E2" w:rsidRPr="00131E21" w:rsidRDefault="00D350E2" w:rsidP="00E304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131E2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IRR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853A0" w14:textId="77777777" w:rsidR="00D350E2" w:rsidRPr="00131E21" w:rsidRDefault="00D350E2" w:rsidP="00E304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131E2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95%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CED79" w14:textId="77777777" w:rsidR="00D350E2" w:rsidRPr="00131E21" w:rsidRDefault="00D350E2" w:rsidP="00E304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131E2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CI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F3EAF" w14:textId="77777777" w:rsidR="00D350E2" w:rsidRPr="00131E21" w:rsidRDefault="00D350E2" w:rsidP="00E304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131E2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IRR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47FA3" w14:textId="77777777" w:rsidR="00D350E2" w:rsidRPr="00131E21" w:rsidRDefault="00D350E2" w:rsidP="00E304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131E2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95%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175AB" w14:textId="77777777" w:rsidR="00D350E2" w:rsidRPr="00131E21" w:rsidRDefault="00D350E2" w:rsidP="00E3045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131E2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CI</w:t>
            </w:r>
          </w:p>
        </w:tc>
      </w:tr>
      <w:tr w:rsidR="00D350E2" w:rsidRPr="00131E21" w14:paraId="28D99E8A" w14:textId="77777777" w:rsidTr="00E3045E">
        <w:trPr>
          <w:jc w:val="center"/>
        </w:trPr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144EC" w14:textId="77777777" w:rsidR="00D350E2" w:rsidRPr="005B1F09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5B1F0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Montréal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DCD4D" w14:textId="77777777" w:rsidR="00D350E2" w:rsidRPr="0034343D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08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9EC52" w14:textId="77777777" w:rsidR="00D350E2" w:rsidRPr="0034343D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01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BEE76" w14:textId="77777777" w:rsidR="00D350E2" w:rsidRPr="0034343D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14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81B8D" w14:textId="77777777" w:rsidR="00D350E2" w:rsidRPr="0034343D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00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5E5A2" w14:textId="77777777" w:rsidR="00D350E2" w:rsidRPr="0034343D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89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769F7" w14:textId="77777777" w:rsidR="00D350E2" w:rsidRPr="0034343D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13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91B13" w14:textId="77777777" w:rsidR="00D350E2" w:rsidRPr="00131E21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63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06292" w14:textId="77777777" w:rsidR="00D350E2" w:rsidRPr="00131E21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39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25D7F" w14:textId="77777777" w:rsidR="00D350E2" w:rsidRPr="00131E21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01</w:t>
            </w:r>
          </w:p>
        </w:tc>
      </w:tr>
      <w:tr w:rsidR="00D350E2" w:rsidRPr="00131E21" w14:paraId="3A193CD1" w14:textId="77777777" w:rsidTr="00E3045E">
        <w:trPr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FA3DFF6" w14:textId="77777777" w:rsidR="00D350E2" w:rsidRPr="005B1F09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5B1F0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Québec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CD3B351" w14:textId="77777777" w:rsidR="00D350E2" w:rsidRPr="0034343D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9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092E0D3" w14:textId="77777777" w:rsidR="00D350E2" w:rsidRPr="0034343D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8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0DC7D38D" w14:textId="77777777" w:rsidR="00D350E2" w:rsidRPr="0034343D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0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460B73FB" w14:textId="77777777" w:rsidR="00D350E2" w:rsidRPr="0034343D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9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06D4105" w14:textId="77777777" w:rsidR="00D350E2" w:rsidRPr="0034343D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7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A6438AE" w14:textId="77777777" w:rsidR="00D350E2" w:rsidRPr="0034343D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2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31DF3936" w14:textId="77777777" w:rsidR="00D350E2" w:rsidRPr="00131E21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3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BA2A9D4" w14:textId="77777777" w:rsidR="00D350E2" w:rsidRPr="00131E21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9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A5A025C" w14:textId="77777777" w:rsidR="00D350E2" w:rsidRPr="00131E21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2.08</w:t>
            </w:r>
          </w:p>
        </w:tc>
      </w:tr>
      <w:tr w:rsidR="00D350E2" w:rsidRPr="00131E21" w14:paraId="29104CA9" w14:textId="77777777" w:rsidTr="00E3045E">
        <w:trPr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753EFD02" w14:textId="77777777" w:rsidR="00D350E2" w:rsidRPr="005B1F09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5B1F0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Lav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C7D22D3" w14:textId="77777777" w:rsidR="00D350E2" w:rsidRPr="0034343D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7ADBE1D" w14:textId="77777777" w:rsidR="00D350E2" w:rsidRPr="0034343D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9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1F6320A0" w14:textId="77777777" w:rsidR="00D350E2" w:rsidRPr="0034343D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4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38E7558B" w14:textId="77777777" w:rsidR="00D350E2" w:rsidRPr="0034343D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6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DC990E9" w14:textId="77777777" w:rsidR="00D350E2" w:rsidRPr="0034343D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9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8C90532" w14:textId="77777777" w:rsidR="00D350E2" w:rsidRPr="0034343D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2.8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32D9451A" w14:textId="77777777" w:rsidR="00D350E2" w:rsidRPr="00131E21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4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43CCC89" w14:textId="77777777" w:rsidR="00D350E2" w:rsidRPr="00131E21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B7F98A9" w14:textId="77777777" w:rsidR="00D350E2" w:rsidRPr="00131E21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8.25</w:t>
            </w:r>
          </w:p>
        </w:tc>
      </w:tr>
      <w:tr w:rsidR="00D350E2" w:rsidRPr="00131E21" w14:paraId="083BDEC3" w14:textId="77777777" w:rsidTr="00E3045E">
        <w:trPr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7159AAE3" w14:textId="77777777" w:rsidR="00D350E2" w:rsidRPr="005B1F09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5B1F0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Longueui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7FDA8D9" w14:textId="77777777" w:rsidR="00D350E2" w:rsidRPr="0034343D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9435356" w14:textId="77777777" w:rsidR="00D350E2" w:rsidRPr="0034343D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9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26E10786" w14:textId="77777777" w:rsidR="00D350E2" w:rsidRPr="0034343D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3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21EA6E22" w14:textId="77777777" w:rsidR="00D350E2" w:rsidRPr="0034343D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9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98FC8A6" w14:textId="77777777" w:rsidR="00D350E2" w:rsidRPr="0034343D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7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C1147EB" w14:textId="77777777" w:rsidR="00D350E2" w:rsidRPr="0034343D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2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1E00E461" w14:textId="77777777" w:rsidR="00D350E2" w:rsidRPr="009F5F84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2.8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3462732" w14:textId="77777777" w:rsidR="00D350E2" w:rsidRPr="009F5F84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55A675B" w14:textId="77777777" w:rsidR="00D350E2" w:rsidRPr="009F5F84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8.50</w:t>
            </w:r>
          </w:p>
        </w:tc>
      </w:tr>
      <w:tr w:rsidR="00D350E2" w:rsidRPr="00131E21" w14:paraId="6E3D3320" w14:textId="77777777" w:rsidTr="00E3045E">
        <w:trPr>
          <w:jc w:val="center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D8400" w14:textId="77777777" w:rsidR="00D350E2" w:rsidRPr="005B1F09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5B1F0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Sherbrooke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DF7CC" w14:textId="77777777" w:rsidR="00D350E2" w:rsidRPr="003D3C53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3D3C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83A6F" w14:textId="77777777" w:rsidR="00D350E2" w:rsidRPr="003D3C53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3D3C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7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66866" w14:textId="77777777" w:rsidR="00D350E2" w:rsidRPr="003D3C53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3D3C5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3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FF41C" w14:textId="77777777" w:rsidR="00D350E2" w:rsidRPr="00B179CF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B179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4B4F5" w14:textId="77777777" w:rsidR="00D350E2" w:rsidRPr="00B179CF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B179C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EEC4E" w14:textId="77777777" w:rsidR="00D350E2" w:rsidRPr="00B179CF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0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C22E2" w14:textId="77777777" w:rsidR="00D350E2" w:rsidRPr="00131E21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6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31AEE" w14:textId="77777777" w:rsidR="00D350E2" w:rsidRPr="00131E21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4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D0CB4" w14:textId="77777777" w:rsidR="00D350E2" w:rsidRPr="00131E21" w:rsidRDefault="00D350E2" w:rsidP="00E3045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01</w:t>
            </w:r>
          </w:p>
        </w:tc>
      </w:tr>
    </w:tbl>
    <w:p w14:paraId="3CDF3562" w14:textId="77777777" w:rsidR="00D350E2" w:rsidRDefault="00D350E2" w:rsidP="00D350E2">
      <w:pPr>
        <w:spacing w:line="240" w:lineRule="auto"/>
        <w:ind w:left="851" w:right="284"/>
        <w:rPr>
          <w:rFonts w:ascii="Times New Roman" w:hAnsi="Times New Roman" w:cs="Times New Roman"/>
          <w:sz w:val="16"/>
          <w:szCs w:val="16"/>
          <w:lang w:val="en-CA"/>
        </w:rPr>
      </w:pPr>
      <w:r w:rsidRPr="0075605A">
        <w:rPr>
          <w:rFonts w:ascii="Times New Roman" w:hAnsi="Times New Roman" w:cs="Times New Roman"/>
          <w:sz w:val="16"/>
          <w:szCs w:val="16"/>
          <w:lang w:val="en-CA"/>
        </w:rPr>
        <w:t>All models are adjusted by the COVID-19 Quebec Index</w:t>
      </w:r>
      <w:r>
        <w:rPr>
          <w:rFonts w:ascii="Times New Roman" w:hAnsi="Times New Roman" w:cs="Times New Roman"/>
          <w:sz w:val="16"/>
          <w:szCs w:val="16"/>
          <w:lang w:val="en-CA"/>
        </w:rPr>
        <w:t>, heatwaves 95% and rainfall</w:t>
      </w:r>
      <w:r w:rsidRPr="0075605A">
        <w:rPr>
          <w:rFonts w:ascii="Times New Roman" w:hAnsi="Times New Roman" w:cs="Times New Roman"/>
          <w:sz w:val="16"/>
          <w:szCs w:val="16"/>
          <w:lang w:val="en-CA"/>
        </w:rPr>
        <w:t>. KSI: Killed and Severely Injured. IRR: Incidence Rate Ratio. CI: Confidence Interval</w:t>
      </w:r>
      <w:r>
        <w:rPr>
          <w:rFonts w:ascii="Times New Roman" w:hAnsi="Times New Roman" w:cs="Times New Roman"/>
          <w:sz w:val="16"/>
          <w:szCs w:val="16"/>
          <w:lang w:val="en-CA"/>
        </w:rPr>
        <w:t>.</w:t>
      </w:r>
    </w:p>
    <w:p w14:paraId="121D35B6" w14:textId="3442C65B" w:rsidR="00E82752" w:rsidRPr="00934933" w:rsidRDefault="00E82752" w:rsidP="00E82752">
      <w:pPr>
        <w:ind w:left="284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Table S</w:t>
      </w:r>
      <w:r w:rsidR="00D350E2">
        <w:rPr>
          <w:rFonts w:ascii="Times New Roman" w:hAnsi="Times New Roman" w:cs="Times New Roman"/>
          <w:b/>
          <w:bCs/>
          <w:sz w:val="24"/>
          <w:szCs w:val="24"/>
          <w:lang w:val="en-CA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Pr="00934933">
        <w:rPr>
          <w:rFonts w:ascii="Times New Roman" w:hAnsi="Times New Roman" w:cs="Times New Roman"/>
          <w:sz w:val="24"/>
          <w:szCs w:val="24"/>
          <w:lang w:val="en-CA"/>
        </w:rPr>
        <w:t>Associations of two definitions of heatwaves</w:t>
      </w:r>
      <w:r w:rsidR="007E5BC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7E5BC1" w:rsidRPr="007E5BC1">
        <w:rPr>
          <w:rFonts w:ascii="Times New Roman" w:hAnsi="Times New Roman" w:cs="Times New Roman"/>
          <w:color w:val="FF0000"/>
          <w:sz w:val="24"/>
          <w:szCs w:val="24"/>
          <w:lang w:val="en-CA"/>
        </w:rPr>
        <w:t>and</w:t>
      </w:r>
      <w:r w:rsidRPr="00934933">
        <w:rPr>
          <w:rFonts w:ascii="Times New Roman" w:hAnsi="Times New Roman" w:cs="Times New Roman"/>
          <w:sz w:val="24"/>
          <w:szCs w:val="24"/>
          <w:lang w:val="en-CA"/>
        </w:rPr>
        <w:t xml:space="preserve"> collisions, traffic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light</w:t>
      </w:r>
      <w:r w:rsidRPr="00934933">
        <w:rPr>
          <w:rFonts w:ascii="Times New Roman" w:hAnsi="Times New Roman" w:cs="Times New Roman"/>
          <w:sz w:val="24"/>
          <w:szCs w:val="24"/>
          <w:lang w:val="en-CA"/>
        </w:rPr>
        <w:t xml:space="preserve"> injuries and </w:t>
      </w:r>
      <w:r>
        <w:rPr>
          <w:rFonts w:ascii="Times New Roman" w:hAnsi="Times New Roman" w:cs="Times New Roman"/>
          <w:sz w:val="24"/>
          <w:szCs w:val="24"/>
          <w:lang w:val="en-CA"/>
        </w:rPr>
        <w:t>KSI</w:t>
      </w:r>
      <w:r w:rsidRPr="00934933">
        <w:rPr>
          <w:rFonts w:ascii="Times New Roman" w:hAnsi="Times New Roman" w:cs="Times New Roman"/>
          <w:sz w:val="24"/>
          <w:szCs w:val="24"/>
          <w:lang w:val="en-CA"/>
        </w:rPr>
        <w:t xml:space="preserve"> rates per 100 000 population in </w:t>
      </w:r>
      <w:r>
        <w:rPr>
          <w:rFonts w:ascii="Times New Roman" w:hAnsi="Times New Roman" w:cs="Times New Roman"/>
          <w:sz w:val="24"/>
          <w:szCs w:val="24"/>
          <w:lang w:val="en-CA"/>
        </w:rPr>
        <w:t>selected Québec cities</w:t>
      </w:r>
      <w:r w:rsidRPr="00934933">
        <w:rPr>
          <w:rFonts w:ascii="Times New Roman" w:hAnsi="Times New Roman" w:cs="Times New Roman"/>
          <w:sz w:val="24"/>
          <w:szCs w:val="24"/>
          <w:lang w:val="en-CA"/>
        </w:rPr>
        <w:t xml:space="preserve"> (June 1</w:t>
      </w:r>
      <w:r w:rsidRPr="00934933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st</w:t>
      </w:r>
      <w:r w:rsidRPr="00934933">
        <w:rPr>
          <w:rFonts w:ascii="Times New Roman" w:hAnsi="Times New Roman" w:cs="Times New Roman"/>
          <w:sz w:val="24"/>
          <w:szCs w:val="24"/>
          <w:lang w:val="en-CA"/>
        </w:rPr>
        <w:t>- September 30</w:t>
      </w:r>
      <w:r w:rsidRPr="00934933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th</w:t>
      </w:r>
      <w:r w:rsidRPr="00934933">
        <w:rPr>
          <w:rFonts w:ascii="Times New Roman" w:hAnsi="Times New Roman" w:cs="Times New Roman"/>
          <w:sz w:val="24"/>
          <w:szCs w:val="24"/>
          <w:lang w:val="en-CA"/>
        </w:rPr>
        <w:t>, 2015- 2022): Results fr</w:t>
      </w:r>
      <w:r>
        <w:rPr>
          <w:rFonts w:ascii="Times New Roman" w:hAnsi="Times New Roman" w:cs="Times New Roman"/>
          <w:sz w:val="24"/>
          <w:szCs w:val="24"/>
          <w:lang w:val="en-CA"/>
        </w:rPr>
        <w:t>om</w:t>
      </w:r>
      <w:r w:rsidRPr="0093493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>Poisson</w:t>
      </w:r>
      <w:r w:rsidRPr="00934933">
        <w:rPr>
          <w:rFonts w:ascii="Times New Roman" w:hAnsi="Times New Roman" w:cs="Times New Roman"/>
          <w:sz w:val="24"/>
          <w:szCs w:val="24"/>
          <w:lang w:val="en-CA"/>
        </w:rPr>
        <w:t xml:space="preserve"> models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</w:p>
    <w:tbl>
      <w:tblPr>
        <w:tblStyle w:val="TableGridLight"/>
        <w:tblW w:w="8587" w:type="dxa"/>
        <w:tblInd w:w="142" w:type="dxa"/>
        <w:tblLook w:val="04A0" w:firstRow="1" w:lastRow="0" w:firstColumn="1" w:lastColumn="0" w:noHBand="0" w:noVBand="1"/>
      </w:tblPr>
      <w:tblGrid>
        <w:gridCol w:w="1217"/>
        <w:gridCol w:w="1632"/>
        <w:gridCol w:w="846"/>
        <w:gridCol w:w="630"/>
        <w:gridCol w:w="622"/>
        <w:gridCol w:w="596"/>
        <w:gridCol w:w="630"/>
        <w:gridCol w:w="622"/>
        <w:gridCol w:w="596"/>
        <w:gridCol w:w="630"/>
        <w:gridCol w:w="566"/>
      </w:tblGrid>
      <w:tr w:rsidR="00E82752" w:rsidRPr="00131E21" w14:paraId="3D628E01" w14:textId="77777777" w:rsidTr="00E7139F"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2308E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D7C39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0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358DE" w14:textId="77777777" w:rsidR="00E82752" w:rsidRPr="00131E21" w:rsidRDefault="00E82752" w:rsidP="00E7139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Collisions</w:t>
            </w:r>
          </w:p>
        </w:tc>
        <w:tc>
          <w:tcPr>
            <w:tcW w:w="18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52566" w14:textId="77777777" w:rsidR="00E82752" w:rsidRPr="00131E21" w:rsidRDefault="00E82752" w:rsidP="00E7139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456CD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Traffic injuries</w:t>
            </w:r>
          </w:p>
        </w:tc>
        <w:tc>
          <w:tcPr>
            <w:tcW w:w="17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8917E" w14:textId="77777777" w:rsidR="00E82752" w:rsidRPr="00131E21" w:rsidRDefault="00E82752" w:rsidP="00E7139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KSI</w:t>
            </w:r>
          </w:p>
        </w:tc>
      </w:tr>
      <w:tr w:rsidR="00E82752" w:rsidRPr="00131E21" w14:paraId="342F52AD" w14:textId="77777777" w:rsidTr="00E7139F"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E802D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131E2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City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80096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131E2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Heatwave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FB43D8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131E2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IR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6AF00" w14:textId="77777777" w:rsidR="00E82752" w:rsidRPr="00131E21" w:rsidRDefault="00E82752" w:rsidP="00E7139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131E2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95%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484D2" w14:textId="77777777" w:rsidR="00E82752" w:rsidRPr="00131E21" w:rsidRDefault="00E82752" w:rsidP="00E7139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131E2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CI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81C64" w14:textId="77777777" w:rsidR="00E82752" w:rsidRPr="00131E21" w:rsidRDefault="00E82752" w:rsidP="00E7139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131E2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IR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619B1" w14:textId="77777777" w:rsidR="00E82752" w:rsidRPr="00131E21" w:rsidRDefault="00E82752" w:rsidP="00E7139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131E2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95%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494C2" w14:textId="77777777" w:rsidR="00E82752" w:rsidRPr="00131E21" w:rsidRDefault="00E82752" w:rsidP="00E7139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131E2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CI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7BC12C" w14:textId="77777777" w:rsidR="00E82752" w:rsidRPr="00131E21" w:rsidRDefault="00E82752" w:rsidP="00E7139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131E2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IR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EA800" w14:textId="77777777" w:rsidR="00E82752" w:rsidRPr="00131E21" w:rsidRDefault="00E82752" w:rsidP="00E7139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131E2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95%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FDAF2" w14:textId="77777777" w:rsidR="00E82752" w:rsidRPr="00131E21" w:rsidRDefault="00E82752" w:rsidP="00E7139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131E2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CI</w:t>
            </w:r>
          </w:p>
        </w:tc>
      </w:tr>
      <w:tr w:rsidR="00E82752" w:rsidRPr="00131E21" w14:paraId="09534018" w14:textId="77777777" w:rsidTr="00E7139F"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38BBF" w14:textId="77777777" w:rsidR="00E82752" w:rsidRPr="005B1F09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5B1F0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Montréal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4CA25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131E2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CA" w:eastAsia="fr-CA"/>
                <w14:ligatures w14:val="none"/>
              </w:rPr>
              <w:t>Heatwave 9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CA" w:eastAsia="fr-CA"/>
                <w14:ligatures w14:val="none"/>
              </w:rPr>
              <w:t>0</w:t>
            </w:r>
            <w:r w:rsidRPr="00131E2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CA" w:eastAsia="fr-CA"/>
                <w14:ligatures w14:val="none"/>
              </w:rPr>
              <w:t>%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BCA48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0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BE1A8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01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CB809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13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ACE81E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0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19F3C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00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6C6EA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13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A049A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F830D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7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37458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34</w:t>
            </w:r>
          </w:p>
        </w:tc>
      </w:tr>
      <w:tr w:rsidR="00E82752" w:rsidRPr="00131E21" w14:paraId="6E46785F" w14:textId="77777777" w:rsidTr="00E7139F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9CE9064" w14:textId="77777777" w:rsidR="00E82752" w:rsidRPr="005B1F09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4862497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131E2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CA" w:eastAsia="fr-CA"/>
                <w14:ligatures w14:val="none"/>
              </w:rPr>
              <w:t>Heatwave 9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CA" w:eastAsia="fr-CA"/>
                <w14:ligatures w14:val="none"/>
              </w:rPr>
              <w:t>5</w:t>
            </w:r>
            <w:r w:rsidRPr="00131E2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CA" w:eastAsia="fr-CA"/>
                <w14:ligatures w14:val="none"/>
              </w:rPr>
              <w:t>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936B403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2A493EF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0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4ECBFE2E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3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02E31A0F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D6B61C7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7B92EF33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5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4EEF7B8D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63AC29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ED075DE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2.31</w:t>
            </w:r>
          </w:p>
        </w:tc>
      </w:tr>
      <w:tr w:rsidR="00E82752" w:rsidRPr="00131E21" w14:paraId="216E330B" w14:textId="77777777" w:rsidTr="00E7139F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084D398" w14:textId="77777777" w:rsidR="00E82752" w:rsidRPr="005B1F09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5B1F0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Québe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2B62418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131E2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CA" w:eastAsia="fr-CA"/>
                <w14:ligatures w14:val="none"/>
              </w:rPr>
              <w:t>Heatwave 9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CA" w:eastAsia="fr-CA"/>
                <w14:ligatures w14:val="none"/>
              </w:rPr>
              <w:t>0</w:t>
            </w:r>
            <w:r w:rsidRPr="00131E2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CA" w:eastAsia="fr-CA"/>
                <w14:ligatures w14:val="none"/>
              </w:rPr>
              <w:t>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0937733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3434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450A821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3434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9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554EFA90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3434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1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51EF5AD3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67C3BCC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9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470EF792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2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243C7C8C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F82DEE7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AAE07CE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21</w:t>
            </w:r>
          </w:p>
        </w:tc>
      </w:tr>
      <w:tr w:rsidR="00E82752" w:rsidRPr="00131E21" w14:paraId="052C7AF1" w14:textId="77777777" w:rsidTr="00E7139F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BA8F23B" w14:textId="77777777" w:rsidR="00E82752" w:rsidRPr="005B1F09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B6194FB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131E2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CA" w:eastAsia="fr-CA"/>
                <w14:ligatures w14:val="none"/>
              </w:rPr>
              <w:t>Heatwave 9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CA" w:eastAsia="fr-CA"/>
                <w14:ligatures w14:val="none"/>
              </w:rPr>
              <w:t>5</w:t>
            </w:r>
            <w:r w:rsidRPr="00131E2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CA" w:eastAsia="fr-CA"/>
                <w14:ligatures w14:val="none"/>
              </w:rPr>
              <w:t>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99D28F7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D396606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8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6E0BA2EF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1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4F7691DA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2C628BF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6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5715E4FA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2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7DFE307F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B9764A3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9FC754B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98</w:t>
            </w:r>
          </w:p>
        </w:tc>
      </w:tr>
      <w:tr w:rsidR="00E82752" w:rsidRPr="00131E21" w14:paraId="3A7046AC" w14:textId="77777777" w:rsidTr="00E7139F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67527FA" w14:textId="77777777" w:rsidR="00E82752" w:rsidRPr="005B1F09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5B1F0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Laval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78B4CAE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131E2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CA" w:eastAsia="fr-CA"/>
                <w14:ligatures w14:val="none"/>
              </w:rPr>
              <w:t>Heatwave 9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CA" w:eastAsia="fr-CA"/>
                <w14:ligatures w14:val="none"/>
              </w:rPr>
              <w:t>0</w:t>
            </w:r>
            <w:r w:rsidRPr="00131E2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CA" w:eastAsia="fr-CA"/>
                <w14:ligatures w14:val="none"/>
              </w:rPr>
              <w:t>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6098528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646101E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9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58E53EC4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1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6DA5C64F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BB5AE20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8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53E5CAFB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2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31A8D25B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49AB85D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E9F9051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91</w:t>
            </w:r>
          </w:p>
        </w:tc>
      </w:tr>
      <w:tr w:rsidR="00E82752" w:rsidRPr="00131E21" w14:paraId="7CD38F68" w14:textId="77777777" w:rsidTr="00E7139F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05406C3" w14:textId="77777777" w:rsidR="00E82752" w:rsidRPr="005B1F09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29404E3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131E2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CA" w:eastAsia="fr-CA"/>
                <w14:ligatures w14:val="none"/>
              </w:rPr>
              <w:t>Heatwave 9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CA" w:eastAsia="fr-CA"/>
                <w14:ligatures w14:val="none"/>
              </w:rPr>
              <w:t>5</w:t>
            </w:r>
            <w:r w:rsidRPr="00131E2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CA" w:eastAsia="fr-CA"/>
                <w14:ligatures w14:val="none"/>
              </w:rPr>
              <w:t>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38C4C15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84FC520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9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574A546F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3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5996112C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D1D9F92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7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247F9508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4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4D852A73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BA4FC1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E9247A6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4.09</w:t>
            </w:r>
          </w:p>
        </w:tc>
      </w:tr>
      <w:tr w:rsidR="00E82752" w:rsidRPr="00131E21" w14:paraId="1F428F7B" w14:textId="77777777" w:rsidTr="00E7139F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B317C65" w14:textId="77777777" w:rsidR="00E82752" w:rsidRPr="005B1F09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5B1F0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Longueuil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147E1306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131E2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CA" w:eastAsia="fr-CA"/>
                <w14:ligatures w14:val="none"/>
              </w:rPr>
              <w:t>Heatwave 9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CA" w:eastAsia="fr-CA"/>
                <w14:ligatures w14:val="none"/>
              </w:rPr>
              <w:t>0</w:t>
            </w:r>
            <w:r w:rsidRPr="00131E2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CA" w:eastAsia="fr-CA"/>
                <w14:ligatures w14:val="none"/>
              </w:rPr>
              <w:t>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3AC88F9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D0F9059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9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692182A4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0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459DC563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0AA51D0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9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31117327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1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057B69CD" w14:textId="77777777" w:rsidR="00E82752" w:rsidRPr="009F5F84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A968DA6" w14:textId="77777777" w:rsidR="00E82752" w:rsidRPr="009F5F84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CC511A4" w14:textId="77777777" w:rsidR="00E82752" w:rsidRPr="009F5F84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14</w:t>
            </w:r>
          </w:p>
        </w:tc>
      </w:tr>
      <w:tr w:rsidR="00E82752" w:rsidRPr="00131E21" w14:paraId="2B0EED57" w14:textId="77777777" w:rsidTr="00E7139F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7871F6C" w14:textId="77777777" w:rsidR="00E82752" w:rsidRPr="005B1F09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5CD65D9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131E2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CA" w:eastAsia="fr-CA"/>
                <w14:ligatures w14:val="none"/>
              </w:rPr>
              <w:t>Heatwave 9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CA" w:eastAsia="fr-CA"/>
                <w14:ligatures w14:val="none"/>
              </w:rPr>
              <w:t>5</w:t>
            </w:r>
            <w:r w:rsidRPr="00131E2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CA" w:eastAsia="fr-CA"/>
                <w14:ligatures w14:val="none"/>
              </w:rPr>
              <w:t>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3C91A16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4FA9955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9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0CD91578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1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7F1949EC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35DED2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9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15B1C9FA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2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609E2B53" w14:textId="77777777" w:rsidR="00E82752" w:rsidRPr="00695837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6958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EF0EF23" w14:textId="77777777" w:rsidR="00E82752" w:rsidRPr="00695837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6958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C12DF57" w14:textId="77777777" w:rsidR="00E82752" w:rsidRPr="00695837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6958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43</w:t>
            </w:r>
          </w:p>
        </w:tc>
      </w:tr>
      <w:tr w:rsidR="00E82752" w:rsidRPr="00131E21" w14:paraId="3C87238F" w14:textId="77777777" w:rsidTr="00E7139F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6B3E943" w14:textId="77777777" w:rsidR="00E82752" w:rsidRPr="005B1F09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5B1F0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  <w:t>Sherbrook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F089431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131E2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CA" w:eastAsia="fr-CA"/>
                <w14:ligatures w14:val="none"/>
              </w:rPr>
              <w:t>Heatwave 9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CA" w:eastAsia="fr-CA"/>
                <w14:ligatures w14:val="none"/>
              </w:rPr>
              <w:t>0</w:t>
            </w:r>
            <w:r w:rsidRPr="00131E2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CA" w:eastAsia="fr-CA"/>
                <w14:ligatures w14:val="none"/>
              </w:rPr>
              <w:t>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72A0886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295C5BC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0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26CF9AF6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1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057884CC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B8B26C6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1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245B81A0" w14:textId="77777777" w:rsidR="00E82752" w:rsidRPr="0034343D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5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6588AF2A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7B4C882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6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D7CEC6E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49</w:t>
            </w:r>
          </w:p>
        </w:tc>
      </w:tr>
      <w:tr w:rsidR="00E82752" w:rsidRPr="00131E21" w14:paraId="3A303BB2" w14:textId="77777777" w:rsidTr="00E7139F"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BF87F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8E7EA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131E2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CA" w:eastAsia="fr-CA"/>
                <w14:ligatures w14:val="none"/>
              </w:rPr>
              <w:t>Heatwave 9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CA" w:eastAsia="fr-CA"/>
                <w14:ligatures w14:val="none"/>
              </w:rPr>
              <w:t>5</w:t>
            </w:r>
            <w:r w:rsidRPr="00131E2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CA" w:eastAsia="fr-CA"/>
                <w14:ligatures w14:val="none"/>
              </w:rPr>
              <w:t>%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5FCA8" w14:textId="77777777" w:rsidR="00E82752" w:rsidRPr="000B18DA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0B18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AB496" w14:textId="77777777" w:rsidR="00E82752" w:rsidRPr="000B18DA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0B18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9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ECC7D" w14:textId="77777777" w:rsidR="00E82752" w:rsidRPr="000B18DA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0B18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1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7A3C3" w14:textId="77777777" w:rsidR="00E82752" w:rsidRPr="000B18DA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0B18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24D33" w14:textId="77777777" w:rsidR="00E82752" w:rsidRPr="000B18DA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0B18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9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883CF" w14:textId="77777777" w:rsidR="00E82752" w:rsidRPr="000B18DA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0B18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4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54D5B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7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55587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0.3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F0219" w14:textId="77777777" w:rsidR="00E82752" w:rsidRPr="00131E21" w:rsidRDefault="00E82752" w:rsidP="00E7139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 w:eastAsia="fr-CA"/>
                <w14:ligatures w14:val="none"/>
              </w:rPr>
              <w:t>1.54</w:t>
            </w:r>
          </w:p>
        </w:tc>
      </w:tr>
    </w:tbl>
    <w:p w14:paraId="676EE17F" w14:textId="77777777" w:rsidR="00E82752" w:rsidRDefault="00E82752" w:rsidP="00E82752">
      <w:pPr>
        <w:ind w:left="851" w:right="282"/>
        <w:rPr>
          <w:rFonts w:ascii="Times New Roman" w:hAnsi="Times New Roman" w:cs="Times New Roman"/>
          <w:sz w:val="16"/>
          <w:szCs w:val="16"/>
          <w:lang w:val="en-CA"/>
        </w:rPr>
      </w:pPr>
      <w:r w:rsidRPr="0075605A">
        <w:rPr>
          <w:rFonts w:ascii="Times New Roman" w:hAnsi="Times New Roman" w:cs="Times New Roman"/>
          <w:sz w:val="16"/>
          <w:szCs w:val="16"/>
          <w:lang w:val="en-CA"/>
        </w:rPr>
        <w:t>All models are adjusted by the COVID-19 Quebec Index</w:t>
      </w:r>
      <w:r>
        <w:rPr>
          <w:rFonts w:ascii="Times New Roman" w:hAnsi="Times New Roman" w:cs="Times New Roman"/>
          <w:sz w:val="16"/>
          <w:szCs w:val="16"/>
          <w:lang w:val="en-CA"/>
        </w:rPr>
        <w:t xml:space="preserve"> and rainfall</w:t>
      </w:r>
      <w:r w:rsidRPr="0075605A">
        <w:rPr>
          <w:rFonts w:ascii="Times New Roman" w:hAnsi="Times New Roman" w:cs="Times New Roman"/>
          <w:sz w:val="16"/>
          <w:szCs w:val="16"/>
          <w:lang w:val="en-CA"/>
        </w:rPr>
        <w:t>. KSI: Killed and Severely Injured. IRR: Incidence Rate Ratio. CI: Confidence Interval</w:t>
      </w:r>
      <w:r>
        <w:rPr>
          <w:rFonts w:ascii="Times New Roman" w:hAnsi="Times New Roman" w:cs="Times New Roman"/>
          <w:sz w:val="16"/>
          <w:szCs w:val="16"/>
          <w:lang w:val="en-CA"/>
        </w:rPr>
        <w:t>.</w:t>
      </w:r>
    </w:p>
    <w:p w14:paraId="1E6ACCCF" w14:textId="402A3721" w:rsidR="00E82752" w:rsidRPr="00FC493B" w:rsidRDefault="00E82752" w:rsidP="00E82752">
      <w:pPr>
        <w:ind w:left="284"/>
        <w:rPr>
          <w:rFonts w:ascii="Times New Roman" w:hAnsi="Times New Roman" w:cs="Times New Roman"/>
          <w:sz w:val="24"/>
          <w:szCs w:val="24"/>
          <w:lang w:val="en-CA"/>
        </w:rPr>
      </w:pPr>
      <w:r w:rsidRPr="00FC493B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="001F1944">
        <w:rPr>
          <w:rFonts w:ascii="Times New Roman" w:hAnsi="Times New Roman" w:cs="Times New Roman"/>
          <w:b/>
          <w:bCs/>
          <w:sz w:val="24"/>
          <w:szCs w:val="24"/>
          <w:lang w:val="en-CA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Pr="00FC493B">
        <w:rPr>
          <w:rFonts w:ascii="Times New Roman" w:hAnsi="Times New Roman" w:cs="Times New Roman"/>
          <w:sz w:val="24"/>
          <w:szCs w:val="24"/>
          <w:lang w:val="en-CA"/>
        </w:rPr>
        <w:t>Overdispersion Pearson and Deviance test</w:t>
      </w:r>
      <w:r>
        <w:rPr>
          <w:rFonts w:ascii="Times New Roman" w:hAnsi="Times New Roman" w:cs="Times New Roman"/>
          <w:sz w:val="24"/>
          <w:szCs w:val="24"/>
          <w:lang w:val="en-CA"/>
        </w:rPr>
        <w:t>s</w:t>
      </w:r>
      <w:r w:rsidRPr="00FC493B">
        <w:rPr>
          <w:rFonts w:ascii="Times New Roman" w:hAnsi="Times New Roman" w:cs="Times New Roman"/>
          <w:sz w:val="24"/>
          <w:szCs w:val="24"/>
          <w:lang w:val="en-CA"/>
        </w:rPr>
        <w:t xml:space="preserve"> comparing Negative Binomial and Poisson models using heatwave 95% as only one independent vari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1229"/>
        <w:gridCol w:w="1169"/>
        <w:gridCol w:w="1163"/>
        <w:gridCol w:w="1256"/>
        <w:gridCol w:w="1215"/>
        <w:gridCol w:w="1215"/>
      </w:tblGrid>
      <w:tr w:rsidR="00E82752" w:rsidRPr="00304FE7" w14:paraId="01152C5B" w14:textId="77777777" w:rsidTr="00E7139F">
        <w:tc>
          <w:tcPr>
            <w:tcW w:w="1383" w:type="dxa"/>
          </w:tcPr>
          <w:p w14:paraId="023FEDB5" w14:textId="77777777" w:rsidR="00E82752" w:rsidRPr="00304FE7" w:rsidRDefault="00E82752" w:rsidP="00E7139F">
            <w:pPr>
              <w:rPr>
                <w:rFonts w:ascii="Times New Roman" w:hAnsi="Times New Roman" w:cs="Times New Roman"/>
                <w:b/>
                <w:bCs/>
              </w:rPr>
            </w:pPr>
            <w:r w:rsidRPr="00304FE7">
              <w:rPr>
                <w:rFonts w:ascii="Times New Roman" w:hAnsi="Times New Roman" w:cs="Times New Roman"/>
                <w:b/>
                <w:bCs/>
              </w:rPr>
              <w:t>City</w:t>
            </w:r>
          </w:p>
        </w:tc>
        <w:tc>
          <w:tcPr>
            <w:tcW w:w="1229" w:type="dxa"/>
          </w:tcPr>
          <w:p w14:paraId="698ED753" w14:textId="77777777" w:rsidR="00E82752" w:rsidRPr="00304FE7" w:rsidRDefault="00E82752" w:rsidP="00E7139F">
            <w:pPr>
              <w:rPr>
                <w:rFonts w:ascii="Times New Roman" w:hAnsi="Times New Roman" w:cs="Times New Roman"/>
                <w:b/>
                <w:bCs/>
              </w:rPr>
            </w:pPr>
            <w:r w:rsidRPr="00304FE7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169" w:type="dxa"/>
          </w:tcPr>
          <w:p w14:paraId="27E76931" w14:textId="77777777" w:rsidR="00E82752" w:rsidRPr="00304FE7" w:rsidRDefault="00E82752" w:rsidP="00E7139F">
            <w:pPr>
              <w:rPr>
                <w:rFonts w:ascii="Times New Roman" w:hAnsi="Times New Roman" w:cs="Times New Roman"/>
                <w:b/>
                <w:bCs/>
              </w:rPr>
            </w:pPr>
            <w:r w:rsidRPr="00304FE7">
              <w:rPr>
                <w:rFonts w:ascii="Times New Roman" w:hAnsi="Times New Roman" w:cs="Times New Roman"/>
                <w:b/>
                <w:bCs/>
              </w:rPr>
              <w:t>Heatwave</w:t>
            </w:r>
          </w:p>
        </w:tc>
        <w:tc>
          <w:tcPr>
            <w:tcW w:w="2419" w:type="dxa"/>
            <w:gridSpan w:val="2"/>
          </w:tcPr>
          <w:p w14:paraId="73BB45B4" w14:textId="77777777" w:rsidR="00E82752" w:rsidRPr="000217E9" w:rsidRDefault="00E82752" w:rsidP="00E713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17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Negative binomial models</w:t>
            </w:r>
          </w:p>
        </w:tc>
        <w:tc>
          <w:tcPr>
            <w:tcW w:w="2430" w:type="dxa"/>
            <w:gridSpan w:val="2"/>
          </w:tcPr>
          <w:p w14:paraId="726E007A" w14:textId="77777777" w:rsidR="00E82752" w:rsidRPr="000217E9" w:rsidRDefault="00E82752" w:rsidP="00E713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17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oisson models</w:t>
            </w:r>
          </w:p>
        </w:tc>
      </w:tr>
      <w:tr w:rsidR="00E82752" w:rsidRPr="00304FE7" w14:paraId="43A01D53" w14:textId="77777777" w:rsidTr="00E7139F">
        <w:tc>
          <w:tcPr>
            <w:tcW w:w="1383" w:type="dxa"/>
          </w:tcPr>
          <w:p w14:paraId="24533F0E" w14:textId="77777777" w:rsidR="00E82752" w:rsidRPr="00304FE7" w:rsidRDefault="00E82752" w:rsidP="00E713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9" w:type="dxa"/>
          </w:tcPr>
          <w:p w14:paraId="28A6C512" w14:textId="77777777" w:rsidR="00E82752" w:rsidRPr="000217E9" w:rsidRDefault="00E82752" w:rsidP="00E713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69" w:type="dxa"/>
          </w:tcPr>
          <w:p w14:paraId="20E2FF5F" w14:textId="77777777" w:rsidR="00E82752" w:rsidRPr="000217E9" w:rsidRDefault="00E82752" w:rsidP="00E713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19" w:type="dxa"/>
            <w:gridSpan w:val="2"/>
          </w:tcPr>
          <w:p w14:paraId="3F6BA7B5" w14:textId="77777777" w:rsidR="00E82752" w:rsidRPr="000217E9" w:rsidRDefault="00E82752" w:rsidP="00E7139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217E9">
              <w:rPr>
                <w:rFonts w:ascii="Times New Roman" w:hAnsi="Times New Roman" w:cs="Times New Roman"/>
                <w:i/>
                <w:iCs/>
              </w:rPr>
              <w:t>Over dispersion</w:t>
            </w:r>
          </w:p>
        </w:tc>
        <w:tc>
          <w:tcPr>
            <w:tcW w:w="2430" w:type="dxa"/>
            <w:gridSpan w:val="2"/>
          </w:tcPr>
          <w:p w14:paraId="200D91D3" w14:textId="77777777" w:rsidR="00E82752" w:rsidRPr="000217E9" w:rsidRDefault="00E82752" w:rsidP="00E7139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217E9">
              <w:rPr>
                <w:rFonts w:ascii="Times New Roman" w:hAnsi="Times New Roman" w:cs="Times New Roman"/>
                <w:i/>
                <w:iCs/>
              </w:rPr>
              <w:t>Over dispersion</w:t>
            </w:r>
          </w:p>
        </w:tc>
      </w:tr>
      <w:tr w:rsidR="00E82752" w:rsidRPr="00304FE7" w14:paraId="00A4D0B5" w14:textId="77777777" w:rsidTr="00E7139F">
        <w:tc>
          <w:tcPr>
            <w:tcW w:w="1383" w:type="dxa"/>
          </w:tcPr>
          <w:p w14:paraId="7091D28A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Merge w:val="restart"/>
          </w:tcPr>
          <w:p w14:paraId="2546ECB9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0217E9">
              <w:rPr>
                <w:rFonts w:ascii="Times New Roman" w:hAnsi="Times New Roman" w:cs="Times New Roman"/>
                <w:i/>
                <w:iCs/>
              </w:rPr>
              <w:t>Collisions</w:t>
            </w:r>
          </w:p>
        </w:tc>
        <w:tc>
          <w:tcPr>
            <w:tcW w:w="1169" w:type="dxa"/>
            <w:vMerge w:val="restart"/>
          </w:tcPr>
          <w:p w14:paraId="2CF440F6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0217E9">
              <w:rPr>
                <w:rFonts w:ascii="Times New Roman" w:hAnsi="Times New Roman" w:cs="Times New Roman"/>
                <w:i/>
                <w:iCs/>
              </w:rPr>
              <w:t>95</w:t>
            </w:r>
          </w:p>
        </w:tc>
        <w:tc>
          <w:tcPr>
            <w:tcW w:w="1163" w:type="dxa"/>
          </w:tcPr>
          <w:p w14:paraId="316CE958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Pearson</w:t>
            </w:r>
          </w:p>
        </w:tc>
        <w:tc>
          <w:tcPr>
            <w:tcW w:w="1256" w:type="dxa"/>
          </w:tcPr>
          <w:p w14:paraId="3A40B5DA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Deviance</w:t>
            </w:r>
          </w:p>
        </w:tc>
        <w:tc>
          <w:tcPr>
            <w:tcW w:w="1215" w:type="dxa"/>
          </w:tcPr>
          <w:p w14:paraId="5F8D40B6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Pearson</w:t>
            </w:r>
          </w:p>
        </w:tc>
        <w:tc>
          <w:tcPr>
            <w:tcW w:w="1215" w:type="dxa"/>
          </w:tcPr>
          <w:p w14:paraId="48F88220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Deviance</w:t>
            </w:r>
          </w:p>
        </w:tc>
      </w:tr>
      <w:tr w:rsidR="00E82752" w:rsidRPr="00304FE7" w14:paraId="1147DCC8" w14:textId="77777777" w:rsidTr="00E7139F">
        <w:tc>
          <w:tcPr>
            <w:tcW w:w="1383" w:type="dxa"/>
          </w:tcPr>
          <w:p w14:paraId="4DE76361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Montréal</w:t>
            </w:r>
          </w:p>
        </w:tc>
        <w:tc>
          <w:tcPr>
            <w:tcW w:w="1229" w:type="dxa"/>
            <w:vMerge/>
          </w:tcPr>
          <w:p w14:paraId="40DC5FD9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6155E471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3729B05F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56" w:type="dxa"/>
          </w:tcPr>
          <w:p w14:paraId="556006E0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15" w:type="dxa"/>
          </w:tcPr>
          <w:p w14:paraId="5FF49B76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215" w:type="dxa"/>
          </w:tcPr>
          <w:p w14:paraId="45FCE0C6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</w:t>
            </w:r>
          </w:p>
        </w:tc>
      </w:tr>
      <w:tr w:rsidR="00E82752" w:rsidRPr="00304FE7" w14:paraId="4711C594" w14:textId="77777777" w:rsidTr="00E7139F">
        <w:tc>
          <w:tcPr>
            <w:tcW w:w="1383" w:type="dxa"/>
          </w:tcPr>
          <w:p w14:paraId="0CED97C3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Québec</w:t>
            </w:r>
          </w:p>
        </w:tc>
        <w:tc>
          <w:tcPr>
            <w:tcW w:w="1229" w:type="dxa"/>
            <w:vMerge/>
          </w:tcPr>
          <w:p w14:paraId="11E3C2AC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69B0081D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21343341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56" w:type="dxa"/>
          </w:tcPr>
          <w:p w14:paraId="6A9EFB9C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15" w:type="dxa"/>
          </w:tcPr>
          <w:p w14:paraId="702775F2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215" w:type="dxa"/>
          </w:tcPr>
          <w:p w14:paraId="34E4C2CB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</w:tr>
      <w:tr w:rsidR="00E82752" w:rsidRPr="00304FE7" w14:paraId="7C08A195" w14:textId="77777777" w:rsidTr="00E7139F">
        <w:tc>
          <w:tcPr>
            <w:tcW w:w="1383" w:type="dxa"/>
          </w:tcPr>
          <w:p w14:paraId="0FD5A4D2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Laval</w:t>
            </w:r>
          </w:p>
        </w:tc>
        <w:tc>
          <w:tcPr>
            <w:tcW w:w="1229" w:type="dxa"/>
            <w:vMerge/>
          </w:tcPr>
          <w:p w14:paraId="1220CEE7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0FAE39C1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29EA5FAE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56" w:type="dxa"/>
          </w:tcPr>
          <w:p w14:paraId="1F656364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15" w:type="dxa"/>
          </w:tcPr>
          <w:p w14:paraId="0FA2AA41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215" w:type="dxa"/>
          </w:tcPr>
          <w:p w14:paraId="6E6A388E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</w:tr>
      <w:tr w:rsidR="00E82752" w:rsidRPr="00304FE7" w14:paraId="10C3ED99" w14:textId="77777777" w:rsidTr="00E7139F">
        <w:tc>
          <w:tcPr>
            <w:tcW w:w="1383" w:type="dxa"/>
          </w:tcPr>
          <w:p w14:paraId="722BD706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Longueuil</w:t>
            </w:r>
          </w:p>
        </w:tc>
        <w:tc>
          <w:tcPr>
            <w:tcW w:w="1229" w:type="dxa"/>
            <w:vMerge/>
          </w:tcPr>
          <w:p w14:paraId="16E4F1CD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681CF93F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3A92D36F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56" w:type="dxa"/>
          </w:tcPr>
          <w:p w14:paraId="2DC6123B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15" w:type="dxa"/>
          </w:tcPr>
          <w:p w14:paraId="22B63129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215" w:type="dxa"/>
          </w:tcPr>
          <w:p w14:paraId="4288AF90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1.41</w:t>
            </w:r>
          </w:p>
        </w:tc>
      </w:tr>
      <w:tr w:rsidR="00E82752" w:rsidRPr="00304FE7" w14:paraId="23211CB8" w14:textId="77777777" w:rsidTr="00E7139F">
        <w:tc>
          <w:tcPr>
            <w:tcW w:w="1383" w:type="dxa"/>
          </w:tcPr>
          <w:p w14:paraId="477EC898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Sherbrooke</w:t>
            </w:r>
          </w:p>
        </w:tc>
        <w:tc>
          <w:tcPr>
            <w:tcW w:w="1229" w:type="dxa"/>
            <w:vMerge/>
          </w:tcPr>
          <w:p w14:paraId="65E24A08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353EF471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4B345D3B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56" w:type="dxa"/>
          </w:tcPr>
          <w:p w14:paraId="32E97388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15" w:type="dxa"/>
          </w:tcPr>
          <w:p w14:paraId="4101ECBE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215" w:type="dxa"/>
          </w:tcPr>
          <w:p w14:paraId="01E401AE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</w:tr>
      <w:tr w:rsidR="00E82752" w:rsidRPr="00304FE7" w14:paraId="7451AA54" w14:textId="77777777" w:rsidTr="00E7139F">
        <w:tc>
          <w:tcPr>
            <w:tcW w:w="1383" w:type="dxa"/>
          </w:tcPr>
          <w:p w14:paraId="485794A4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Merge w:val="restart"/>
          </w:tcPr>
          <w:p w14:paraId="62EE213B" w14:textId="25256FB9" w:rsidR="00E82752" w:rsidRPr="00304FE7" w:rsidRDefault="00B5314F" w:rsidP="00E71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ffic</w:t>
            </w:r>
            <w:r w:rsidR="00E82752">
              <w:rPr>
                <w:rFonts w:ascii="Times New Roman" w:hAnsi="Times New Roman" w:cs="Times New Roman"/>
              </w:rPr>
              <w:t xml:space="preserve"> injuries</w:t>
            </w:r>
          </w:p>
        </w:tc>
        <w:tc>
          <w:tcPr>
            <w:tcW w:w="1169" w:type="dxa"/>
            <w:vMerge/>
          </w:tcPr>
          <w:p w14:paraId="647DC37A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47C10081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523D1EE4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</w:tcPr>
          <w:p w14:paraId="0DD6FC5B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</w:tcPr>
          <w:p w14:paraId="0B9BD547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82752" w:rsidRPr="00304FE7" w14:paraId="08CE2C55" w14:textId="77777777" w:rsidTr="00E7139F">
        <w:tc>
          <w:tcPr>
            <w:tcW w:w="1383" w:type="dxa"/>
          </w:tcPr>
          <w:p w14:paraId="7C0058CA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Montréal</w:t>
            </w:r>
          </w:p>
        </w:tc>
        <w:tc>
          <w:tcPr>
            <w:tcW w:w="1229" w:type="dxa"/>
            <w:vMerge/>
          </w:tcPr>
          <w:p w14:paraId="345B3C63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2B28774F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4A75E744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56" w:type="dxa"/>
          </w:tcPr>
          <w:p w14:paraId="2836062E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15" w:type="dxa"/>
          </w:tcPr>
          <w:p w14:paraId="3B97CA75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215" w:type="dxa"/>
          </w:tcPr>
          <w:p w14:paraId="493EC9BD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</w:t>
            </w:r>
          </w:p>
        </w:tc>
      </w:tr>
      <w:tr w:rsidR="00E82752" w:rsidRPr="00304FE7" w14:paraId="5462F24F" w14:textId="77777777" w:rsidTr="00E7139F">
        <w:tc>
          <w:tcPr>
            <w:tcW w:w="1383" w:type="dxa"/>
          </w:tcPr>
          <w:p w14:paraId="68877618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Québec</w:t>
            </w:r>
          </w:p>
        </w:tc>
        <w:tc>
          <w:tcPr>
            <w:tcW w:w="1229" w:type="dxa"/>
            <w:vMerge/>
          </w:tcPr>
          <w:p w14:paraId="2FCA5FEB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01CE951D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6D3B2BBC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56" w:type="dxa"/>
          </w:tcPr>
          <w:p w14:paraId="1209BFF7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15" w:type="dxa"/>
          </w:tcPr>
          <w:p w14:paraId="1B162A18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215" w:type="dxa"/>
          </w:tcPr>
          <w:p w14:paraId="3C599982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</w:tc>
      </w:tr>
      <w:tr w:rsidR="00E82752" w:rsidRPr="00304FE7" w14:paraId="2B992927" w14:textId="77777777" w:rsidTr="00E7139F">
        <w:tc>
          <w:tcPr>
            <w:tcW w:w="1383" w:type="dxa"/>
          </w:tcPr>
          <w:p w14:paraId="72F6919E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Laval</w:t>
            </w:r>
          </w:p>
        </w:tc>
        <w:tc>
          <w:tcPr>
            <w:tcW w:w="1229" w:type="dxa"/>
            <w:vMerge/>
          </w:tcPr>
          <w:p w14:paraId="783D6131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65C68C4F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0D01A81E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56" w:type="dxa"/>
          </w:tcPr>
          <w:p w14:paraId="139B2C37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15" w:type="dxa"/>
          </w:tcPr>
          <w:p w14:paraId="42FBFEFD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215" w:type="dxa"/>
          </w:tcPr>
          <w:p w14:paraId="587214EA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</w:tc>
      </w:tr>
      <w:tr w:rsidR="00E82752" w:rsidRPr="00304FE7" w14:paraId="7137928E" w14:textId="77777777" w:rsidTr="00E7139F">
        <w:tc>
          <w:tcPr>
            <w:tcW w:w="1383" w:type="dxa"/>
          </w:tcPr>
          <w:p w14:paraId="2DCC9656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Longueuil</w:t>
            </w:r>
          </w:p>
        </w:tc>
        <w:tc>
          <w:tcPr>
            <w:tcW w:w="1229" w:type="dxa"/>
            <w:vMerge/>
          </w:tcPr>
          <w:p w14:paraId="1CB01A91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2AF7DE6E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021CECD2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56" w:type="dxa"/>
          </w:tcPr>
          <w:p w14:paraId="2AB5D303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15" w:type="dxa"/>
          </w:tcPr>
          <w:p w14:paraId="1C6CDFB4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215" w:type="dxa"/>
          </w:tcPr>
          <w:p w14:paraId="17CEBD0E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</w:t>
            </w:r>
          </w:p>
        </w:tc>
      </w:tr>
      <w:tr w:rsidR="00E82752" w:rsidRPr="00304FE7" w14:paraId="1288973E" w14:textId="77777777" w:rsidTr="00E7139F">
        <w:tc>
          <w:tcPr>
            <w:tcW w:w="1383" w:type="dxa"/>
          </w:tcPr>
          <w:p w14:paraId="7BFE54EF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Sherbrooke</w:t>
            </w:r>
          </w:p>
        </w:tc>
        <w:tc>
          <w:tcPr>
            <w:tcW w:w="1229" w:type="dxa"/>
            <w:vMerge/>
          </w:tcPr>
          <w:p w14:paraId="670D3EB2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022B25D5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4C5716D3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56" w:type="dxa"/>
          </w:tcPr>
          <w:p w14:paraId="44136A35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215" w:type="dxa"/>
          </w:tcPr>
          <w:p w14:paraId="37DE3DA9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215" w:type="dxa"/>
          </w:tcPr>
          <w:p w14:paraId="63F03E08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</w:tr>
      <w:tr w:rsidR="00E82752" w:rsidRPr="00304FE7" w14:paraId="2CED126B" w14:textId="77777777" w:rsidTr="00E7139F">
        <w:tc>
          <w:tcPr>
            <w:tcW w:w="1383" w:type="dxa"/>
          </w:tcPr>
          <w:p w14:paraId="1D1EF34D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Merge w:val="restart"/>
          </w:tcPr>
          <w:p w14:paraId="47689947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SI</w:t>
            </w:r>
          </w:p>
        </w:tc>
        <w:tc>
          <w:tcPr>
            <w:tcW w:w="1169" w:type="dxa"/>
            <w:vMerge/>
          </w:tcPr>
          <w:p w14:paraId="12CD1D80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61F16FC5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0659C238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</w:tcPr>
          <w:p w14:paraId="3C7C962A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</w:tcPr>
          <w:p w14:paraId="1299AF77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82752" w:rsidRPr="00304FE7" w14:paraId="7E779A52" w14:textId="77777777" w:rsidTr="00E7139F">
        <w:tc>
          <w:tcPr>
            <w:tcW w:w="1383" w:type="dxa"/>
          </w:tcPr>
          <w:p w14:paraId="1DE85077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Montréal</w:t>
            </w:r>
          </w:p>
        </w:tc>
        <w:tc>
          <w:tcPr>
            <w:tcW w:w="1229" w:type="dxa"/>
            <w:vMerge/>
          </w:tcPr>
          <w:p w14:paraId="7463A48B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2DAC54FE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47456EB6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256" w:type="dxa"/>
          </w:tcPr>
          <w:p w14:paraId="4DB51F2C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215" w:type="dxa"/>
          </w:tcPr>
          <w:p w14:paraId="3879B9C5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215" w:type="dxa"/>
          </w:tcPr>
          <w:p w14:paraId="30D88BCA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</w:tr>
      <w:tr w:rsidR="00E82752" w:rsidRPr="00304FE7" w14:paraId="50E13118" w14:textId="77777777" w:rsidTr="00E7139F">
        <w:tc>
          <w:tcPr>
            <w:tcW w:w="1383" w:type="dxa"/>
          </w:tcPr>
          <w:p w14:paraId="4D68491A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Québec</w:t>
            </w:r>
          </w:p>
        </w:tc>
        <w:tc>
          <w:tcPr>
            <w:tcW w:w="1229" w:type="dxa"/>
            <w:vMerge/>
          </w:tcPr>
          <w:p w14:paraId="34C95A77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2BA04FEA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40267ED4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256" w:type="dxa"/>
          </w:tcPr>
          <w:p w14:paraId="1FDC550C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15" w:type="dxa"/>
          </w:tcPr>
          <w:p w14:paraId="62B77284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215" w:type="dxa"/>
          </w:tcPr>
          <w:p w14:paraId="32B124E5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</w:tr>
      <w:tr w:rsidR="00E82752" w:rsidRPr="00304FE7" w14:paraId="072E11EF" w14:textId="77777777" w:rsidTr="00E7139F">
        <w:tc>
          <w:tcPr>
            <w:tcW w:w="1383" w:type="dxa"/>
          </w:tcPr>
          <w:p w14:paraId="6A253FA1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Laval</w:t>
            </w:r>
          </w:p>
        </w:tc>
        <w:tc>
          <w:tcPr>
            <w:tcW w:w="1229" w:type="dxa"/>
            <w:vMerge/>
          </w:tcPr>
          <w:p w14:paraId="3207027E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51F7710B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1CB88199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56" w:type="dxa"/>
          </w:tcPr>
          <w:p w14:paraId="6D5092CF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215" w:type="dxa"/>
          </w:tcPr>
          <w:p w14:paraId="471D134C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215" w:type="dxa"/>
          </w:tcPr>
          <w:p w14:paraId="417A2D71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</w:tr>
      <w:tr w:rsidR="00E82752" w:rsidRPr="00304FE7" w14:paraId="7D9F41E0" w14:textId="77777777" w:rsidTr="00E7139F">
        <w:tc>
          <w:tcPr>
            <w:tcW w:w="1383" w:type="dxa"/>
          </w:tcPr>
          <w:p w14:paraId="0D72B50D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Longueuil</w:t>
            </w:r>
          </w:p>
        </w:tc>
        <w:tc>
          <w:tcPr>
            <w:tcW w:w="1229" w:type="dxa"/>
            <w:vMerge/>
          </w:tcPr>
          <w:p w14:paraId="0498622F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64FB49DD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174D843F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256" w:type="dxa"/>
          </w:tcPr>
          <w:p w14:paraId="13D71A04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15" w:type="dxa"/>
          </w:tcPr>
          <w:p w14:paraId="3E0DB69D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215" w:type="dxa"/>
          </w:tcPr>
          <w:p w14:paraId="2F23707D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</w:tr>
      <w:tr w:rsidR="00E82752" w:rsidRPr="00304FE7" w14:paraId="57A3ACED" w14:textId="77777777" w:rsidTr="00E7139F">
        <w:tc>
          <w:tcPr>
            <w:tcW w:w="1383" w:type="dxa"/>
          </w:tcPr>
          <w:p w14:paraId="61AF1FBD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Sherbrooke</w:t>
            </w:r>
          </w:p>
        </w:tc>
        <w:tc>
          <w:tcPr>
            <w:tcW w:w="1229" w:type="dxa"/>
            <w:vMerge/>
          </w:tcPr>
          <w:p w14:paraId="16618F1F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37BC5C99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5039263C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56" w:type="dxa"/>
          </w:tcPr>
          <w:p w14:paraId="3B7C9EAB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15" w:type="dxa"/>
          </w:tcPr>
          <w:p w14:paraId="36DFDBEA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215" w:type="dxa"/>
          </w:tcPr>
          <w:p w14:paraId="45047906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</w:tr>
    </w:tbl>
    <w:p w14:paraId="3D2DE075" w14:textId="77777777" w:rsidR="00E82752" w:rsidRDefault="00E82752" w:rsidP="00E82752"/>
    <w:p w14:paraId="7CB8D6CC" w14:textId="74737C73" w:rsidR="00E82752" w:rsidRPr="00FC493B" w:rsidRDefault="00E82752" w:rsidP="00E82752">
      <w:pPr>
        <w:ind w:left="284"/>
        <w:rPr>
          <w:rFonts w:ascii="Times New Roman" w:hAnsi="Times New Roman" w:cs="Times New Roman"/>
          <w:sz w:val="24"/>
          <w:szCs w:val="24"/>
          <w:lang w:val="en-CA"/>
        </w:rPr>
      </w:pPr>
      <w:r w:rsidRPr="00FC493B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="001F1944">
        <w:rPr>
          <w:rFonts w:ascii="Times New Roman" w:hAnsi="Times New Roman" w:cs="Times New Roman"/>
          <w:b/>
          <w:bCs/>
          <w:sz w:val="24"/>
          <w:szCs w:val="24"/>
          <w:lang w:val="en-CA"/>
        </w:rPr>
        <w:t>4</w:t>
      </w:r>
      <w:r w:rsidRPr="00FC493B">
        <w:rPr>
          <w:rFonts w:ascii="Times New Roman" w:hAnsi="Times New Roman" w:cs="Times New Roman"/>
          <w:sz w:val="24"/>
          <w:szCs w:val="24"/>
          <w:lang w:val="en-CA"/>
        </w:rPr>
        <w:t xml:space="preserve"> Overdispersion Pearson and Deviance test</w:t>
      </w:r>
      <w:r>
        <w:rPr>
          <w:rFonts w:ascii="Times New Roman" w:hAnsi="Times New Roman" w:cs="Times New Roman"/>
          <w:sz w:val="24"/>
          <w:szCs w:val="24"/>
          <w:lang w:val="en-CA"/>
        </w:rPr>
        <w:t>s</w:t>
      </w:r>
      <w:r w:rsidRPr="00FC493B">
        <w:rPr>
          <w:rFonts w:ascii="Times New Roman" w:hAnsi="Times New Roman" w:cs="Times New Roman"/>
          <w:sz w:val="24"/>
          <w:szCs w:val="24"/>
          <w:lang w:val="en-CA"/>
        </w:rPr>
        <w:t xml:space="preserve"> comparing Negative Binomial and Poisson models using heatwave 9</w:t>
      </w:r>
      <w:r>
        <w:rPr>
          <w:rFonts w:ascii="Times New Roman" w:hAnsi="Times New Roman" w:cs="Times New Roman"/>
          <w:sz w:val="24"/>
          <w:szCs w:val="24"/>
          <w:lang w:val="en-CA"/>
        </w:rPr>
        <w:t>0</w:t>
      </w:r>
      <w:r w:rsidRPr="00FC493B">
        <w:rPr>
          <w:rFonts w:ascii="Times New Roman" w:hAnsi="Times New Roman" w:cs="Times New Roman"/>
          <w:sz w:val="24"/>
          <w:szCs w:val="24"/>
          <w:lang w:val="en-CA"/>
        </w:rPr>
        <w:t>% as only one independent vari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1229"/>
        <w:gridCol w:w="1169"/>
        <w:gridCol w:w="1163"/>
        <w:gridCol w:w="1256"/>
        <w:gridCol w:w="1215"/>
        <w:gridCol w:w="1215"/>
      </w:tblGrid>
      <w:tr w:rsidR="00E82752" w:rsidRPr="00304FE7" w14:paraId="16F317ED" w14:textId="77777777" w:rsidTr="00E7139F">
        <w:tc>
          <w:tcPr>
            <w:tcW w:w="1383" w:type="dxa"/>
          </w:tcPr>
          <w:p w14:paraId="5A153EED" w14:textId="77777777" w:rsidR="00E82752" w:rsidRPr="00304FE7" w:rsidRDefault="00E82752" w:rsidP="00E7139F">
            <w:pPr>
              <w:rPr>
                <w:rFonts w:ascii="Times New Roman" w:hAnsi="Times New Roman" w:cs="Times New Roman"/>
                <w:b/>
                <w:bCs/>
              </w:rPr>
            </w:pPr>
            <w:r w:rsidRPr="00304FE7">
              <w:rPr>
                <w:rFonts w:ascii="Times New Roman" w:hAnsi="Times New Roman" w:cs="Times New Roman"/>
                <w:b/>
                <w:bCs/>
              </w:rPr>
              <w:t>City</w:t>
            </w:r>
          </w:p>
        </w:tc>
        <w:tc>
          <w:tcPr>
            <w:tcW w:w="1229" w:type="dxa"/>
          </w:tcPr>
          <w:p w14:paraId="7C1BFCCF" w14:textId="77777777" w:rsidR="00E82752" w:rsidRPr="00304FE7" w:rsidRDefault="00E82752" w:rsidP="00E7139F">
            <w:pPr>
              <w:rPr>
                <w:rFonts w:ascii="Times New Roman" w:hAnsi="Times New Roman" w:cs="Times New Roman"/>
                <w:b/>
                <w:bCs/>
              </w:rPr>
            </w:pPr>
            <w:r w:rsidRPr="00304FE7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169" w:type="dxa"/>
          </w:tcPr>
          <w:p w14:paraId="58BE94EC" w14:textId="77777777" w:rsidR="00E82752" w:rsidRPr="00304FE7" w:rsidRDefault="00E82752" w:rsidP="00E7139F">
            <w:pPr>
              <w:rPr>
                <w:rFonts w:ascii="Times New Roman" w:hAnsi="Times New Roman" w:cs="Times New Roman"/>
                <w:b/>
                <w:bCs/>
              </w:rPr>
            </w:pPr>
            <w:r w:rsidRPr="00304FE7">
              <w:rPr>
                <w:rFonts w:ascii="Times New Roman" w:hAnsi="Times New Roman" w:cs="Times New Roman"/>
                <w:b/>
                <w:bCs/>
              </w:rPr>
              <w:t>Heatwave</w:t>
            </w:r>
          </w:p>
        </w:tc>
        <w:tc>
          <w:tcPr>
            <w:tcW w:w="2419" w:type="dxa"/>
            <w:gridSpan w:val="2"/>
          </w:tcPr>
          <w:p w14:paraId="2264082A" w14:textId="77777777" w:rsidR="00E82752" w:rsidRPr="000217E9" w:rsidRDefault="00E82752" w:rsidP="00E713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17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Negative binomial models</w:t>
            </w:r>
          </w:p>
        </w:tc>
        <w:tc>
          <w:tcPr>
            <w:tcW w:w="2430" w:type="dxa"/>
            <w:gridSpan w:val="2"/>
          </w:tcPr>
          <w:p w14:paraId="7299F258" w14:textId="77777777" w:rsidR="00E82752" w:rsidRPr="000217E9" w:rsidRDefault="00E82752" w:rsidP="00E713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17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oisson models</w:t>
            </w:r>
          </w:p>
        </w:tc>
      </w:tr>
      <w:tr w:rsidR="00E82752" w:rsidRPr="00304FE7" w14:paraId="73A814D0" w14:textId="77777777" w:rsidTr="00E7139F">
        <w:tc>
          <w:tcPr>
            <w:tcW w:w="1383" w:type="dxa"/>
          </w:tcPr>
          <w:p w14:paraId="06E99F9D" w14:textId="77777777" w:rsidR="00E82752" w:rsidRPr="00304FE7" w:rsidRDefault="00E82752" w:rsidP="00E713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9" w:type="dxa"/>
          </w:tcPr>
          <w:p w14:paraId="4B9D0C92" w14:textId="77777777" w:rsidR="00E82752" w:rsidRPr="000217E9" w:rsidRDefault="00E82752" w:rsidP="00E713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69" w:type="dxa"/>
          </w:tcPr>
          <w:p w14:paraId="62F82244" w14:textId="77777777" w:rsidR="00E82752" w:rsidRPr="000217E9" w:rsidRDefault="00E82752" w:rsidP="00E7139F">
            <w:pPr>
              <w:rPr>
                <w:rFonts w:ascii="Times New Roman" w:hAnsi="Times New Roman" w:cs="Times New Roman"/>
                <w:i/>
                <w:iCs/>
              </w:rPr>
            </w:pPr>
            <w:r w:rsidRPr="000217E9">
              <w:rPr>
                <w:rFonts w:ascii="Times New Roman" w:hAnsi="Times New Roman" w:cs="Times New Roman"/>
                <w:i/>
                <w:iCs/>
              </w:rPr>
              <w:t>9</w:t>
            </w:r>
            <w:r>
              <w:rPr>
                <w:rFonts w:ascii="Times New Roman" w:hAnsi="Times New Roman" w:cs="Times New Roman"/>
                <w:i/>
                <w:iCs/>
              </w:rPr>
              <w:t>0</w:t>
            </w:r>
          </w:p>
        </w:tc>
        <w:tc>
          <w:tcPr>
            <w:tcW w:w="2419" w:type="dxa"/>
            <w:gridSpan w:val="2"/>
          </w:tcPr>
          <w:p w14:paraId="644773C0" w14:textId="77777777" w:rsidR="00E82752" w:rsidRPr="000217E9" w:rsidRDefault="00E82752" w:rsidP="00E7139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217E9">
              <w:rPr>
                <w:rFonts w:ascii="Times New Roman" w:hAnsi="Times New Roman" w:cs="Times New Roman"/>
                <w:i/>
                <w:iCs/>
              </w:rPr>
              <w:t>Over dispersion</w:t>
            </w:r>
          </w:p>
        </w:tc>
        <w:tc>
          <w:tcPr>
            <w:tcW w:w="2430" w:type="dxa"/>
            <w:gridSpan w:val="2"/>
          </w:tcPr>
          <w:p w14:paraId="24307FEB" w14:textId="77777777" w:rsidR="00E82752" w:rsidRPr="000217E9" w:rsidRDefault="00E82752" w:rsidP="00E7139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217E9">
              <w:rPr>
                <w:rFonts w:ascii="Times New Roman" w:hAnsi="Times New Roman" w:cs="Times New Roman"/>
                <w:i/>
                <w:iCs/>
              </w:rPr>
              <w:t>Over dispersion</w:t>
            </w:r>
          </w:p>
        </w:tc>
      </w:tr>
      <w:tr w:rsidR="00E82752" w:rsidRPr="00304FE7" w14:paraId="6469095C" w14:textId="77777777" w:rsidTr="00E7139F">
        <w:tc>
          <w:tcPr>
            <w:tcW w:w="1383" w:type="dxa"/>
          </w:tcPr>
          <w:p w14:paraId="1233637B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Merge w:val="restart"/>
          </w:tcPr>
          <w:p w14:paraId="587C1928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0217E9">
              <w:rPr>
                <w:rFonts w:ascii="Times New Roman" w:hAnsi="Times New Roman" w:cs="Times New Roman"/>
                <w:i/>
                <w:iCs/>
              </w:rPr>
              <w:t>Collisions</w:t>
            </w:r>
          </w:p>
        </w:tc>
        <w:tc>
          <w:tcPr>
            <w:tcW w:w="1169" w:type="dxa"/>
            <w:vMerge w:val="restart"/>
          </w:tcPr>
          <w:p w14:paraId="2BDE0B91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006E9312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Pearson</w:t>
            </w:r>
          </w:p>
        </w:tc>
        <w:tc>
          <w:tcPr>
            <w:tcW w:w="1256" w:type="dxa"/>
          </w:tcPr>
          <w:p w14:paraId="2D0CC167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Deviance</w:t>
            </w:r>
          </w:p>
        </w:tc>
        <w:tc>
          <w:tcPr>
            <w:tcW w:w="1215" w:type="dxa"/>
          </w:tcPr>
          <w:p w14:paraId="5D64582C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Pearson</w:t>
            </w:r>
          </w:p>
        </w:tc>
        <w:tc>
          <w:tcPr>
            <w:tcW w:w="1215" w:type="dxa"/>
          </w:tcPr>
          <w:p w14:paraId="6D976776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Deviance</w:t>
            </w:r>
          </w:p>
        </w:tc>
      </w:tr>
      <w:tr w:rsidR="00E82752" w:rsidRPr="00304FE7" w14:paraId="3BFD5B14" w14:textId="77777777" w:rsidTr="00E7139F">
        <w:tc>
          <w:tcPr>
            <w:tcW w:w="1383" w:type="dxa"/>
          </w:tcPr>
          <w:p w14:paraId="2C98F30D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Montréal</w:t>
            </w:r>
          </w:p>
        </w:tc>
        <w:tc>
          <w:tcPr>
            <w:tcW w:w="1229" w:type="dxa"/>
            <w:vMerge/>
          </w:tcPr>
          <w:p w14:paraId="02B11165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5DF4F0BC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18C43A1D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56" w:type="dxa"/>
          </w:tcPr>
          <w:p w14:paraId="3AF61E89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15" w:type="dxa"/>
          </w:tcPr>
          <w:p w14:paraId="0EFE49DC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215" w:type="dxa"/>
          </w:tcPr>
          <w:p w14:paraId="4C643977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</w:tr>
      <w:tr w:rsidR="00E82752" w:rsidRPr="00304FE7" w14:paraId="77ACE389" w14:textId="77777777" w:rsidTr="00E7139F">
        <w:tc>
          <w:tcPr>
            <w:tcW w:w="1383" w:type="dxa"/>
          </w:tcPr>
          <w:p w14:paraId="019BE7BC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Québec</w:t>
            </w:r>
          </w:p>
        </w:tc>
        <w:tc>
          <w:tcPr>
            <w:tcW w:w="1229" w:type="dxa"/>
            <w:vMerge/>
          </w:tcPr>
          <w:p w14:paraId="5515C620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3F5EA79F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2D515694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56" w:type="dxa"/>
          </w:tcPr>
          <w:p w14:paraId="2473411C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15" w:type="dxa"/>
          </w:tcPr>
          <w:p w14:paraId="7495A4BD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215" w:type="dxa"/>
          </w:tcPr>
          <w:p w14:paraId="2BDDD123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</w:tr>
      <w:tr w:rsidR="00E82752" w:rsidRPr="00304FE7" w14:paraId="1A298A84" w14:textId="77777777" w:rsidTr="00E7139F">
        <w:tc>
          <w:tcPr>
            <w:tcW w:w="1383" w:type="dxa"/>
          </w:tcPr>
          <w:p w14:paraId="3EA1E4F9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Laval</w:t>
            </w:r>
          </w:p>
        </w:tc>
        <w:tc>
          <w:tcPr>
            <w:tcW w:w="1229" w:type="dxa"/>
            <w:vMerge/>
          </w:tcPr>
          <w:p w14:paraId="63D9F501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3B990B51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7954081A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56" w:type="dxa"/>
          </w:tcPr>
          <w:p w14:paraId="27C7B9F1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15" w:type="dxa"/>
          </w:tcPr>
          <w:p w14:paraId="34352CFE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215" w:type="dxa"/>
          </w:tcPr>
          <w:p w14:paraId="770BC8F6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</w:tr>
      <w:tr w:rsidR="00E82752" w:rsidRPr="00304FE7" w14:paraId="41793669" w14:textId="77777777" w:rsidTr="00E7139F">
        <w:tc>
          <w:tcPr>
            <w:tcW w:w="1383" w:type="dxa"/>
          </w:tcPr>
          <w:p w14:paraId="46B3BB40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Longueuil</w:t>
            </w:r>
          </w:p>
        </w:tc>
        <w:tc>
          <w:tcPr>
            <w:tcW w:w="1229" w:type="dxa"/>
            <w:vMerge/>
          </w:tcPr>
          <w:p w14:paraId="78236328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009FFEBB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14FBEF87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56" w:type="dxa"/>
          </w:tcPr>
          <w:p w14:paraId="2020CC3D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15" w:type="dxa"/>
          </w:tcPr>
          <w:p w14:paraId="2547F600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215" w:type="dxa"/>
          </w:tcPr>
          <w:p w14:paraId="54B511D0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1.41</w:t>
            </w:r>
          </w:p>
        </w:tc>
      </w:tr>
      <w:tr w:rsidR="00E82752" w:rsidRPr="00304FE7" w14:paraId="598B3BD9" w14:textId="77777777" w:rsidTr="00E7139F">
        <w:tc>
          <w:tcPr>
            <w:tcW w:w="1383" w:type="dxa"/>
          </w:tcPr>
          <w:p w14:paraId="62293435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Sherbrooke</w:t>
            </w:r>
          </w:p>
        </w:tc>
        <w:tc>
          <w:tcPr>
            <w:tcW w:w="1229" w:type="dxa"/>
            <w:vMerge/>
          </w:tcPr>
          <w:p w14:paraId="61C4BBD4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5366A768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24311022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56" w:type="dxa"/>
          </w:tcPr>
          <w:p w14:paraId="0944A98B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15" w:type="dxa"/>
          </w:tcPr>
          <w:p w14:paraId="2A28EE06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215" w:type="dxa"/>
          </w:tcPr>
          <w:p w14:paraId="7F401C51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</w:tr>
      <w:tr w:rsidR="00E82752" w:rsidRPr="00304FE7" w14:paraId="231922B8" w14:textId="77777777" w:rsidTr="00E7139F">
        <w:tc>
          <w:tcPr>
            <w:tcW w:w="1383" w:type="dxa"/>
          </w:tcPr>
          <w:p w14:paraId="4D83C760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Merge w:val="restart"/>
          </w:tcPr>
          <w:p w14:paraId="53849C05" w14:textId="45600D31" w:rsidR="00E82752" w:rsidRPr="00304FE7" w:rsidRDefault="00B5314F" w:rsidP="00E71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ffic</w:t>
            </w:r>
            <w:r w:rsidR="00E82752">
              <w:rPr>
                <w:rFonts w:ascii="Times New Roman" w:hAnsi="Times New Roman" w:cs="Times New Roman"/>
              </w:rPr>
              <w:t xml:space="preserve"> injuries</w:t>
            </w:r>
          </w:p>
        </w:tc>
        <w:tc>
          <w:tcPr>
            <w:tcW w:w="1169" w:type="dxa"/>
            <w:vMerge/>
          </w:tcPr>
          <w:p w14:paraId="2162461B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52284EED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6F68C11F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</w:tcPr>
          <w:p w14:paraId="20C5B91A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</w:tcPr>
          <w:p w14:paraId="5C5AD137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82752" w:rsidRPr="00304FE7" w14:paraId="3744FD33" w14:textId="77777777" w:rsidTr="00E7139F">
        <w:tc>
          <w:tcPr>
            <w:tcW w:w="1383" w:type="dxa"/>
          </w:tcPr>
          <w:p w14:paraId="1655AA5D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Montréal</w:t>
            </w:r>
          </w:p>
        </w:tc>
        <w:tc>
          <w:tcPr>
            <w:tcW w:w="1229" w:type="dxa"/>
            <w:vMerge/>
          </w:tcPr>
          <w:p w14:paraId="6F756A21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0675649C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60A16872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56" w:type="dxa"/>
          </w:tcPr>
          <w:p w14:paraId="2B30CAF6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15" w:type="dxa"/>
          </w:tcPr>
          <w:p w14:paraId="09E70847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215" w:type="dxa"/>
          </w:tcPr>
          <w:p w14:paraId="7F353526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</w:t>
            </w:r>
          </w:p>
        </w:tc>
      </w:tr>
      <w:tr w:rsidR="00E82752" w:rsidRPr="00304FE7" w14:paraId="64598FEC" w14:textId="77777777" w:rsidTr="00E7139F">
        <w:tc>
          <w:tcPr>
            <w:tcW w:w="1383" w:type="dxa"/>
          </w:tcPr>
          <w:p w14:paraId="6CB253E2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Québec</w:t>
            </w:r>
          </w:p>
        </w:tc>
        <w:tc>
          <w:tcPr>
            <w:tcW w:w="1229" w:type="dxa"/>
            <w:vMerge/>
          </w:tcPr>
          <w:p w14:paraId="1048F473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59D69041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1768FB76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56" w:type="dxa"/>
          </w:tcPr>
          <w:p w14:paraId="31839C49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15" w:type="dxa"/>
          </w:tcPr>
          <w:p w14:paraId="210F5BC3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215" w:type="dxa"/>
          </w:tcPr>
          <w:p w14:paraId="65400701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</w:tc>
      </w:tr>
      <w:tr w:rsidR="00E82752" w:rsidRPr="00304FE7" w14:paraId="47BFBD64" w14:textId="77777777" w:rsidTr="00E7139F">
        <w:tc>
          <w:tcPr>
            <w:tcW w:w="1383" w:type="dxa"/>
          </w:tcPr>
          <w:p w14:paraId="5AF3336A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Laval</w:t>
            </w:r>
          </w:p>
        </w:tc>
        <w:tc>
          <w:tcPr>
            <w:tcW w:w="1229" w:type="dxa"/>
            <w:vMerge/>
          </w:tcPr>
          <w:p w14:paraId="3F084BD0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3C515064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1685E067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56" w:type="dxa"/>
          </w:tcPr>
          <w:p w14:paraId="28FE7B41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15" w:type="dxa"/>
          </w:tcPr>
          <w:p w14:paraId="45CB2A0E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215" w:type="dxa"/>
          </w:tcPr>
          <w:p w14:paraId="1E1932D4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</w:t>
            </w:r>
          </w:p>
        </w:tc>
      </w:tr>
      <w:tr w:rsidR="00E82752" w:rsidRPr="00304FE7" w14:paraId="0BEF121D" w14:textId="77777777" w:rsidTr="00E7139F">
        <w:tc>
          <w:tcPr>
            <w:tcW w:w="1383" w:type="dxa"/>
          </w:tcPr>
          <w:p w14:paraId="21D17F05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Longueuil</w:t>
            </w:r>
          </w:p>
        </w:tc>
        <w:tc>
          <w:tcPr>
            <w:tcW w:w="1229" w:type="dxa"/>
            <w:vMerge/>
          </w:tcPr>
          <w:p w14:paraId="7D02A68C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69BC50DA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7876AF1B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56" w:type="dxa"/>
          </w:tcPr>
          <w:p w14:paraId="7C289EEF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15" w:type="dxa"/>
          </w:tcPr>
          <w:p w14:paraId="3D66280B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215" w:type="dxa"/>
          </w:tcPr>
          <w:p w14:paraId="131AF328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</w:t>
            </w:r>
          </w:p>
        </w:tc>
      </w:tr>
      <w:tr w:rsidR="00E82752" w:rsidRPr="00304FE7" w14:paraId="46243D40" w14:textId="77777777" w:rsidTr="00E7139F">
        <w:tc>
          <w:tcPr>
            <w:tcW w:w="1383" w:type="dxa"/>
          </w:tcPr>
          <w:p w14:paraId="6D968812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Sherbrooke</w:t>
            </w:r>
          </w:p>
        </w:tc>
        <w:tc>
          <w:tcPr>
            <w:tcW w:w="1229" w:type="dxa"/>
            <w:vMerge/>
          </w:tcPr>
          <w:p w14:paraId="42EF1AD1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69E49C90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02573BF3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56" w:type="dxa"/>
          </w:tcPr>
          <w:p w14:paraId="67A38183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215" w:type="dxa"/>
          </w:tcPr>
          <w:p w14:paraId="06AC6D31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215" w:type="dxa"/>
          </w:tcPr>
          <w:p w14:paraId="1FE598D1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</w:t>
            </w:r>
          </w:p>
        </w:tc>
      </w:tr>
      <w:tr w:rsidR="00E82752" w:rsidRPr="00304FE7" w14:paraId="7CFECBF4" w14:textId="77777777" w:rsidTr="00E7139F">
        <w:tc>
          <w:tcPr>
            <w:tcW w:w="1383" w:type="dxa"/>
          </w:tcPr>
          <w:p w14:paraId="774EAA58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vMerge w:val="restart"/>
          </w:tcPr>
          <w:p w14:paraId="1FE9F9F7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SI</w:t>
            </w:r>
          </w:p>
        </w:tc>
        <w:tc>
          <w:tcPr>
            <w:tcW w:w="1169" w:type="dxa"/>
            <w:vMerge/>
          </w:tcPr>
          <w:p w14:paraId="6E274647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73C011EB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2A7C5597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</w:tcPr>
          <w:p w14:paraId="7EEC4703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</w:tcPr>
          <w:p w14:paraId="496D3108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82752" w:rsidRPr="00304FE7" w14:paraId="5D228341" w14:textId="77777777" w:rsidTr="00E7139F">
        <w:tc>
          <w:tcPr>
            <w:tcW w:w="1383" w:type="dxa"/>
          </w:tcPr>
          <w:p w14:paraId="55E35DDB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Montréal</w:t>
            </w:r>
          </w:p>
        </w:tc>
        <w:tc>
          <w:tcPr>
            <w:tcW w:w="1229" w:type="dxa"/>
            <w:vMerge/>
          </w:tcPr>
          <w:p w14:paraId="0E946B1C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6EDDCEC3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4E51F484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256" w:type="dxa"/>
          </w:tcPr>
          <w:p w14:paraId="391E5886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215" w:type="dxa"/>
          </w:tcPr>
          <w:p w14:paraId="5C36EE16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215" w:type="dxa"/>
          </w:tcPr>
          <w:p w14:paraId="4258A0ED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</w:tr>
      <w:tr w:rsidR="00E82752" w:rsidRPr="00304FE7" w14:paraId="35323402" w14:textId="77777777" w:rsidTr="00E7139F">
        <w:tc>
          <w:tcPr>
            <w:tcW w:w="1383" w:type="dxa"/>
          </w:tcPr>
          <w:p w14:paraId="101248AE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Québec</w:t>
            </w:r>
          </w:p>
        </w:tc>
        <w:tc>
          <w:tcPr>
            <w:tcW w:w="1229" w:type="dxa"/>
            <w:vMerge/>
          </w:tcPr>
          <w:p w14:paraId="287AFC8D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11376FB0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16C46AD6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256" w:type="dxa"/>
          </w:tcPr>
          <w:p w14:paraId="08435A8E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15" w:type="dxa"/>
          </w:tcPr>
          <w:p w14:paraId="1AF59FA7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215" w:type="dxa"/>
          </w:tcPr>
          <w:p w14:paraId="5BFA87A2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</w:tr>
      <w:tr w:rsidR="00E82752" w:rsidRPr="00304FE7" w14:paraId="5BCD486B" w14:textId="77777777" w:rsidTr="00E7139F">
        <w:tc>
          <w:tcPr>
            <w:tcW w:w="1383" w:type="dxa"/>
          </w:tcPr>
          <w:p w14:paraId="6202089E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Laval</w:t>
            </w:r>
          </w:p>
        </w:tc>
        <w:tc>
          <w:tcPr>
            <w:tcW w:w="1229" w:type="dxa"/>
            <w:vMerge/>
          </w:tcPr>
          <w:p w14:paraId="031171B7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4F442490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043B932B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56" w:type="dxa"/>
          </w:tcPr>
          <w:p w14:paraId="7C897D7C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215" w:type="dxa"/>
          </w:tcPr>
          <w:p w14:paraId="419FE5F9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215" w:type="dxa"/>
          </w:tcPr>
          <w:p w14:paraId="2E4658E6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</w:tr>
      <w:tr w:rsidR="00E82752" w:rsidRPr="00304FE7" w14:paraId="62787992" w14:textId="77777777" w:rsidTr="00E7139F">
        <w:tc>
          <w:tcPr>
            <w:tcW w:w="1383" w:type="dxa"/>
          </w:tcPr>
          <w:p w14:paraId="6D601B0B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Longueuil</w:t>
            </w:r>
          </w:p>
        </w:tc>
        <w:tc>
          <w:tcPr>
            <w:tcW w:w="1229" w:type="dxa"/>
            <w:vMerge/>
          </w:tcPr>
          <w:p w14:paraId="1AFA5D99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11E57FF1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2C69ED5C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256" w:type="dxa"/>
          </w:tcPr>
          <w:p w14:paraId="76C3ADB9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15" w:type="dxa"/>
          </w:tcPr>
          <w:p w14:paraId="4BEC811A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215" w:type="dxa"/>
          </w:tcPr>
          <w:p w14:paraId="4B2195B1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</w:tr>
      <w:tr w:rsidR="00E82752" w:rsidRPr="00304FE7" w14:paraId="1BEE1C61" w14:textId="77777777" w:rsidTr="00E7139F">
        <w:tc>
          <w:tcPr>
            <w:tcW w:w="1383" w:type="dxa"/>
          </w:tcPr>
          <w:p w14:paraId="42DCC0D0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  <w:r w:rsidRPr="00304FE7">
              <w:rPr>
                <w:rFonts w:ascii="Times New Roman" w:hAnsi="Times New Roman" w:cs="Times New Roman"/>
              </w:rPr>
              <w:t>Sherbrooke</w:t>
            </w:r>
          </w:p>
        </w:tc>
        <w:tc>
          <w:tcPr>
            <w:tcW w:w="1229" w:type="dxa"/>
            <w:vMerge/>
          </w:tcPr>
          <w:p w14:paraId="29DDBF2F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3AFC3CD3" w14:textId="77777777" w:rsidR="00E82752" w:rsidRPr="00304FE7" w:rsidRDefault="00E82752" w:rsidP="00E71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79B640D1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56" w:type="dxa"/>
          </w:tcPr>
          <w:p w14:paraId="5FE18DC8" w14:textId="77777777" w:rsidR="00E82752" w:rsidRPr="00304FE7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15" w:type="dxa"/>
          </w:tcPr>
          <w:p w14:paraId="6B09153C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215" w:type="dxa"/>
          </w:tcPr>
          <w:p w14:paraId="568087FF" w14:textId="77777777" w:rsidR="00E82752" w:rsidRDefault="00E82752" w:rsidP="00E7139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</w:tr>
    </w:tbl>
    <w:p w14:paraId="18C36771" w14:textId="77777777" w:rsidR="00E82752" w:rsidRDefault="00E82752" w:rsidP="00E82752"/>
    <w:p w14:paraId="757EDC9F" w14:textId="62976EDB" w:rsidR="00024948" w:rsidRPr="00522FD6" w:rsidRDefault="00024948" w:rsidP="00024948">
      <w:pPr>
        <w:ind w:left="284"/>
        <w:rPr>
          <w:rFonts w:ascii="Times New Roman" w:hAnsi="Times New Roman" w:cs="Times New Roman"/>
          <w:sz w:val="24"/>
          <w:szCs w:val="24"/>
          <w:lang w:val="en-CA"/>
        </w:rPr>
      </w:pPr>
      <w:r w:rsidRPr="00024948">
        <w:rPr>
          <w:rFonts w:ascii="Times New Roman" w:hAnsi="Times New Roman" w:cs="Times New Roman"/>
          <w:b/>
          <w:bCs/>
          <w:sz w:val="24"/>
          <w:szCs w:val="24"/>
          <w:lang w:val="en-CA"/>
        </w:rPr>
        <w:t>Table S</w:t>
      </w:r>
      <w:r w:rsidR="00C44C7E">
        <w:rPr>
          <w:rFonts w:ascii="Times New Roman" w:hAnsi="Times New Roman" w:cs="Times New Roman"/>
          <w:b/>
          <w:bCs/>
          <w:sz w:val="24"/>
          <w:szCs w:val="24"/>
          <w:lang w:val="en-CA"/>
        </w:rPr>
        <w:t>5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522FD6">
        <w:rPr>
          <w:rFonts w:ascii="Times New Roman" w:hAnsi="Times New Roman" w:cs="Times New Roman"/>
          <w:sz w:val="24"/>
          <w:szCs w:val="24"/>
          <w:lang w:val="en-CA"/>
        </w:rPr>
        <w:t xml:space="preserve">Test of Heterogeneity Results: City-Wise Variations in the Associations of Heatwaves and UHI with Collision, Traffic Injuries, </w:t>
      </w:r>
      <w:r w:rsidR="00BA6D71">
        <w:rPr>
          <w:rFonts w:ascii="Times New Roman" w:hAnsi="Times New Roman" w:cs="Times New Roman"/>
          <w:sz w:val="24"/>
          <w:szCs w:val="24"/>
          <w:lang w:val="en-CA"/>
        </w:rPr>
        <w:t>and KSI</w:t>
      </w:r>
    </w:p>
    <w:tbl>
      <w:tblPr>
        <w:tblStyle w:val="TableGrid"/>
        <w:tblpPr w:leftFromText="180" w:rightFromText="180" w:vertAnchor="text" w:horzAnchor="margin" w:tblpY="-14"/>
        <w:tblW w:w="8991" w:type="dxa"/>
        <w:tblLook w:val="04A0" w:firstRow="1" w:lastRow="0" w:firstColumn="1" w:lastColumn="0" w:noHBand="0" w:noVBand="1"/>
      </w:tblPr>
      <w:tblGrid>
        <w:gridCol w:w="2366"/>
        <w:gridCol w:w="1925"/>
        <w:gridCol w:w="2417"/>
        <w:gridCol w:w="2283"/>
      </w:tblGrid>
      <w:tr w:rsidR="003F232A" w:rsidRPr="00522FD6" w14:paraId="08384124" w14:textId="77777777" w:rsidTr="003F232A">
        <w:trPr>
          <w:trHeight w:val="543"/>
        </w:trPr>
        <w:tc>
          <w:tcPr>
            <w:tcW w:w="2366" w:type="dxa"/>
          </w:tcPr>
          <w:p w14:paraId="56C32EE9" w14:textId="77777777" w:rsidR="003F232A" w:rsidRPr="00AA4091" w:rsidRDefault="003F232A" w:rsidP="003F232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 w:eastAsia="fr-CA"/>
                <w14:ligatures w14:val="none"/>
              </w:rPr>
            </w:pPr>
            <w:r w:rsidRPr="00AA409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 w:eastAsia="fr-CA"/>
                <w14:ligatures w14:val="none"/>
              </w:rPr>
              <w:t>Exposures</w:t>
            </w:r>
          </w:p>
        </w:tc>
        <w:tc>
          <w:tcPr>
            <w:tcW w:w="1925" w:type="dxa"/>
          </w:tcPr>
          <w:p w14:paraId="18EB7BD6" w14:textId="77777777" w:rsidR="003F232A" w:rsidRPr="00522FD6" w:rsidRDefault="003F232A" w:rsidP="008D2C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 w:eastAsia="fr-CA"/>
                <w14:ligatures w14:val="none"/>
              </w:rPr>
            </w:pPr>
            <w:r w:rsidRPr="00522F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 w:eastAsia="fr-CA"/>
                <w14:ligatures w14:val="none"/>
              </w:rPr>
              <w:t>Collisions</w:t>
            </w:r>
          </w:p>
          <w:p w14:paraId="1CFA7665" w14:textId="77777777" w:rsidR="003F232A" w:rsidRPr="00522FD6" w:rsidRDefault="003F232A" w:rsidP="008D2C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 w:eastAsia="fr-CA"/>
                <w14:ligatures w14:val="none"/>
              </w:rPr>
            </w:pPr>
            <w:r w:rsidRPr="00522F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 w:eastAsia="fr-CA"/>
                <w14:ligatures w14:val="none"/>
              </w:rPr>
              <w:t>I</w:t>
            </w:r>
            <w:r w:rsidRPr="00522F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CA" w:eastAsia="fr-CA"/>
                <w14:ligatures w14:val="none"/>
              </w:rPr>
              <w:t>2</w:t>
            </w:r>
            <w:r w:rsidRPr="00522F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 w:eastAsia="fr-CA"/>
                <w14:ligatures w14:val="none"/>
              </w:rPr>
              <w:t>, P-Value</w:t>
            </w:r>
          </w:p>
        </w:tc>
        <w:tc>
          <w:tcPr>
            <w:tcW w:w="2417" w:type="dxa"/>
          </w:tcPr>
          <w:p w14:paraId="4F9CB644" w14:textId="77777777" w:rsidR="003F232A" w:rsidRPr="00522FD6" w:rsidRDefault="003F232A" w:rsidP="008D2C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 w:eastAsia="fr-CA"/>
                <w14:ligatures w14:val="none"/>
              </w:rPr>
            </w:pPr>
            <w:r w:rsidRPr="00522F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 w:eastAsia="fr-CA"/>
                <w14:ligatures w14:val="none"/>
              </w:rPr>
              <w:t>Traffic Injuries</w:t>
            </w:r>
          </w:p>
          <w:p w14:paraId="4A0923AC" w14:textId="77777777" w:rsidR="003F232A" w:rsidRPr="00522FD6" w:rsidRDefault="003F232A" w:rsidP="008D2C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 w:eastAsia="fr-CA"/>
                <w14:ligatures w14:val="none"/>
              </w:rPr>
            </w:pPr>
            <w:r w:rsidRPr="00522F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 w:eastAsia="fr-CA"/>
                <w14:ligatures w14:val="none"/>
              </w:rPr>
              <w:t>I</w:t>
            </w:r>
            <w:r w:rsidRPr="00522F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CA" w:eastAsia="fr-CA"/>
                <w14:ligatures w14:val="none"/>
              </w:rPr>
              <w:t>2</w:t>
            </w:r>
            <w:r w:rsidRPr="00522F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 w:eastAsia="fr-CA"/>
                <w14:ligatures w14:val="none"/>
              </w:rPr>
              <w:t>, P-Value</w:t>
            </w:r>
          </w:p>
        </w:tc>
        <w:tc>
          <w:tcPr>
            <w:tcW w:w="2283" w:type="dxa"/>
          </w:tcPr>
          <w:p w14:paraId="5BAA5693" w14:textId="77777777" w:rsidR="003F232A" w:rsidRPr="00522FD6" w:rsidRDefault="003F232A" w:rsidP="008D2C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 w:eastAsia="fr-CA"/>
                <w14:ligatures w14:val="none"/>
              </w:rPr>
            </w:pPr>
            <w:r w:rsidRPr="00522F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 w:eastAsia="fr-CA"/>
                <w14:ligatures w14:val="none"/>
              </w:rPr>
              <w:t>KSI</w:t>
            </w:r>
          </w:p>
          <w:p w14:paraId="30C81E1E" w14:textId="77777777" w:rsidR="003F232A" w:rsidRPr="00522FD6" w:rsidRDefault="003F232A" w:rsidP="008D2C4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 w:eastAsia="fr-CA"/>
                <w14:ligatures w14:val="none"/>
              </w:rPr>
            </w:pPr>
            <w:r w:rsidRPr="00522F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 w:eastAsia="fr-CA"/>
                <w14:ligatures w14:val="none"/>
              </w:rPr>
              <w:t>I</w:t>
            </w:r>
            <w:r w:rsidRPr="00522F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CA" w:eastAsia="fr-CA"/>
                <w14:ligatures w14:val="none"/>
              </w:rPr>
              <w:t>2</w:t>
            </w:r>
            <w:r w:rsidRPr="00522F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 w:eastAsia="fr-CA"/>
                <w14:ligatures w14:val="none"/>
              </w:rPr>
              <w:t>, P-Value</w:t>
            </w:r>
          </w:p>
        </w:tc>
      </w:tr>
      <w:tr w:rsidR="008D2C41" w:rsidRPr="00522FD6" w14:paraId="2BF53A7A" w14:textId="77777777" w:rsidTr="003F232A">
        <w:trPr>
          <w:trHeight w:val="326"/>
        </w:trPr>
        <w:tc>
          <w:tcPr>
            <w:tcW w:w="2366" w:type="dxa"/>
          </w:tcPr>
          <w:p w14:paraId="46600DD9" w14:textId="19B94030" w:rsidR="008D2C41" w:rsidRPr="00522FD6" w:rsidRDefault="008D2C41" w:rsidP="008D2C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 w:eastAsia="fr-CA"/>
                <w14:ligatures w14:val="none"/>
              </w:rPr>
            </w:pPr>
            <w:r w:rsidRPr="00522F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 w:eastAsia="fr-CA"/>
                <w14:ligatures w14:val="none"/>
              </w:rPr>
              <w:t xml:space="preserve">UHI    </w:t>
            </w:r>
          </w:p>
        </w:tc>
        <w:tc>
          <w:tcPr>
            <w:tcW w:w="1925" w:type="dxa"/>
          </w:tcPr>
          <w:p w14:paraId="6E001AD1" w14:textId="72E01F4A" w:rsidR="008D2C41" w:rsidRPr="00522FD6" w:rsidRDefault="008D2C41" w:rsidP="008D2C4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 w:eastAsia="fr-CA"/>
                <w14:ligatures w14:val="none"/>
              </w:rPr>
            </w:pPr>
            <w:r w:rsidRPr="00522F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 w:eastAsia="fr-CA"/>
                <w14:ligatures w14:val="none"/>
              </w:rPr>
              <w:t>0.00%, 0.57</w:t>
            </w:r>
          </w:p>
        </w:tc>
        <w:tc>
          <w:tcPr>
            <w:tcW w:w="2417" w:type="dxa"/>
          </w:tcPr>
          <w:p w14:paraId="1511ADBA" w14:textId="1B1D6062" w:rsidR="008D2C41" w:rsidRPr="00522FD6" w:rsidRDefault="008D2C41" w:rsidP="008D2C4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 w:eastAsia="fr-CA"/>
                <w14:ligatures w14:val="none"/>
              </w:rPr>
            </w:pPr>
            <w:r w:rsidRPr="00522F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 w:eastAsia="fr-CA"/>
                <w14:ligatures w14:val="none"/>
              </w:rPr>
              <w:t>0.02%, 0.34</w:t>
            </w:r>
          </w:p>
        </w:tc>
        <w:tc>
          <w:tcPr>
            <w:tcW w:w="2283" w:type="dxa"/>
          </w:tcPr>
          <w:p w14:paraId="62427E54" w14:textId="510744E0" w:rsidR="008D2C41" w:rsidRPr="00522FD6" w:rsidRDefault="008D2C41" w:rsidP="008D2C4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 w:eastAsia="fr-CA"/>
                <w14:ligatures w14:val="none"/>
              </w:rPr>
            </w:pPr>
            <w:r w:rsidRPr="00522F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 w:eastAsia="fr-CA"/>
                <w14:ligatures w14:val="none"/>
              </w:rPr>
              <w:t>66.62%, 0.02</w:t>
            </w:r>
          </w:p>
        </w:tc>
      </w:tr>
      <w:tr w:rsidR="008D2C41" w:rsidRPr="00522FD6" w14:paraId="4F98146D" w14:textId="77777777" w:rsidTr="003F232A">
        <w:trPr>
          <w:trHeight w:val="326"/>
        </w:trPr>
        <w:tc>
          <w:tcPr>
            <w:tcW w:w="2366" w:type="dxa"/>
          </w:tcPr>
          <w:p w14:paraId="342849BE" w14:textId="698E0AF0" w:rsidR="008D2C41" w:rsidRPr="00522FD6" w:rsidRDefault="008D2C41" w:rsidP="008D2C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 w:eastAsia="fr-CA"/>
                <w14:ligatures w14:val="none"/>
              </w:rPr>
            </w:pPr>
            <w:r w:rsidRPr="00522F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 w:eastAsia="fr-CA"/>
                <w14:ligatures w14:val="none"/>
              </w:rPr>
              <w:t>Heatwave 90%</w:t>
            </w:r>
          </w:p>
        </w:tc>
        <w:tc>
          <w:tcPr>
            <w:tcW w:w="1925" w:type="dxa"/>
          </w:tcPr>
          <w:p w14:paraId="08A1D578" w14:textId="09469858" w:rsidR="008D2C41" w:rsidRPr="00522FD6" w:rsidRDefault="008D2C41" w:rsidP="008D2C4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 w:eastAsia="fr-CA"/>
                <w14:ligatures w14:val="none"/>
              </w:rPr>
            </w:pPr>
            <w:r w:rsidRPr="00522F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 w:eastAsia="fr-CA"/>
                <w14:ligatures w14:val="none"/>
              </w:rPr>
              <w:t>0.00%, 0.54</w:t>
            </w:r>
          </w:p>
        </w:tc>
        <w:tc>
          <w:tcPr>
            <w:tcW w:w="2417" w:type="dxa"/>
          </w:tcPr>
          <w:p w14:paraId="43870F18" w14:textId="744F24CF" w:rsidR="008D2C41" w:rsidRPr="00522FD6" w:rsidRDefault="008D2C41" w:rsidP="008D2C4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 w:eastAsia="fr-CA"/>
                <w14:ligatures w14:val="none"/>
              </w:rPr>
            </w:pPr>
            <w:r w:rsidRPr="00522F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 w:eastAsia="fr-CA"/>
                <w14:ligatures w14:val="none"/>
              </w:rPr>
              <w:t>60.20%, 0.05</w:t>
            </w:r>
          </w:p>
        </w:tc>
        <w:tc>
          <w:tcPr>
            <w:tcW w:w="2283" w:type="dxa"/>
          </w:tcPr>
          <w:p w14:paraId="2F5AF5E5" w14:textId="1B4405EC" w:rsidR="008D2C41" w:rsidRPr="00522FD6" w:rsidRDefault="008D2C41" w:rsidP="008D2C4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 w:eastAsia="fr-CA"/>
                <w14:ligatures w14:val="none"/>
              </w:rPr>
            </w:pPr>
            <w:r w:rsidRPr="00522F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 w:eastAsia="fr-CA"/>
                <w14:ligatures w14:val="none"/>
              </w:rPr>
              <w:t>0.00%, 0.84</w:t>
            </w:r>
          </w:p>
        </w:tc>
      </w:tr>
      <w:tr w:rsidR="008D2C41" w:rsidRPr="00522FD6" w14:paraId="3E1C7B1B" w14:textId="77777777" w:rsidTr="003F232A">
        <w:trPr>
          <w:trHeight w:val="263"/>
        </w:trPr>
        <w:tc>
          <w:tcPr>
            <w:tcW w:w="2366" w:type="dxa"/>
          </w:tcPr>
          <w:p w14:paraId="79D12B9D" w14:textId="77777777" w:rsidR="008D2C41" w:rsidRPr="00522FD6" w:rsidRDefault="008D2C41" w:rsidP="008D2C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 w:eastAsia="fr-CA"/>
                <w14:ligatures w14:val="none"/>
              </w:rPr>
            </w:pPr>
            <w:r w:rsidRPr="00522F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 w:eastAsia="fr-CA"/>
                <w14:ligatures w14:val="none"/>
              </w:rPr>
              <w:t>Heatwave 95%</w:t>
            </w:r>
          </w:p>
        </w:tc>
        <w:tc>
          <w:tcPr>
            <w:tcW w:w="1925" w:type="dxa"/>
          </w:tcPr>
          <w:p w14:paraId="6883294F" w14:textId="77777777" w:rsidR="008D2C41" w:rsidRPr="00522FD6" w:rsidRDefault="008D2C41" w:rsidP="008D2C4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 w:eastAsia="fr-CA"/>
                <w14:ligatures w14:val="none"/>
              </w:rPr>
            </w:pPr>
            <w:r w:rsidRPr="00522F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 w:eastAsia="fr-CA"/>
                <w14:ligatures w14:val="none"/>
              </w:rPr>
              <w:t>0.02%, 0.33</w:t>
            </w:r>
          </w:p>
        </w:tc>
        <w:tc>
          <w:tcPr>
            <w:tcW w:w="2417" w:type="dxa"/>
          </w:tcPr>
          <w:p w14:paraId="0AD49E89" w14:textId="77777777" w:rsidR="008D2C41" w:rsidRPr="00522FD6" w:rsidRDefault="008D2C41" w:rsidP="008D2C4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 w:eastAsia="fr-CA"/>
                <w14:ligatures w14:val="none"/>
              </w:rPr>
            </w:pPr>
            <w:r w:rsidRPr="00522F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 w:eastAsia="fr-CA"/>
                <w14:ligatures w14:val="none"/>
              </w:rPr>
              <w:t>0.00%, 0.77</w:t>
            </w:r>
          </w:p>
        </w:tc>
        <w:tc>
          <w:tcPr>
            <w:tcW w:w="2283" w:type="dxa"/>
          </w:tcPr>
          <w:p w14:paraId="19D2914A" w14:textId="62519433" w:rsidR="008D2C41" w:rsidRPr="00522FD6" w:rsidRDefault="008D2C41" w:rsidP="008D2C4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 w:eastAsia="fr-CA"/>
                <w14:ligatures w14:val="none"/>
              </w:rPr>
            </w:pPr>
            <w:r w:rsidRPr="00522F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 w:eastAsia="fr-CA"/>
                <w14:ligatures w14:val="none"/>
              </w:rPr>
              <w:t>0.00%, 0.79</w:t>
            </w:r>
          </w:p>
        </w:tc>
      </w:tr>
    </w:tbl>
    <w:p w14:paraId="0845B6B4" w14:textId="77777777" w:rsidR="00024948" w:rsidRDefault="00024948" w:rsidP="00306B7E">
      <w:pPr>
        <w:ind w:left="284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326B11D1" w14:textId="03B33016" w:rsidR="007B7062" w:rsidRDefault="007B7062" w:rsidP="007B7062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36FA1A0A" w14:textId="77777777" w:rsidR="007B7062" w:rsidRDefault="007B7062" w:rsidP="00306B7E">
      <w:pPr>
        <w:ind w:left="284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31D2210D" w14:textId="77777777" w:rsidR="003F232A" w:rsidRDefault="003F232A" w:rsidP="00306B7E">
      <w:pPr>
        <w:ind w:left="284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61D0C88A" w14:textId="063D6B6C" w:rsidR="00306B7E" w:rsidRDefault="00306B7E" w:rsidP="00306B7E">
      <w:pPr>
        <w:ind w:left="284"/>
        <w:rPr>
          <w:rFonts w:ascii="Times New Roman" w:hAnsi="Times New Roman" w:cs="Times New Roman"/>
          <w:sz w:val="24"/>
          <w:szCs w:val="24"/>
          <w:lang w:val="en-CA"/>
        </w:rPr>
      </w:pPr>
      <w:r w:rsidRPr="00B5314F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>Table S</w:t>
      </w:r>
      <w:r w:rsidR="00024948">
        <w:rPr>
          <w:rFonts w:ascii="Times New Roman" w:hAnsi="Times New Roman" w:cs="Times New Roman"/>
          <w:b/>
          <w:bCs/>
          <w:sz w:val="24"/>
          <w:szCs w:val="24"/>
          <w:lang w:val="en-CA"/>
        </w:rPr>
        <w:t>6</w:t>
      </w:r>
      <w:r w:rsidRPr="00B5314F">
        <w:rPr>
          <w:rFonts w:ascii="Times New Roman" w:hAnsi="Times New Roman" w:cs="Times New Roman"/>
          <w:sz w:val="24"/>
          <w:szCs w:val="24"/>
          <w:lang w:val="en-CA"/>
        </w:rPr>
        <w:t xml:space="preserve">. Z scores to assess differences </w:t>
      </w:r>
      <w:r w:rsidR="00126528">
        <w:rPr>
          <w:rFonts w:ascii="Times New Roman" w:hAnsi="Times New Roman" w:cs="Times New Roman"/>
          <w:sz w:val="24"/>
          <w:szCs w:val="24"/>
          <w:lang w:val="en-CA"/>
        </w:rPr>
        <w:t>in</w:t>
      </w:r>
      <w:r w:rsidRPr="00B5314F">
        <w:rPr>
          <w:rFonts w:ascii="Times New Roman" w:hAnsi="Times New Roman" w:cs="Times New Roman"/>
          <w:sz w:val="24"/>
          <w:szCs w:val="24"/>
          <w:lang w:val="en-CA"/>
        </w:rPr>
        <w:t xml:space="preserve"> Incidence Rate Ratio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of UHI</w:t>
      </w:r>
      <w:r w:rsidRPr="00B5314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definition </w:t>
      </w:r>
      <w:r w:rsidRPr="00B5314F">
        <w:rPr>
          <w:rFonts w:ascii="Times New Roman" w:hAnsi="Times New Roman" w:cs="Times New Roman"/>
          <w:sz w:val="24"/>
          <w:szCs w:val="24"/>
          <w:lang w:val="en-CA"/>
        </w:rPr>
        <w:t xml:space="preserve">across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cities, using Montreal as </w:t>
      </w:r>
      <w:r w:rsidR="00126528">
        <w:rPr>
          <w:rFonts w:ascii="Times New Roman" w:hAnsi="Times New Roman" w:cs="Times New Roman"/>
          <w:sz w:val="24"/>
          <w:szCs w:val="24"/>
          <w:lang w:val="en-CA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val="en-CA"/>
        </w:rPr>
        <w:t>reference</w:t>
      </w:r>
      <w:r w:rsidRPr="00B5314F">
        <w:rPr>
          <w:rFonts w:ascii="Times New Roman" w:hAnsi="Times New Roman" w:cs="Times New Roman"/>
          <w:sz w:val="24"/>
          <w:szCs w:val="24"/>
          <w:lang w:val="en-CA"/>
        </w:rPr>
        <w:t xml:space="preserve"> for </w:t>
      </w:r>
      <w:r>
        <w:rPr>
          <w:rFonts w:ascii="Times New Roman" w:hAnsi="Times New Roman" w:cs="Times New Roman"/>
          <w:sz w:val="24"/>
          <w:szCs w:val="24"/>
          <w:lang w:val="en-CA"/>
        </w:rPr>
        <w:t>collisions, traffic injuries</w:t>
      </w:r>
      <w:r w:rsidR="00126528">
        <w:rPr>
          <w:rFonts w:ascii="Times New Roman" w:hAnsi="Times New Roman" w:cs="Times New Roman"/>
          <w:sz w:val="24"/>
          <w:szCs w:val="24"/>
          <w:lang w:val="en-CA"/>
        </w:rPr>
        <w:t>,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and </w:t>
      </w:r>
      <w:r w:rsidRPr="00B5314F">
        <w:rPr>
          <w:rFonts w:ascii="Times New Roman" w:hAnsi="Times New Roman" w:cs="Times New Roman"/>
          <w:sz w:val="24"/>
          <w:szCs w:val="24"/>
          <w:lang w:val="en-CA"/>
        </w:rPr>
        <w:t>KSI</w:t>
      </w:r>
    </w:p>
    <w:tbl>
      <w:tblPr>
        <w:tblStyle w:val="TableGrid"/>
        <w:tblW w:w="0" w:type="auto"/>
        <w:tblInd w:w="284" w:type="dxa"/>
        <w:tblLook w:val="04A0" w:firstRow="1" w:lastRow="0" w:firstColumn="1" w:lastColumn="0" w:noHBand="0" w:noVBand="1"/>
      </w:tblPr>
      <w:tblGrid>
        <w:gridCol w:w="1190"/>
        <w:gridCol w:w="1080"/>
        <w:gridCol w:w="636"/>
        <w:gridCol w:w="1067"/>
        <w:gridCol w:w="636"/>
        <w:gridCol w:w="1136"/>
        <w:gridCol w:w="716"/>
        <w:gridCol w:w="1249"/>
        <w:gridCol w:w="636"/>
      </w:tblGrid>
      <w:tr w:rsidR="00306B7E" w14:paraId="61CB91E8" w14:textId="77777777" w:rsidTr="00E7139F">
        <w:tc>
          <w:tcPr>
            <w:tcW w:w="1190" w:type="dxa"/>
          </w:tcPr>
          <w:p w14:paraId="21AA2EED" w14:textId="77777777" w:rsidR="00306B7E" w:rsidRDefault="00306B7E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utcomes</w:t>
            </w:r>
          </w:p>
        </w:tc>
        <w:tc>
          <w:tcPr>
            <w:tcW w:w="1716" w:type="dxa"/>
            <w:gridSpan w:val="2"/>
          </w:tcPr>
          <w:p w14:paraId="18D6F6F1" w14:textId="77777777" w:rsidR="00306B7E" w:rsidRDefault="00306B7E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ntreal vs Quebec</w:t>
            </w:r>
          </w:p>
        </w:tc>
        <w:tc>
          <w:tcPr>
            <w:tcW w:w="1703" w:type="dxa"/>
            <w:gridSpan w:val="2"/>
          </w:tcPr>
          <w:p w14:paraId="09CC41E9" w14:textId="77777777" w:rsidR="00306B7E" w:rsidRDefault="00306B7E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ntreal vs Laval</w:t>
            </w:r>
          </w:p>
        </w:tc>
        <w:tc>
          <w:tcPr>
            <w:tcW w:w="1852" w:type="dxa"/>
            <w:gridSpan w:val="2"/>
          </w:tcPr>
          <w:p w14:paraId="7C09509F" w14:textId="77777777" w:rsidR="00306B7E" w:rsidRDefault="00306B7E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ntreal vs Longueuil</w:t>
            </w:r>
          </w:p>
        </w:tc>
        <w:tc>
          <w:tcPr>
            <w:tcW w:w="1885" w:type="dxa"/>
            <w:gridSpan w:val="2"/>
          </w:tcPr>
          <w:p w14:paraId="0C66E0D2" w14:textId="77777777" w:rsidR="00306B7E" w:rsidRDefault="00306B7E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ntreal vs Sherbrooke</w:t>
            </w:r>
          </w:p>
        </w:tc>
      </w:tr>
      <w:tr w:rsidR="00306B7E" w14:paraId="559D3832" w14:textId="77777777" w:rsidTr="00E7139F">
        <w:tc>
          <w:tcPr>
            <w:tcW w:w="1190" w:type="dxa"/>
          </w:tcPr>
          <w:p w14:paraId="59A96545" w14:textId="77777777" w:rsidR="00306B7E" w:rsidRDefault="00306B7E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080" w:type="dxa"/>
          </w:tcPr>
          <w:p w14:paraId="529EE8CC" w14:textId="77777777" w:rsidR="00306B7E" w:rsidRDefault="00306B7E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Z</w:t>
            </w:r>
          </w:p>
        </w:tc>
        <w:tc>
          <w:tcPr>
            <w:tcW w:w="636" w:type="dxa"/>
          </w:tcPr>
          <w:p w14:paraId="3555C70E" w14:textId="77777777" w:rsidR="00306B7E" w:rsidRPr="00B5314F" w:rsidRDefault="00306B7E" w:rsidP="00E713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B5314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</w:t>
            </w:r>
          </w:p>
        </w:tc>
        <w:tc>
          <w:tcPr>
            <w:tcW w:w="1067" w:type="dxa"/>
          </w:tcPr>
          <w:p w14:paraId="36C241F9" w14:textId="77777777" w:rsidR="00306B7E" w:rsidRDefault="00306B7E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Z</w:t>
            </w:r>
          </w:p>
        </w:tc>
        <w:tc>
          <w:tcPr>
            <w:tcW w:w="636" w:type="dxa"/>
          </w:tcPr>
          <w:p w14:paraId="5569B7C9" w14:textId="77777777" w:rsidR="00306B7E" w:rsidRDefault="00306B7E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5314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</w:t>
            </w:r>
          </w:p>
        </w:tc>
        <w:tc>
          <w:tcPr>
            <w:tcW w:w="1136" w:type="dxa"/>
          </w:tcPr>
          <w:p w14:paraId="53BC7B0D" w14:textId="77777777" w:rsidR="00306B7E" w:rsidRDefault="00306B7E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Z</w:t>
            </w:r>
          </w:p>
        </w:tc>
        <w:tc>
          <w:tcPr>
            <w:tcW w:w="716" w:type="dxa"/>
          </w:tcPr>
          <w:p w14:paraId="00C9842F" w14:textId="77777777" w:rsidR="00306B7E" w:rsidRDefault="00306B7E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5314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</w:t>
            </w:r>
          </w:p>
        </w:tc>
        <w:tc>
          <w:tcPr>
            <w:tcW w:w="1249" w:type="dxa"/>
          </w:tcPr>
          <w:p w14:paraId="4DE0A61D" w14:textId="77777777" w:rsidR="00306B7E" w:rsidRDefault="00306B7E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Z</w:t>
            </w:r>
          </w:p>
        </w:tc>
        <w:tc>
          <w:tcPr>
            <w:tcW w:w="636" w:type="dxa"/>
          </w:tcPr>
          <w:p w14:paraId="3E51725D" w14:textId="77777777" w:rsidR="00306B7E" w:rsidRDefault="00306B7E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5314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</w:t>
            </w:r>
          </w:p>
        </w:tc>
      </w:tr>
      <w:tr w:rsidR="00306B7E" w14:paraId="105A8CD7" w14:textId="77777777" w:rsidTr="00E7139F">
        <w:tc>
          <w:tcPr>
            <w:tcW w:w="1190" w:type="dxa"/>
          </w:tcPr>
          <w:p w14:paraId="0B81AAE9" w14:textId="77777777" w:rsidR="00306B7E" w:rsidRDefault="00306B7E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llision</w:t>
            </w:r>
          </w:p>
        </w:tc>
        <w:tc>
          <w:tcPr>
            <w:tcW w:w="1080" w:type="dxa"/>
          </w:tcPr>
          <w:p w14:paraId="088670D5" w14:textId="7DA6D0E9" w:rsidR="00306B7E" w:rsidRDefault="00D350E2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45</w:t>
            </w:r>
          </w:p>
        </w:tc>
        <w:tc>
          <w:tcPr>
            <w:tcW w:w="636" w:type="dxa"/>
          </w:tcPr>
          <w:p w14:paraId="28A35A18" w14:textId="3F8842E4" w:rsidR="00306B7E" w:rsidRDefault="00D350E2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4</w:t>
            </w:r>
          </w:p>
        </w:tc>
        <w:tc>
          <w:tcPr>
            <w:tcW w:w="1067" w:type="dxa"/>
          </w:tcPr>
          <w:p w14:paraId="1DC425D5" w14:textId="7402B30D" w:rsidR="00306B7E" w:rsidRDefault="00D350E2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38</w:t>
            </w:r>
          </w:p>
        </w:tc>
        <w:tc>
          <w:tcPr>
            <w:tcW w:w="636" w:type="dxa"/>
          </w:tcPr>
          <w:p w14:paraId="08EC316D" w14:textId="7EFFCC82" w:rsidR="00306B7E" w:rsidRDefault="00D350E2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0</w:t>
            </w:r>
          </w:p>
        </w:tc>
        <w:tc>
          <w:tcPr>
            <w:tcW w:w="1136" w:type="dxa"/>
          </w:tcPr>
          <w:p w14:paraId="6830DC4A" w14:textId="4FCD512B" w:rsidR="00306B7E" w:rsidRDefault="00D350E2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42</w:t>
            </w:r>
          </w:p>
        </w:tc>
        <w:tc>
          <w:tcPr>
            <w:tcW w:w="716" w:type="dxa"/>
          </w:tcPr>
          <w:p w14:paraId="357FFDD7" w14:textId="52DCD225" w:rsidR="00306B7E" w:rsidRDefault="00D350E2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8</w:t>
            </w:r>
          </w:p>
        </w:tc>
        <w:tc>
          <w:tcPr>
            <w:tcW w:w="1249" w:type="dxa"/>
          </w:tcPr>
          <w:p w14:paraId="0A39FDB8" w14:textId="5B96F7C9" w:rsidR="00306B7E" w:rsidRDefault="00D350E2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8</w:t>
            </w:r>
          </w:p>
        </w:tc>
        <w:tc>
          <w:tcPr>
            <w:tcW w:w="636" w:type="dxa"/>
          </w:tcPr>
          <w:p w14:paraId="6DC742CC" w14:textId="36B43DB9" w:rsidR="00306B7E" w:rsidRDefault="00D350E2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6</w:t>
            </w:r>
          </w:p>
        </w:tc>
      </w:tr>
      <w:tr w:rsidR="00306B7E" w14:paraId="62FB9361" w14:textId="77777777" w:rsidTr="00E7139F">
        <w:tc>
          <w:tcPr>
            <w:tcW w:w="1190" w:type="dxa"/>
          </w:tcPr>
          <w:p w14:paraId="7CD9C9FA" w14:textId="77777777" w:rsidR="00306B7E" w:rsidRDefault="00306B7E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raffic injury</w:t>
            </w:r>
          </w:p>
        </w:tc>
        <w:tc>
          <w:tcPr>
            <w:tcW w:w="1080" w:type="dxa"/>
          </w:tcPr>
          <w:p w14:paraId="4A266CA9" w14:textId="4B1D658C" w:rsidR="00306B7E" w:rsidRDefault="00D350E2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3</w:t>
            </w:r>
          </w:p>
        </w:tc>
        <w:tc>
          <w:tcPr>
            <w:tcW w:w="636" w:type="dxa"/>
          </w:tcPr>
          <w:p w14:paraId="3F237E83" w14:textId="17D61499" w:rsidR="00306B7E" w:rsidRDefault="00D350E2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0</w:t>
            </w:r>
          </w:p>
        </w:tc>
        <w:tc>
          <w:tcPr>
            <w:tcW w:w="1067" w:type="dxa"/>
          </w:tcPr>
          <w:p w14:paraId="4FB94FBD" w14:textId="02AA557B" w:rsidR="00306B7E" w:rsidRDefault="00D350E2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1.26</w:t>
            </w:r>
          </w:p>
        </w:tc>
        <w:tc>
          <w:tcPr>
            <w:tcW w:w="636" w:type="dxa"/>
          </w:tcPr>
          <w:p w14:paraId="1334F1EF" w14:textId="1A217ABE" w:rsidR="00306B7E" w:rsidRDefault="00D350E2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0</w:t>
            </w:r>
          </w:p>
        </w:tc>
        <w:tc>
          <w:tcPr>
            <w:tcW w:w="1136" w:type="dxa"/>
          </w:tcPr>
          <w:p w14:paraId="7132235B" w14:textId="1F370935" w:rsidR="00306B7E" w:rsidRDefault="00D350E2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5</w:t>
            </w:r>
          </w:p>
        </w:tc>
        <w:tc>
          <w:tcPr>
            <w:tcW w:w="716" w:type="dxa"/>
          </w:tcPr>
          <w:p w14:paraId="2B83497B" w14:textId="493EAAD5" w:rsidR="00306B7E" w:rsidRDefault="00D350E2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3</w:t>
            </w:r>
          </w:p>
        </w:tc>
        <w:tc>
          <w:tcPr>
            <w:tcW w:w="1249" w:type="dxa"/>
          </w:tcPr>
          <w:p w14:paraId="66A6AB0E" w14:textId="27517CEA" w:rsidR="00306B7E" w:rsidRPr="00D350E2" w:rsidRDefault="00D350E2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350E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55</w:t>
            </w:r>
          </w:p>
        </w:tc>
        <w:tc>
          <w:tcPr>
            <w:tcW w:w="636" w:type="dxa"/>
          </w:tcPr>
          <w:p w14:paraId="22FD1AD8" w14:textId="65FC0EB8" w:rsidR="00306B7E" w:rsidRPr="00D350E2" w:rsidRDefault="00D350E2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350E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1</w:t>
            </w:r>
          </w:p>
        </w:tc>
      </w:tr>
      <w:tr w:rsidR="00306B7E" w14:paraId="150CBE5D" w14:textId="77777777" w:rsidTr="00E7139F">
        <w:tc>
          <w:tcPr>
            <w:tcW w:w="1190" w:type="dxa"/>
          </w:tcPr>
          <w:p w14:paraId="6851D1F1" w14:textId="77777777" w:rsidR="00306B7E" w:rsidRDefault="00306B7E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SI</w:t>
            </w:r>
          </w:p>
        </w:tc>
        <w:tc>
          <w:tcPr>
            <w:tcW w:w="1080" w:type="dxa"/>
          </w:tcPr>
          <w:p w14:paraId="25F0055C" w14:textId="7196C3C8" w:rsidR="00306B7E" w:rsidRPr="00D350E2" w:rsidRDefault="00D350E2" w:rsidP="00E713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350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-2.58</w:t>
            </w:r>
          </w:p>
        </w:tc>
        <w:tc>
          <w:tcPr>
            <w:tcW w:w="636" w:type="dxa"/>
          </w:tcPr>
          <w:p w14:paraId="040A691A" w14:textId="2B51F275" w:rsidR="00306B7E" w:rsidRPr="00D350E2" w:rsidRDefault="00D350E2" w:rsidP="00E713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350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0.01</w:t>
            </w:r>
          </w:p>
        </w:tc>
        <w:tc>
          <w:tcPr>
            <w:tcW w:w="1067" w:type="dxa"/>
          </w:tcPr>
          <w:p w14:paraId="1E6EB349" w14:textId="5FB6FA1C" w:rsidR="00306B7E" w:rsidRDefault="00D350E2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1.05</w:t>
            </w:r>
          </w:p>
        </w:tc>
        <w:tc>
          <w:tcPr>
            <w:tcW w:w="636" w:type="dxa"/>
          </w:tcPr>
          <w:p w14:paraId="17E0AAC6" w14:textId="4848BA9F" w:rsidR="00306B7E" w:rsidRDefault="00D350E2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</w:t>
            </w:r>
          </w:p>
        </w:tc>
        <w:tc>
          <w:tcPr>
            <w:tcW w:w="1136" w:type="dxa"/>
          </w:tcPr>
          <w:p w14:paraId="21042AB3" w14:textId="7D939B1C" w:rsidR="00306B7E" w:rsidRPr="00D350E2" w:rsidRDefault="00D350E2" w:rsidP="00E713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350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-2.52</w:t>
            </w:r>
          </w:p>
        </w:tc>
        <w:tc>
          <w:tcPr>
            <w:tcW w:w="716" w:type="dxa"/>
          </w:tcPr>
          <w:p w14:paraId="37E6D46B" w14:textId="50466859" w:rsidR="00306B7E" w:rsidRPr="00D350E2" w:rsidRDefault="00D350E2" w:rsidP="00E713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D350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0.01</w:t>
            </w:r>
          </w:p>
        </w:tc>
        <w:tc>
          <w:tcPr>
            <w:tcW w:w="1249" w:type="dxa"/>
          </w:tcPr>
          <w:p w14:paraId="2D6FD9F9" w14:textId="64FAAEE5" w:rsidR="00306B7E" w:rsidRDefault="00D350E2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39</w:t>
            </w:r>
          </w:p>
        </w:tc>
        <w:tc>
          <w:tcPr>
            <w:tcW w:w="636" w:type="dxa"/>
          </w:tcPr>
          <w:p w14:paraId="3709FBC6" w14:textId="677E31BA" w:rsidR="00306B7E" w:rsidRDefault="00D350E2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0</w:t>
            </w:r>
          </w:p>
        </w:tc>
      </w:tr>
    </w:tbl>
    <w:p w14:paraId="0DC711A6" w14:textId="77777777" w:rsidR="00C44C7E" w:rsidRDefault="00C44C7E" w:rsidP="00C44C7E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70F7B122" w14:textId="587843E3" w:rsidR="00E82752" w:rsidRDefault="00B5314F" w:rsidP="00C44C7E">
      <w:pPr>
        <w:ind w:left="284"/>
        <w:rPr>
          <w:rFonts w:ascii="Times New Roman" w:hAnsi="Times New Roman" w:cs="Times New Roman"/>
          <w:sz w:val="24"/>
          <w:szCs w:val="24"/>
          <w:lang w:val="en-CA"/>
        </w:rPr>
      </w:pPr>
      <w:r w:rsidRPr="00B5314F">
        <w:rPr>
          <w:rFonts w:ascii="Times New Roman" w:hAnsi="Times New Roman" w:cs="Times New Roman"/>
          <w:b/>
          <w:bCs/>
          <w:sz w:val="24"/>
          <w:szCs w:val="24"/>
          <w:lang w:val="en-CA"/>
        </w:rPr>
        <w:t>Table S</w:t>
      </w:r>
      <w:r w:rsidR="00024948">
        <w:rPr>
          <w:rFonts w:ascii="Times New Roman" w:hAnsi="Times New Roman" w:cs="Times New Roman"/>
          <w:b/>
          <w:bCs/>
          <w:sz w:val="24"/>
          <w:szCs w:val="24"/>
          <w:lang w:val="en-CA"/>
        </w:rPr>
        <w:t>7</w:t>
      </w:r>
      <w:r w:rsidRPr="00B5314F">
        <w:rPr>
          <w:rFonts w:ascii="Times New Roman" w:hAnsi="Times New Roman" w:cs="Times New Roman"/>
          <w:sz w:val="24"/>
          <w:szCs w:val="24"/>
          <w:lang w:val="en-CA"/>
        </w:rPr>
        <w:t>. Z scores to assess differences of Incidence Rate Ratio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of heatwave 90%</w:t>
      </w:r>
      <w:r w:rsidRPr="00B5314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definition </w:t>
      </w:r>
      <w:r w:rsidRPr="00B5314F">
        <w:rPr>
          <w:rFonts w:ascii="Times New Roman" w:hAnsi="Times New Roman" w:cs="Times New Roman"/>
          <w:sz w:val="24"/>
          <w:szCs w:val="24"/>
          <w:lang w:val="en-CA"/>
        </w:rPr>
        <w:t xml:space="preserve">across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cities, using Montreal as </w:t>
      </w:r>
      <w:r w:rsidR="00126528">
        <w:rPr>
          <w:rFonts w:ascii="Times New Roman" w:hAnsi="Times New Roman" w:cs="Times New Roman"/>
          <w:sz w:val="24"/>
          <w:szCs w:val="24"/>
          <w:lang w:val="en-CA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val="en-CA"/>
        </w:rPr>
        <w:t>reference</w:t>
      </w:r>
      <w:r w:rsidRPr="00B5314F">
        <w:rPr>
          <w:rFonts w:ascii="Times New Roman" w:hAnsi="Times New Roman" w:cs="Times New Roman"/>
          <w:sz w:val="24"/>
          <w:szCs w:val="24"/>
          <w:lang w:val="en-CA"/>
        </w:rPr>
        <w:t xml:space="preserve"> for </w:t>
      </w:r>
      <w:r>
        <w:rPr>
          <w:rFonts w:ascii="Times New Roman" w:hAnsi="Times New Roman" w:cs="Times New Roman"/>
          <w:sz w:val="24"/>
          <w:szCs w:val="24"/>
          <w:lang w:val="en-CA"/>
        </w:rPr>
        <w:t>collisions, traffic injuries</w:t>
      </w:r>
      <w:r w:rsidR="00126528">
        <w:rPr>
          <w:rFonts w:ascii="Times New Roman" w:hAnsi="Times New Roman" w:cs="Times New Roman"/>
          <w:sz w:val="24"/>
          <w:szCs w:val="24"/>
          <w:lang w:val="en-CA"/>
        </w:rPr>
        <w:t>,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and </w:t>
      </w:r>
      <w:r w:rsidRPr="00B5314F">
        <w:rPr>
          <w:rFonts w:ascii="Times New Roman" w:hAnsi="Times New Roman" w:cs="Times New Roman"/>
          <w:sz w:val="24"/>
          <w:szCs w:val="24"/>
          <w:lang w:val="en-CA"/>
        </w:rPr>
        <w:t>KSI</w:t>
      </w:r>
    </w:p>
    <w:tbl>
      <w:tblPr>
        <w:tblStyle w:val="TableGrid"/>
        <w:tblW w:w="0" w:type="auto"/>
        <w:tblInd w:w="284" w:type="dxa"/>
        <w:tblLook w:val="04A0" w:firstRow="1" w:lastRow="0" w:firstColumn="1" w:lastColumn="0" w:noHBand="0" w:noVBand="1"/>
      </w:tblPr>
      <w:tblGrid>
        <w:gridCol w:w="1190"/>
        <w:gridCol w:w="1080"/>
        <w:gridCol w:w="636"/>
        <w:gridCol w:w="1067"/>
        <w:gridCol w:w="636"/>
        <w:gridCol w:w="1136"/>
        <w:gridCol w:w="716"/>
        <w:gridCol w:w="1249"/>
        <w:gridCol w:w="636"/>
      </w:tblGrid>
      <w:tr w:rsidR="00B5314F" w14:paraId="64A283CE" w14:textId="7C5926A1" w:rsidTr="005F3E4C">
        <w:tc>
          <w:tcPr>
            <w:tcW w:w="1190" w:type="dxa"/>
          </w:tcPr>
          <w:p w14:paraId="43AD2242" w14:textId="273B5E9A" w:rsidR="00B5314F" w:rsidRDefault="00B5314F" w:rsidP="00B5314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utcomes</w:t>
            </w:r>
          </w:p>
        </w:tc>
        <w:tc>
          <w:tcPr>
            <w:tcW w:w="1716" w:type="dxa"/>
            <w:gridSpan w:val="2"/>
          </w:tcPr>
          <w:p w14:paraId="22A0DFF7" w14:textId="5592DBD4" w:rsidR="00B5314F" w:rsidRDefault="00B5314F" w:rsidP="00B5314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ntreal vs Quebec</w:t>
            </w:r>
          </w:p>
        </w:tc>
        <w:tc>
          <w:tcPr>
            <w:tcW w:w="1703" w:type="dxa"/>
            <w:gridSpan w:val="2"/>
          </w:tcPr>
          <w:p w14:paraId="374B265F" w14:textId="66D5D516" w:rsidR="00B5314F" w:rsidRDefault="00B5314F" w:rsidP="00B5314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ntreal vs Laval</w:t>
            </w:r>
          </w:p>
        </w:tc>
        <w:tc>
          <w:tcPr>
            <w:tcW w:w="1852" w:type="dxa"/>
            <w:gridSpan w:val="2"/>
          </w:tcPr>
          <w:p w14:paraId="34560FA2" w14:textId="7C56673A" w:rsidR="00B5314F" w:rsidRDefault="00B5314F" w:rsidP="00B5314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ntreal vs Longueuil</w:t>
            </w:r>
          </w:p>
        </w:tc>
        <w:tc>
          <w:tcPr>
            <w:tcW w:w="1885" w:type="dxa"/>
            <w:gridSpan w:val="2"/>
          </w:tcPr>
          <w:p w14:paraId="032BE268" w14:textId="42316F8E" w:rsidR="00B5314F" w:rsidRDefault="00B5314F" w:rsidP="00B5314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ntreal vs Sherbrooke</w:t>
            </w:r>
          </w:p>
        </w:tc>
      </w:tr>
      <w:tr w:rsidR="00B5314F" w14:paraId="7F81B199" w14:textId="45996342" w:rsidTr="005F3E4C">
        <w:tc>
          <w:tcPr>
            <w:tcW w:w="1190" w:type="dxa"/>
          </w:tcPr>
          <w:p w14:paraId="49A75A64" w14:textId="45676C5E" w:rsidR="00B5314F" w:rsidRDefault="00B5314F" w:rsidP="00B5314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080" w:type="dxa"/>
          </w:tcPr>
          <w:p w14:paraId="34437F07" w14:textId="5DF87684" w:rsidR="00B5314F" w:rsidRDefault="00B5314F" w:rsidP="00B5314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Z</w:t>
            </w:r>
          </w:p>
        </w:tc>
        <w:tc>
          <w:tcPr>
            <w:tcW w:w="636" w:type="dxa"/>
          </w:tcPr>
          <w:p w14:paraId="1C6CFB13" w14:textId="1FE78723" w:rsidR="00B5314F" w:rsidRPr="00B5314F" w:rsidRDefault="00B5314F" w:rsidP="00B5314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B5314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</w:t>
            </w:r>
          </w:p>
        </w:tc>
        <w:tc>
          <w:tcPr>
            <w:tcW w:w="1067" w:type="dxa"/>
          </w:tcPr>
          <w:p w14:paraId="1BE8BEFA" w14:textId="160FC154" w:rsidR="00B5314F" w:rsidRDefault="00B5314F" w:rsidP="00B5314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Z</w:t>
            </w:r>
          </w:p>
        </w:tc>
        <w:tc>
          <w:tcPr>
            <w:tcW w:w="636" w:type="dxa"/>
          </w:tcPr>
          <w:p w14:paraId="4AF343B4" w14:textId="75786231" w:rsidR="00B5314F" w:rsidRDefault="00B5314F" w:rsidP="00B5314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5314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</w:t>
            </w:r>
          </w:p>
        </w:tc>
        <w:tc>
          <w:tcPr>
            <w:tcW w:w="1136" w:type="dxa"/>
          </w:tcPr>
          <w:p w14:paraId="717923C8" w14:textId="265BF839" w:rsidR="00B5314F" w:rsidRDefault="00B5314F" w:rsidP="00B5314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Z</w:t>
            </w:r>
          </w:p>
        </w:tc>
        <w:tc>
          <w:tcPr>
            <w:tcW w:w="716" w:type="dxa"/>
          </w:tcPr>
          <w:p w14:paraId="4F5EB63A" w14:textId="314E7774" w:rsidR="00B5314F" w:rsidRDefault="00B5314F" w:rsidP="00B5314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5314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</w:t>
            </w:r>
          </w:p>
        </w:tc>
        <w:tc>
          <w:tcPr>
            <w:tcW w:w="1249" w:type="dxa"/>
          </w:tcPr>
          <w:p w14:paraId="50959562" w14:textId="2A496154" w:rsidR="00B5314F" w:rsidRDefault="00B5314F" w:rsidP="00B5314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Z</w:t>
            </w:r>
          </w:p>
        </w:tc>
        <w:tc>
          <w:tcPr>
            <w:tcW w:w="636" w:type="dxa"/>
          </w:tcPr>
          <w:p w14:paraId="2881ACA7" w14:textId="5C27923B" w:rsidR="00B5314F" w:rsidRDefault="00B5314F" w:rsidP="00B5314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5314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</w:t>
            </w:r>
          </w:p>
        </w:tc>
      </w:tr>
      <w:tr w:rsidR="00B5314F" w14:paraId="5A3249FF" w14:textId="77777777" w:rsidTr="005F3E4C">
        <w:tc>
          <w:tcPr>
            <w:tcW w:w="1190" w:type="dxa"/>
          </w:tcPr>
          <w:p w14:paraId="3E3AA1B6" w14:textId="2BB51BCE" w:rsidR="00B5314F" w:rsidRDefault="00B5314F" w:rsidP="00B5314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llision</w:t>
            </w:r>
          </w:p>
        </w:tc>
        <w:tc>
          <w:tcPr>
            <w:tcW w:w="1080" w:type="dxa"/>
          </w:tcPr>
          <w:p w14:paraId="6A5A91CA" w14:textId="27AEE214" w:rsidR="00B5314F" w:rsidRDefault="00B5314F" w:rsidP="00B5314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4</w:t>
            </w:r>
          </w:p>
        </w:tc>
        <w:tc>
          <w:tcPr>
            <w:tcW w:w="636" w:type="dxa"/>
          </w:tcPr>
          <w:p w14:paraId="2F97E7F2" w14:textId="78807B58" w:rsidR="00B5314F" w:rsidRDefault="00B5314F" w:rsidP="00B5314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5</w:t>
            </w:r>
          </w:p>
        </w:tc>
        <w:tc>
          <w:tcPr>
            <w:tcW w:w="1067" w:type="dxa"/>
          </w:tcPr>
          <w:p w14:paraId="71AA0887" w14:textId="61AD7104" w:rsidR="00B5314F" w:rsidRDefault="00B5314F" w:rsidP="00B5314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0</w:t>
            </w:r>
          </w:p>
        </w:tc>
        <w:tc>
          <w:tcPr>
            <w:tcW w:w="636" w:type="dxa"/>
          </w:tcPr>
          <w:p w14:paraId="2316062D" w14:textId="53CF9884" w:rsidR="00B5314F" w:rsidRDefault="00B5314F" w:rsidP="00B5314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6</w:t>
            </w:r>
          </w:p>
        </w:tc>
        <w:tc>
          <w:tcPr>
            <w:tcW w:w="1136" w:type="dxa"/>
          </w:tcPr>
          <w:p w14:paraId="1EF7ABD0" w14:textId="74C87E6B" w:rsidR="00B5314F" w:rsidRDefault="00B5314F" w:rsidP="00B5314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16</w:t>
            </w:r>
          </w:p>
        </w:tc>
        <w:tc>
          <w:tcPr>
            <w:tcW w:w="716" w:type="dxa"/>
          </w:tcPr>
          <w:p w14:paraId="1E871EA2" w14:textId="1A9E12AF" w:rsidR="00B5314F" w:rsidRDefault="00B5314F" w:rsidP="00B5314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5</w:t>
            </w:r>
          </w:p>
        </w:tc>
        <w:tc>
          <w:tcPr>
            <w:tcW w:w="1249" w:type="dxa"/>
          </w:tcPr>
          <w:p w14:paraId="40AEFF0C" w14:textId="5DE46B64" w:rsidR="00B5314F" w:rsidRDefault="00B5314F" w:rsidP="00B5314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54</w:t>
            </w:r>
          </w:p>
        </w:tc>
        <w:tc>
          <w:tcPr>
            <w:tcW w:w="636" w:type="dxa"/>
          </w:tcPr>
          <w:p w14:paraId="147B532B" w14:textId="779E5231" w:rsidR="00B5314F" w:rsidRDefault="00B5314F" w:rsidP="00B5314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8</w:t>
            </w:r>
          </w:p>
        </w:tc>
      </w:tr>
      <w:tr w:rsidR="00B5314F" w14:paraId="756017AF" w14:textId="11C94CB3" w:rsidTr="005F3E4C">
        <w:tc>
          <w:tcPr>
            <w:tcW w:w="1190" w:type="dxa"/>
          </w:tcPr>
          <w:p w14:paraId="2D873551" w14:textId="29BCB10A" w:rsidR="00B5314F" w:rsidRDefault="00B5314F" w:rsidP="00B5314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raffic injury</w:t>
            </w:r>
          </w:p>
        </w:tc>
        <w:tc>
          <w:tcPr>
            <w:tcW w:w="1080" w:type="dxa"/>
          </w:tcPr>
          <w:p w14:paraId="37152C48" w14:textId="55081EE0" w:rsidR="00B5314F" w:rsidRDefault="009566B6" w:rsidP="00B5314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58</w:t>
            </w:r>
          </w:p>
        </w:tc>
        <w:tc>
          <w:tcPr>
            <w:tcW w:w="636" w:type="dxa"/>
          </w:tcPr>
          <w:p w14:paraId="4250A76A" w14:textId="446A6540" w:rsidR="00B5314F" w:rsidRDefault="009566B6" w:rsidP="00B5314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6</w:t>
            </w:r>
          </w:p>
        </w:tc>
        <w:tc>
          <w:tcPr>
            <w:tcW w:w="1067" w:type="dxa"/>
          </w:tcPr>
          <w:p w14:paraId="2B335E82" w14:textId="7413AD75" w:rsidR="00B5314F" w:rsidRDefault="009566B6" w:rsidP="00B5314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6</w:t>
            </w:r>
          </w:p>
        </w:tc>
        <w:tc>
          <w:tcPr>
            <w:tcW w:w="636" w:type="dxa"/>
          </w:tcPr>
          <w:p w14:paraId="6CBD6243" w14:textId="5A3CD256" w:rsidR="00B5314F" w:rsidRDefault="009566B6" w:rsidP="00B5314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87</w:t>
            </w:r>
          </w:p>
        </w:tc>
        <w:tc>
          <w:tcPr>
            <w:tcW w:w="1136" w:type="dxa"/>
          </w:tcPr>
          <w:p w14:paraId="386F97A8" w14:textId="76C6E9F0" w:rsidR="00B5314F" w:rsidRDefault="009566B6" w:rsidP="00B5314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3</w:t>
            </w:r>
          </w:p>
        </w:tc>
        <w:tc>
          <w:tcPr>
            <w:tcW w:w="716" w:type="dxa"/>
          </w:tcPr>
          <w:p w14:paraId="2C19D07D" w14:textId="6B6182AD" w:rsidR="00B5314F" w:rsidRDefault="009566B6" w:rsidP="00B5314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0</w:t>
            </w:r>
          </w:p>
        </w:tc>
        <w:tc>
          <w:tcPr>
            <w:tcW w:w="1249" w:type="dxa"/>
          </w:tcPr>
          <w:p w14:paraId="690D0C8D" w14:textId="12F362AC" w:rsidR="00B5314F" w:rsidRPr="009566B6" w:rsidRDefault="009566B6" w:rsidP="00B531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9566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-2.65</w:t>
            </w:r>
          </w:p>
        </w:tc>
        <w:tc>
          <w:tcPr>
            <w:tcW w:w="636" w:type="dxa"/>
          </w:tcPr>
          <w:p w14:paraId="7290342F" w14:textId="4A2D7178" w:rsidR="00B5314F" w:rsidRPr="009566B6" w:rsidRDefault="009566B6" w:rsidP="00B531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9566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0.01</w:t>
            </w:r>
          </w:p>
        </w:tc>
      </w:tr>
      <w:tr w:rsidR="005F3E4C" w14:paraId="34F19E6E" w14:textId="77777777" w:rsidTr="005F3E4C">
        <w:tc>
          <w:tcPr>
            <w:tcW w:w="1190" w:type="dxa"/>
          </w:tcPr>
          <w:p w14:paraId="15D10D22" w14:textId="4F83F73C" w:rsidR="005F3E4C" w:rsidRDefault="005F3E4C" w:rsidP="005F3E4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SI</w:t>
            </w:r>
          </w:p>
        </w:tc>
        <w:tc>
          <w:tcPr>
            <w:tcW w:w="1080" w:type="dxa"/>
          </w:tcPr>
          <w:p w14:paraId="0FF1880D" w14:textId="44C7513F" w:rsidR="005F3E4C" w:rsidRDefault="005F3E4C" w:rsidP="005F3E4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2</w:t>
            </w:r>
          </w:p>
        </w:tc>
        <w:tc>
          <w:tcPr>
            <w:tcW w:w="636" w:type="dxa"/>
          </w:tcPr>
          <w:p w14:paraId="3FFD2520" w14:textId="7441DECB" w:rsidR="005F3E4C" w:rsidRDefault="005F3E4C" w:rsidP="005F3E4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2</w:t>
            </w:r>
          </w:p>
        </w:tc>
        <w:tc>
          <w:tcPr>
            <w:tcW w:w="1067" w:type="dxa"/>
          </w:tcPr>
          <w:p w14:paraId="6D86249F" w14:textId="63D64A39" w:rsidR="005F3E4C" w:rsidRDefault="005F3E4C" w:rsidP="005F3E4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3</w:t>
            </w:r>
          </w:p>
        </w:tc>
        <w:tc>
          <w:tcPr>
            <w:tcW w:w="636" w:type="dxa"/>
          </w:tcPr>
          <w:p w14:paraId="4E37EC76" w14:textId="21896E91" w:rsidR="005F3E4C" w:rsidRDefault="005F3E4C" w:rsidP="005F3E4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4</w:t>
            </w:r>
          </w:p>
        </w:tc>
        <w:tc>
          <w:tcPr>
            <w:tcW w:w="1136" w:type="dxa"/>
          </w:tcPr>
          <w:p w14:paraId="527738B8" w14:textId="6A99990B" w:rsidR="005F3E4C" w:rsidRDefault="005F3E4C" w:rsidP="005F3E4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00</w:t>
            </w:r>
          </w:p>
        </w:tc>
        <w:tc>
          <w:tcPr>
            <w:tcW w:w="716" w:type="dxa"/>
          </w:tcPr>
          <w:p w14:paraId="42C7BA1E" w14:textId="34A7B54B" w:rsidR="005F3E4C" w:rsidRDefault="005F3E4C" w:rsidP="005F3E4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1</w:t>
            </w:r>
          </w:p>
        </w:tc>
        <w:tc>
          <w:tcPr>
            <w:tcW w:w="1249" w:type="dxa"/>
          </w:tcPr>
          <w:p w14:paraId="033BF17C" w14:textId="20E2D504" w:rsidR="005F3E4C" w:rsidRDefault="005F3E4C" w:rsidP="005F3E4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03</w:t>
            </w:r>
          </w:p>
        </w:tc>
        <w:tc>
          <w:tcPr>
            <w:tcW w:w="636" w:type="dxa"/>
          </w:tcPr>
          <w:p w14:paraId="2DABDAB2" w14:textId="227D1A19" w:rsidR="005F3E4C" w:rsidRDefault="005F3E4C" w:rsidP="005F3E4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7</w:t>
            </w:r>
          </w:p>
        </w:tc>
      </w:tr>
    </w:tbl>
    <w:p w14:paraId="313E3001" w14:textId="40AC8594" w:rsidR="00B5314F" w:rsidRDefault="00B5314F" w:rsidP="00B5314F">
      <w:pPr>
        <w:ind w:left="284"/>
        <w:rPr>
          <w:rFonts w:ascii="Times New Roman" w:hAnsi="Times New Roman" w:cs="Times New Roman"/>
          <w:sz w:val="24"/>
          <w:szCs w:val="24"/>
          <w:lang w:val="en-CA"/>
        </w:rPr>
      </w:pPr>
    </w:p>
    <w:p w14:paraId="41AEF302" w14:textId="46E9E5C7" w:rsidR="004E521D" w:rsidRDefault="004E521D" w:rsidP="004E521D">
      <w:pPr>
        <w:ind w:left="284"/>
        <w:rPr>
          <w:rFonts w:ascii="Times New Roman" w:hAnsi="Times New Roman" w:cs="Times New Roman"/>
          <w:sz w:val="24"/>
          <w:szCs w:val="24"/>
          <w:lang w:val="en-CA"/>
        </w:rPr>
      </w:pPr>
      <w:r w:rsidRPr="00B5314F">
        <w:rPr>
          <w:rFonts w:ascii="Times New Roman" w:hAnsi="Times New Roman" w:cs="Times New Roman"/>
          <w:b/>
          <w:bCs/>
          <w:sz w:val="24"/>
          <w:szCs w:val="24"/>
          <w:lang w:val="en-CA"/>
        </w:rPr>
        <w:t>Table S</w:t>
      </w:r>
      <w:r w:rsidR="00024948">
        <w:rPr>
          <w:rFonts w:ascii="Times New Roman" w:hAnsi="Times New Roman" w:cs="Times New Roman"/>
          <w:b/>
          <w:bCs/>
          <w:sz w:val="24"/>
          <w:szCs w:val="24"/>
          <w:lang w:val="en-CA"/>
        </w:rPr>
        <w:t>8</w:t>
      </w:r>
      <w:r w:rsidRPr="00B5314F">
        <w:rPr>
          <w:rFonts w:ascii="Times New Roman" w:hAnsi="Times New Roman" w:cs="Times New Roman"/>
          <w:sz w:val="24"/>
          <w:szCs w:val="24"/>
          <w:lang w:val="en-CA"/>
        </w:rPr>
        <w:t>. Z scores to assess differences of Incidence Rate Ratio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of heatwave 95%</w:t>
      </w:r>
      <w:r w:rsidRPr="00B5314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definition </w:t>
      </w:r>
      <w:r w:rsidRPr="00B5314F">
        <w:rPr>
          <w:rFonts w:ascii="Times New Roman" w:hAnsi="Times New Roman" w:cs="Times New Roman"/>
          <w:sz w:val="24"/>
          <w:szCs w:val="24"/>
          <w:lang w:val="en-CA"/>
        </w:rPr>
        <w:t xml:space="preserve">across </w:t>
      </w:r>
      <w:r>
        <w:rPr>
          <w:rFonts w:ascii="Times New Roman" w:hAnsi="Times New Roman" w:cs="Times New Roman"/>
          <w:sz w:val="24"/>
          <w:szCs w:val="24"/>
          <w:lang w:val="en-CA"/>
        </w:rPr>
        <w:t>cities, using Montreal as reference</w:t>
      </w:r>
      <w:r w:rsidRPr="00B5314F">
        <w:rPr>
          <w:rFonts w:ascii="Times New Roman" w:hAnsi="Times New Roman" w:cs="Times New Roman"/>
          <w:sz w:val="24"/>
          <w:szCs w:val="24"/>
          <w:lang w:val="en-CA"/>
        </w:rPr>
        <w:t xml:space="preserve"> for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collisions, traffic injuries and </w:t>
      </w:r>
      <w:r w:rsidRPr="00B5314F">
        <w:rPr>
          <w:rFonts w:ascii="Times New Roman" w:hAnsi="Times New Roman" w:cs="Times New Roman"/>
          <w:sz w:val="24"/>
          <w:szCs w:val="24"/>
          <w:lang w:val="en-CA"/>
        </w:rPr>
        <w:t>KSI</w:t>
      </w:r>
    </w:p>
    <w:tbl>
      <w:tblPr>
        <w:tblStyle w:val="TableGrid"/>
        <w:tblW w:w="0" w:type="auto"/>
        <w:tblInd w:w="284" w:type="dxa"/>
        <w:tblLook w:val="04A0" w:firstRow="1" w:lastRow="0" w:firstColumn="1" w:lastColumn="0" w:noHBand="0" w:noVBand="1"/>
      </w:tblPr>
      <w:tblGrid>
        <w:gridCol w:w="1191"/>
        <w:gridCol w:w="1099"/>
        <w:gridCol w:w="636"/>
        <w:gridCol w:w="1084"/>
        <w:gridCol w:w="636"/>
        <w:gridCol w:w="1156"/>
        <w:gridCol w:w="636"/>
        <w:gridCol w:w="1272"/>
        <w:gridCol w:w="636"/>
      </w:tblGrid>
      <w:tr w:rsidR="004E521D" w14:paraId="5926E84F" w14:textId="77777777" w:rsidTr="004E521D">
        <w:tc>
          <w:tcPr>
            <w:tcW w:w="1191" w:type="dxa"/>
          </w:tcPr>
          <w:p w14:paraId="6FAD5CDB" w14:textId="77777777" w:rsidR="004E521D" w:rsidRDefault="004E521D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utcomes</w:t>
            </w:r>
          </w:p>
        </w:tc>
        <w:tc>
          <w:tcPr>
            <w:tcW w:w="1735" w:type="dxa"/>
            <w:gridSpan w:val="2"/>
          </w:tcPr>
          <w:p w14:paraId="68D0222F" w14:textId="77777777" w:rsidR="004E521D" w:rsidRDefault="004E521D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ntreal vs Quebec</w:t>
            </w:r>
          </w:p>
        </w:tc>
        <w:tc>
          <w:tcPr>
            <w:tcW w:w="1720" w:type="dxa"/>
            <w:gridSpan w:val="2"/>
          </w:tcPr>
          <w:p w14:paraId="13BC632E" w14:textId="77777777" w:rsidR="004E521D" w:rsidRDefault="004E521D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ntreal vs Laval</w:t>
            </w:r>
          </w:p>
        </w:tc>
        <w:tc>
          <w:tcPr>
            <w:tcW w:w="1792" w:type="dxa"/>
            <w:gridSpan w:val="2"/>
          </w:tcPr>
          <w:p w14:paraId="3D35AA16" w14:textId="77777777" w:rsidR="004E521D" w:rsidRDefault="004E521D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ntreal vs Longueuil</w:t>
            </w:r>
          </w:p>
        </w:tc>
        <w:tc>
          <w:tcPr>
            <w:tcW w:w="1908" w:type="dxa"/>
            <w:gridSpan w:val="2"/>
          </w:tcPr>
          <w:p w14:paraId="4ECAE7AE" w14:textId="77777777" w:rsidR="004E521D" w:rsidRDefault="004E521D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ntreal vs Sherbrooke</w:t>
            </w:r>
          </w:p>
        </w:tc>
      </w:tr>
      <w:tr w:rsidR="004E521D" w14:paraId="1845C1DC" w14:textId="77777777" w:rsidTr="004E521D">
        <w:tc>
          <w:tcPr>
            <w:tcW w:w="1191" w:type="dxa"/>
          </w:tcPr>
          <w:p w14:paraId="44AB0055" w14:textId="77777777" w:rsidR="004E521D" w:rsidRDefault="004E521D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099" w:type="dxa"/>
          </w:tcPr>
          <w:p w14:paraId="6F388A5A" w14:textId="77777777" w:rsidR="004E521D" w:rsidRDefault="004E521D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Z</w:t>
            </w:r>
          </w:p>
        </w:tc>
        <w:tc>
          <w:tcPr>
            <w:tcW w:w="636" w:type="dxa"/>
          </w:tcPr>
          <w:p w14:paraId="672097DA" w14:textId="77777777" w:rsidR="004E521D" w:rsidRPr="00B5314F" w:rsidRDefault="004E521D" w:rsidP="00E713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B5314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</w:t>
            </w:r>
          </w:p>
        </w:tc>
        <w:tc>
          <w:tcPr>
            <w:tcW w:w="1084" w:type="dxa"/>
          </w:tcPr>
          <w:p w14:paraId="686E7B75" w14:textId="77777777" w:rsidR="004E521D" w:rsidRDefault="004E521D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Z</w:t>
            </w:r>
          </w:p>
        </w:tc>
        <w:tc>
          <w:tcPr>
            <w:tcW w:w="636" w:type="dxa"/>
          </w:tcPr>
          <w:p w14:paraId="71831B9B" w14:textId="77777777" w:rsidR="004E521D" w:rsidRDefault="004E521D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5314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</w:t>
            </w:r>
          </w:p>
        </w:tc>
        <w:tc>
          <w:tcPr>
            <w:tcW w:w="1156" w:type="dxa"/>
          </w:tcPr>
          <w:p w14:paraId="4DC6FCEC" w14:textId="77777777" w:rsidR="004E521D" w:rsidRDefault="004E521D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Z</w:t>
            </w:r>
          </w:p>
        </w:tc>
        <w:tc>
          <w:tcPr>
            <w:tcW w:w="636" w:type="dxa"/>
          </w:tcPr>
          <w:p w14:paraId="65E1CE10" w14:textId="77777777" w:rsidR="004E521D" w:rsidRDefault="004E521D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5314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</w:t>
            </w:r>
          </w:p>
        </w:tc>
        <w:tc>
          <w:tcPr>
            <w:tcW w:w="1272" w:type="dxa"/>
          </w:tcPr>
          <w:p w14:paraId="22AB1DF8" w14:textId="77777777" w:rsidR="004E521D" w:rsidRDefault="004E521D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Z</w:t>
            </w:r>
          </w:p>
        </w:tc>
        <w:tc>
          <w:tcPr>
            <w:tcW w:w="636" w:type="dxa"/>
          </w:tcPr>
          <w:p w14:paraId="19A98AFD" w14:textId="77777777" w:rsidR="004E521D" w:rsidRDefault="004E521D" w:rsidP="00E7139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5314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  <w:t>p</w:t>
            </w:r>
          </w:p>
        </w:tc>
      </w:tr>
      <w:tr w:rsidR="004E521D" w14:paraId="7B503CA4" w14:textId="77777777" w:rsidTr="004E521D">
        <w:tc>
          <w:tcPr>
            <w:tcW w:w="1191" w:type="dxa"/>
          </w:tcPr>
          <w:p w14:paraId="472AE65E" w14:textId="77777777" w:rsidR="004E521D" w:rsidRDefault="004E521D" w:rsidP="004E521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llision</w:t>
            </w:r>
          </w:p>
        </w:tc>
        <w:tc>
          <w:tcPr>
            <w:tcW w:w="1099" w:type="dxa"/>
          </w:tcPr>
          <w:p w14:paraId="53D48EFF" w14:textId="36984AD0" w:rsidR="004E521D" w:rsidRPr="009566B6" w:rsidRDefault="004E521D" w:rsidP="004E52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9566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2.04</w:t>
            </w:r>
          </w:p>
        </w:tc>
        <w:tc>
          <w:tcPr>
            <w:tcW w:w="636" w:type="dxa"/>
          </w:tcPr>
          <w:p w14:paraId="1C7EA73A" w14:textId="02CA6617" w:rsidR="004E521D" w:rsidRPr="009566B6" w:rsidRDefault="004E521D" w:rsidP="004E52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9566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0.04</w:t>
            </w:r>
          </w:p>
        </w:tc>
        <w:tc>
          <w:tcPr>
            <w:tcW w:w="1084" w:type="dxa"/>
          </w:tcPr>
          <w:p w14:paraId="41E226B3" w14:textId="0B563FDD" w:rsidR="004E521D" w:rsidRDefault="004E521D" w:rsidP="004E521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5</w:t>
            </w:r>
          </w:p>
        </w:tc>
        <w:tc>
          <w:tcPr>
            <w:tcW w:w="636" w:type="dxa"/>
          </w:tcPr>
          <w:p w14:paraId="1BF37792" w14:textId="5A3DC376" w:rsidR="004E521D" w:rsidRDefault="004E521D" w:rsidP="004E521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5</w:t>
            </w:r>
          </w:p>
        </w:tc>
        <w:tc>
          <w:tcPr>
            <w:tcW w:w="1156" w:type="dxa"/>
          </w:tcPr>
          <w:p w14:paraId="663EEE02" w14:textId="70235A8F" w:rsidR="004E521D" w:rsidRDefault="004E521D" w:rsidP="004E521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37</w:t>
            </w:r>
          </w:p>
        </w:tc>
        <w:tc>
          <w:tcPr>
            <w:tcW w:w="636" w:type="dxa"/>
          </w:tcPr>
          <w:p w14:paraId="173DB7FE" w14:textId="5B422AC3" w:rsidR="004E521D" w:rsidRDefault="004E521D" w:rsidP="004E521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7</w:t>
            </w:r>
          </w:p>
        </w:tc>
        <w:tc>
          <w:tcPr>
            <w:tcW w:w="1272" w:type="dxa"/>
          </w:tcPr>
          <w:p w14:paraId="35C84904" w14:textId="10AE2AC1" w:rsidR="004E521D" w:rsidRDefault="004E521D" w:rsidP="004E521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52</w:t>
            </w:r>
          </w:p>
        </w:tc>
        <w:tc>
          <w:tcPr>
            <w:tcW w:w="636" w:type="dxa"/>
          </w:tcPr>
          <w:p w14:paraId="5FA5EBB4" w14:textId="2A60D23F" w:rsidR="004E521D" w:rsidRDefault="004E521D" w:rsidP="004E521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3</w:t>
            </w:r>
          </w:p>
        </w:tc>
      </w:tr>
      <w:tr w:rsidR="004E521D" w14:paraId="717C1FD6" w14:textId="77777777" w:rsidTr="004E521D">
        <w:tc>
          <w:tcPr>
            <w:tcW w:w="1191" w:type="dxa"/>
          </w:tcPr>
          <w:p w14:paraId="50336121" w14:textId="77777777" w:rsidR="004E521D" w:rsidRDefault="004E521D" w:rsidP="004E521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raffic injury</w:t>
            </w:r>
          </w:p>
        </w:tc>
        <w:tc>
          <w:tcPr>
            <w:tcW w:w="1099" w:type="dxa"/>
          </w:tcPr>
          <w:p w14:paraId="5E220B13" w14:textId="2D36321A" w:rsidR="004E521D" w:rsidRDefault="009566B6" w:rsidP="004E521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2</w:t>
            </w:r>
          </w:p>
        </w:tc>
        <w:tc>
          <w:tcPr>
            <w:tcW w:w="636" w:type="dxa"/>
          </w:tcPr>
          <w:p w14:paraId="5B0FBACE" w14:textId="248CB4D4" w:rsidR="004E521D" w:rsidRDefault="009566B6" w:rsidP="004E521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4</w:t>
            </w:r>
          </w:p>
        </w:tc>
        <w:tc>
          <w:tcPr>
            <w:tcW w:w="1084" w:type="dxa"/>
          </w:tcPr>
          <w:p w14:paraId="057E680D" w14:textId="654B928A" w:rsidR="004E521D" w:rsidRDefault="009566B6" w:rsidP="004E521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9</w:t>
            </w:r>
          </w:p>
        </w:tc>
        <w:tc>
          <w:tcPr>
            <w:tcW w:w="636" w:type="dxa"/>
          </w:tcPr>
          <w:p w14:paraId="5D6A6DD3" w14:textId="60757F95" w:rsidR="004E521D" w:rsidRDefault="009566B6" w:rsidP="004E521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3</w:t>
            </w:r>
          </w:p>
        </w:tc>
        <w:tc>
          <w:tcPr>
            <w:tcW w:w="1156" w:type="dxa"/>
          </w:tcPr>
          <w:p w14:paraId="57040CD8" w14:textId="43A98FD7" w:rsidR="004E521D" w:rsidRDefault="009566B6" w:rsidP="004E521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4</w:t>
            </w:r>
          </w:p>
        </w:tc>
        <w:tc>
          <w:tcPr>
            <w:tcW w:w="636" w:type="dxa"/>
          </w:tcPr>
          <w:p w14:paraId="516DA876" w14:textId="78E1BBC5" w:rsidR="004E521D" w:rsidRDefault="009566B6" w:rsidP="004E521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6</w:t>
            </w:r>
          </w:p>
        </w:tc>
        <w:tc>
          <w:tcPr>
            <w:tcW w:w="1272" w:type="dxa"/>
          </w:tcPr>
          <w:p w14:paraId="76E4A994" w14:textId="577E9487" w:rsidR="004E521D" w:rsidRDefault="009566B6" w:rsidP="004E521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4</w:t>
            </w:r>
          </w:p>
        </w:tc>
        <w:tc>
          <w:tcPr>
            <w:tcW w:w="636" w:type="dxa"/>
          </w:tcPr>
          <w:p w14:paraId="3D4A967D" w14:textId="70C9992D" w:rsidR="004E521D" w:rsidRDefault="009566B6" w:rsidP="004E521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6</w:t>
            </w:r>
          </w:p>
        </w:tc>
      </w:tr>
      <w:tr w:rsidR="004E521D" w14:paraId="473924B7" w14:textId="77777777" w:rsidTr="004E521D">
        <w:tc>
          <w:tcPr>
            <w:tcW w:w="1191" w:type="dxa"/>
          </w:tcPr>
          <w:p w14:paraId="41DE3A32" w14:textId="42A17235" w:rsidR="004E521D" w:rsidRDefault="005F3E4C" w:rsidP="004E521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SI</w:t>
            </w:r>
          </w:p>
        </w:tc>
        <w:tc>
          <w:tcPr>
            <w:tcW w:w="1099" w:type="dxa"/>
          </w:tcPr>
          <w:p w14:paraId="056B67E9" w14:textId="6E6D27EC" w:rsidR="004E521D" w:rsidRDefault="005F3E4C" w:rsidP="004E521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1</w:t>
            </w:r>
          </w:p>
        </w:tc>
        <w:tc>
          <w:tcPr>
            <w:tcW w:w="636" w:type="dxa"/>
          </w:tcPr>
          <w:p w14:paraId="047DFDA9" w14:textId="67BEA217" w:rsidR="004E521D" w:rsidRDefault="005F3E4C" w:rsidP="004E521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1</w:t>
            </w:r>
          </w:p>
        </w:tc>
        <w:tc>
          <w:tcPr>
            <w:tcW w:w="1084" w:type="dxa"/>
          </w:tcPr>
          <w:p w14:paraId="7078EFB8" w14:textId="3C96C0C3" w:rsidR="004E521D" w:rsidRDefault="005F3E4C" w:rsidP="004E521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24</w:t>
            </w:r>
          </w:p>
        </w:tc>
        <w:tc>
          <w:tcPr>
            <w:tcW w:w="636" w:type="dxa"/>
          </w:tcPr>
          <w:p w14:paraId="6A914FF1" w14:textId="0C014311" w:rsidR="004E521D" w:rsidRDefault="005F3E4C" w:rsidP="004E521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81</w:t>
            </w:r>
          </w:p>
        </w:tc>
        <w:tc>
          <w:tcPr>
            <w:tcW w:w="1156" w:type="dxa"/>
          </w:tcPr>
          <w:p w14:paraId="63B4B22E" w14:textId="0C41D8CD" w:rsidR="004E521D" w:rsidRDefault="005F3E4C" w:rsidP="004E521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4</w:t>
            </w:r>
          </w:p>
        </w:tc>
        <w:tc>
          <w:tcPr>
            <w:tcW w:w="636" w:type="dxa"/>
          </w:tcPr>
          <w:p w14:paraId="2624828D" w14:textId="5A6218B7" w:rsidR="004E521D" w:rsidRDefault="005F3E4C" w:rsidP="004E521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6</w:t>
            </w:r>
          </w:p>
        </w:tc>
        <w:tc>
          <w:tcPr>
            <w:tcW w:w="1272" w:type="dxa"/>
          </w:tcPr>
          <w:p w14:paraId="61B12E04" w14:textId="22440D89" w:rsidR="004E521D" w:rsidRDefault="005F3E4C" w:rsidP="004E521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5</w:t>
            </w:r>
          </w:p>
        </w:tc>
        <w:tc>
          <w:tcPr>
            <w:tcW w:w="636" w:type="dxa"/>
          </w:tcPr>
          <w:p w14:paraId="653F44A4" w14:textId="5C4A5C84" w:rsidR="004E521D" w:rsidRDefault="005F3E4C" w:rsidP="004E521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4</w:t>
            </w:r>
          </w:p>
        </w:tc>
      </w:tr>
    </w:tbl>
    <w:p w14:paraId="764251D9" w14:textId="77777777" w:rsidR="004E521D" w:rsidRPr="00B5314F" w:rsidRDefault="004E521D" w:rsidP="004E521D">
      <w:pPr>
        <w:ind w:left="284"/>
        <w:rPr>
          <w:rFonts w:ascii="Times New Roman" w:hAnsi="Times New Roman" w:cs="Times New Roman"/>
          <w:sz w:val="24"/>
          <w:szCs w:val="24"/>
          <w:lang w:val="en-CA"/>
        </w:rPr>
      </w:pPr>
    </w:p>
    <w:p w14:paraId="2124FF54" w14:textId="23640AAA" w:rsidR="004E521D" w:rsidRDefault="004E521D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4FF9EABB" w14:textId="5A862ED9" w:rsidR="004E521D" w:rsidRPr="00917615" w:rsidRDefault="00C52E4E" w:rsidP="00B5314F">
      <w:pPr>
        <w:ind w:left="284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917615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 xml:space="preserve">List of stations to obtain </w:t>
      </w:r>
      <w:r w:rsidR="00917615" w:rsidRPr="00917615">
        <w:rPr>
          <w:rFonts w:ascii="Times New Roman" w:hAnsi="Times New Roman" w:cs="Times New Roman"/>
          <w:b/>
          <w:bCs/>
          <w:sz w:val="24"/>
          <w:szCs w:val="24"/>
          <w:lang w:val="en-CA"/>
        </w:rPr>
        <w:t>meteorological</w:t>
      </w:r>
      <w:r w:rsidRPr="00917615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data per city</w:t>
      </w:r>
    </w:p>
    <w:p w14:paraId="6E2F802F" w14:textId="7E629EE3" w:rsidR="00C52E4E" w:rsidRPr="00A45075" w:rsidRDefault="00C52E4E" w:rsidP="00B5314F">
      <w:pPr>
        <w:ind w:left="284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A45075">
        <w:rPr>
          <w:rFonts w:ascii="Times New Roman" w:hAnsi="Times New Roman" w:cs="Times New Roman"/>
          <w:b/>
          <w:bCs/>
          <w:sz w:val="24"/>
          <w:szCs w:val="24"/>
          <w:lang w:val="en-CA"/>
        </w:rPr>
        <w:t>Montreal</w:t>
      </w:r>
    </w:p>
    <w:p w14:paraId="6B76C45A" w14:textId="49172175" w:rsidR="00A45075" w:rsidRPr="00A45075" w:rsidRDefault="00A45075" w:rsidP="00A4507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45075">
        <w:rPr>
          <w:rFonts w:ascii="Times New Roman" w:hAnsi="Times New Roman" w:cs="Times New Roman"/>
          <w:sz w:val="24"/>
          <w:szCs w:val="24"/>
        </w:rPr>
        <w:t xml:space="preserve">St Laurent (College) </w:t>
      </w:r>
    </w:p>
    <w:p w14:paraId="4DB59C36" w14:textId="176B6796" w:rsidR="00A45075" w:rsidRPr="00A45075" w:rsidRDefault="00A45075" w:rsidP="00A4507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45075">
        <w:rPr>
          <w:rFonts w:ascii="Times New Roman" w:hAnsi="Times New Roman" w:cs="Times New Roman"/>
          <w:sz w:val="24"/>
          <w:szCs w:val="24"/>
        </w:rPr>
        <w:t xml:space="preserve">Montreal Jean Brebeuf </w:t>
      </w:r>
    </w:p>
    <w:p w14:paraId="0C3509FD" w14:textId="22761822" w:rsidR="00A45075" w:rsidRPr="00A45075" w:rsidRDefault="00A45075" w:rsidP="00A4507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45075">
        <w:rPr>
          <w:rFonts w:ascii="Times New Roman" w:hAnsi="Times New Roman" w:cs="Times New Roman"/>
          <w:sz w:val="24"/>
          <w:szCs w:val="24"/>
        </w:rPr>
        <w:t xml:space="preserve">Montreal Mcgill </w:t>
      </w:r>
    </w:p>
    <w:p w14:paraId="69764BBE" w14:textId="7961FF03" w:rsidR="00A45075" w:rsidRPr="00A45075" w:rsidRDefault="00A45075" w:rsidP="00A4507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A45075">
        <w:rPr>
          <w:rFonts w:ascii="Times New Roman" w:hAnsi="Times New Roman" w:cs="Times New Roman"/>
          <w:sz w:val="24"/>
          <w:szCs w:val="24"/>
          <w:lang w:val="en-CA"/>
        </w:rPr>
        <w:t>Mctavish</w:t>
      </w:r>
    </w:p>
    <w:p w14:paraId="6C7DFBC7" w14:textId="6CE7752A" w:rsidR="00A45075" w:rsidRPr="00A45075" w:rsidRDefault="00A45075" w:rsidP="00A4507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A45075">
        <w:rPr>
          <w:rFonts w:ascii="Times New Roman" w:hAnsi="Times New Roman" w:cs="Times New Roman"/>
          <w:sz w:val="24"/>
          <w:szCs w:val="24"/>
          <w:lang w:val="en-CA"/>
        </w:rPr>
        <w:t>Montreal Loyola</w:t>
      </w:r>
    </w:p>
    <w:p w14:paraId="3D3367EB" w14:textId="20E13881" w:rsidR="00A45075" w:rsidRPr="00A45075" w:rsidRDefault="00A45075" w:rsidP="00A4507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A45075">
        <w:rPr>
          <w:rFonts w:ascii="Times New Roman" w:hAnsi="Times New Roman" w:cs="Times New Roman"/>
          <w:sz w:val="24"/>
          <w:szCs w:val="24"/>
          <w:lang w:val="en-CA"/>
        </w:rPr>
        <w:t>Cote St Luc</w:t>
      </w:r>
    </w:p>
    <w:p w14:paraId="6EE2E13B" w14:textId="19E26FB2" w:rsidR="00A45075" w:rsidRPr="00A45075" w:rsidRDefault="00A45075" w:rsidP="00A4507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A45075">
        <w:rPr>
          <w:rFonts w:ascii="Times New Roman" w:hAnsi="Times New Roman" w:cs="Times New Roman"/>
          <w:sz w:val="24"/>
          <w:szCs w:val="24"/>
          <w:lang w:val="en-CA"/>
        </w:rPr>
        <w:t>Poste Saraguay</w:t>
      </w:r>
    </w:p>
    <w:p w14:paraId="6DB269DB" w14:textId="24E58981" w:rsidR="00A45075" w:rsidRPr="00A45075" w:rsidRDefault="00A45075" w:rsidP="00A4507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A45075">
        <w:rPr>
          <w:rFonts w:ascii="Times New Roman" w:hAnsi="Times New Roman" w:cs="Times New Roman"/>
          <w:sz w:val="24"/>
          <w:szCs w:val="24"/>
          <w:lang w:val="en-CA"/>
        </w:rPr>
        <w:t>Montreal Adac A</w:t>
      </w:r>
    </w:p>
    <w:p w14:paraId="1CC98B5D" w14:textId="5FAE6D38" w:rsidR="00A45075" w:rsidRPr="00A45075" w:rsidRDefault="00A45075" w:rsidP="00A4507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A45075">
        <w:rPr>
          <w:rFonts w:ascii="Times New Roman" w:hAnsi="Times New Roman" w:cs="Times New Roman"/>
          <w:sz w:val="24"/>
          <w:szCs w:val="24"/>
          <w:lang w:val="en-CA"/>
        </w:rPr>
        <w:t>Montreal Intl A</w:t>
      </w:r>
    </w:p>
    <w:p w14:paraId="5DA16502" w14:textId="5590D389" w:rsidR="00A45075" w:rsidRPr="00A45075" w:rsidRDefault="00A45075" w:rsidP="00A4507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A45075">
        <w:rPr>
          <w:rFonts w:ascii="Times New Roman" w:hAnsi="Times New Roman" w:cs="Times New Roman"/>
          <w:sz w:val="24"/>
          <w:szCs w:val="24"/>
          <w:lang w:val="en-CA"/>
        </w:rPr>
        <w:t>Montreal/Pierre Elliott Trudeau Intl</w:t>
      </w:r>
    </w:p>
    <w:p w14:paraId="4D226C33" w14:textId="71A2E04A" w:rsidR="00A45075" w:rsidRPr="00A45075" w:rsidRDefault="00A45075" w:rsidP="00A4507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A45075">
        <w:rPr>
          <w:rFonts w:ascii="Times New Roman" w:hAnsi="Times New Roman" w:cs="Times New Roman"/>
          <w:sz w:val="24"/>
          <w:szCs w:val="24"/>
          <w:lang w:val="en-CA"/>
        </w:rPr>
        <w:t>Montreal Jar Bot</w:t>
      </w:r>
    </w:p>
    <w:p w14:paraId="62983E25" w14:textId="1E14DD66" w:rsidR="00A45075" w:rsidRPr="00A45075" w:rsidRDefault="00A45075" w:rsidP="00A4507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45075">
        <w:rPr>
          <w:rFonts w:ascii="Times New Roman" w:hAnsi="Times New Roman" w:cs="Times New Roman"/>
          <w:sz w:val="24"/>
          <w:szCs w:val="24"/>
        </w:rPr>
        <w:t>Montreal/Pierre Elliott Trudeau Intl A</w:t>
      </w:r>
    </w:p>
    <w:p w14:paraId="71F5C5F0" w14:textId="0474E1A0" w:rsidR="00A45075" w:rsidRPr="00A45075" w:rsidRDefault="00A45075" w:rsidP="00A4507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A45075">
        <w:rPr>
          <w:rFonts w:ascii="Times New Roman" w:hAnsi="Times New Roman" w:cs="Times New Roman"/>
          <w:sz w:val="24"/>
          <w:szCs w:val="24"/>
          <w:lang w:val="en-CA"/>
        </w:rPr>
        <w:t>La Salle</w:t>
      </w:r>
    </w:p>
    <w:p w14:paraId="07D3EF75" w14:textId="2EED8EF9" w:rsidR="00A45075" w:rsidRPr="00A45075" w:rsidRDefault="00A45075" w:rsidP="00A4507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A45075">
        <w:rPr>
          <w:rFonts w:ascii="Times New Roman" w:hAnsi="Times New Roman" w:cs="Times New Roman"/>
          <w:sz w:val="24"/>
          <w:szCs w:val="24"/>
          <w:lang w:val="en-CA"/>
        </w:rPr>
        <w:t>Cote-Ste-Catherine</w:t>
      </w:r>
    </w:p>
    <w:p w14:paraId="091B149A" w14:textId="19838552" w:rsidR="00A45075" w:rsidRPr="00A45075" w:rsidRDefault="00A45075" w:rsidP="00A4507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45075">
        <w:rPr>
          <w:rFonts w:ascii="Times New Roman" w:hAnsi="Times New Roman" w:cs="Times New Roman"/>
          <w:sz w:val="24"/>
          <w:szCs w:val="24"/>
        </w:rPr>
        <w:t>Montreal Ice Control</w:t>
      </w:r>
    </w:p>
    <w:p w14:paraId="3995547E" w14:textId="06F383F2" w:rsidR="00A45075" w:rsidRPr="00A45075" w:rsidRDefault="00A45075" w:rsidP="00A4507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45075">
        <w:rPr>
          <w:rFonts w:ascii="Times New Roman" w:hAnsi="Times New Roman" w:cs="Times New Roman"/>
          <w:sz w:val="24"/>
          <w:szCs w:val="24"/>
        </w:rPr>
        <w:t>Pointe Claire</w:t>
      </w:r>
    </w:p>
    <w:p w14:paraId="19EAABE8" w14:textId="7C821717" w:rsidR="00A45075" w:rsidRPr="00A45075" w:rsidRDefault="00A45075" w:rsidP="00A4507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45075">
        <w:rPr>
          <w:rFonts w:ascii="Times New Roman" w:hAnsi="Times New Roman" w:cs="Times New Roman"/>
          <w:sz w:val="24"/>
          <w:szCs w:val="24"/>
        </w:rPr>
        <w:t>Montreal-Est</w:t>
      </w:r>
    </w:p>
    <w:p w14:paraId="28215EB3" w14:textId="20771EFF" w:rsidR="00C52E4E" w:rsidRPr="00A45075" w:rsidRDefault="00A45075" w:rsidP="00A4507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45075">
        <w:rPr>
          <w:rFonts w:ascii="Times New Roman" w:hAnsi="Times New Roman" w:cs="Times New Roman"/>
          <w:sz w:val="24"/>
          <w:szCs w:val="24"/>
        </w:rPr>
        <w:t>Ste Genevieve</w:t>
      </w:r>
    </w:p>
    <w:p w14:paraId="03A95E3C" w14:textId="534C1E57" w:rsidR="00C52E4E" w:rsidRPr="00A45075" w:rsidRDefault="00A45075" w:rsidP="00A4507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45075">
        <w:rPr>
          <w:rFonts w:ascii="Times New Roman" w:hAnsi="Times New Roman" w:cs="Times New Roman"/>
          <w:sz w:val="24"/>
          <w:szCs w:val="24"/>
        </w:rPr>
        <w:t>Auteuil</w:t>
      </w:r>
    </w:p>
    <w:p w14:paraId="4A606A4E" w14:textId="5E4E9F4E" w:rsidR="00C52E4E" w:rsidRPr="00A45075" w:rsidRDefault="00A45075" w:rsidP="00A4507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45075">
        <w:rPr>
          <w:rFonts w:ascii="Times New Roman" w:hAnsi="Times New Roman" w:cs="Times New Roman"/>
          <w:sz w:val="24"/>
          <w:szCs w:val="24"/>
        </w:rPr>
        <w:t>St Francois De Laval</w:t>
      </w:r>
    </w:p>
    <w:p w14:paraId="27AB1448" w14:textId="55D2B2CA" w:rsidR="00C52E4E" w:rsidRPr="00A45075" w:rsidRDefault="00A45075" w:rsidP="00A4507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45075">
        <w:rPr>
          <w:rFonts w:ascii="Times New Roman" w:hAnsi="Times New Roman" w:cs="Times New Roman"/>
          <w:sz w:val="24"/>
          <w:szCs w:val="24"/>
        </w:rPr>
        <w:t>St Constant</w:t>
      </w:r>
    </w:p>
    <w:p w14:paraId="3F56B4E7" w14:textId="493A4864" w:rsidR="00C52E4E" w:rsidRPr="00A45075" w:rsidRDefault="00A45075" w:rsidP="00A4507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A45075">
        <w:rPr>
          <w:rFonts w:ascii="Times New Roman" w:hAnsi="Times New Roman" w:cs="Times New Roman"/>
          <w:sz w:val="24"/>
          <w:szCs w:val="24"/>
          <w:lang w:val="en-CA"/>
        </w:rPr>
        <w:t>Montreal/St-Hubert</w:t>
      </w:r>
    </w:p>
    <w:p w14:paraId="4977587B" w14:textId="1FE64DB9" w:rsidR="00C52E4E" w:rsidRPr="00A45075" w:rsidRDefault="00A45075" w:rsidP="00A4507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A45075">
        <w:rPr>
          <w:rFonts w:ascii="Times New Roman" w:hAnsi="Times New Roman" w:cs="Times New Roman"/>
          <w:sz w:val="24"/>
          <w:szCs w:val="24"/>
          <w:lang w:val="en-CA"/>
        </w:rPr>
        <w:t>Montreal/St-Hubert A</w:t>
      </w:r>
    </w:p>
    <w:p w14:paraId="0255508A" w14:textId="21500406" w:rsidR="00A45075" w:rsidRPr="00A45075" w:rsidRDefault="00A45075" w:rsidP="00C52E4E">
      <w:pPr>
        <w:ind w:left="284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A45075">
        <w:rPr>
          <w:rFonts w:ascii="Times New Roman" w:hAnsi="Times New Roman" w:cs="Times New Roman"/>
          <w:b/>
          <w:bCs/>
          <w:sz w:val="24"/>
          <w:szCs w:val="24"/>
          <w:lang w:val="en-CA"/>
        </w:rPr>
        <w:t>Quebec</w:t>
      </w:r>
    </w:p>
    <w:p w14:paraId="3F81D73F" w14:textId="1CD1C02C" w:rsidR="00A45075" w:rsidRPr="00A45075" w:rsidRDefault="00A45075" w:rsidP="00A4507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45075">
        <w:rPr>
          <w:rFonts w:ascii="Times New Roman" w:hAnsi="Times New Roman" w:cs="Times New Roman"/>
          <w:sz w:val="24"/>
          <w:szCs w:val="24"/>
        </w:rPr>
        <w:t>Domaine-De-Maizerets</w:t>
      </w:r>
    </w:p>
    <w:p w14:paraId="1EBBC6E6" w14:textId="0C89BED3" w:rsidR="00A45075" w:rsidRPr="00A45075" w:rsidRDefault="00A45075" w:rsidP="00A4507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45075">
        <w:rPr>
          <w:rFonts w:ascii="Times New Roman" w:hAnsi="Times New Roman" w:cs="Times New Roman"/>
          <w:sz w:val="24"/>
          <w:szCs w:val="24"/>
        </w:rPr>
        <w:t>Quebec</w:t>
      </w:r>
    </w:p>
    <w:p w14:paraId="154BF27B" w14:textId="58ACE834" w:rsidR="00A45075" w:rsidRPr="00A45075" w:rsidRDefault="00A45075" w:rsidP="00A4507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45075">
        <w:rPr>
          <w:rFonts w:ascii="Times New Roman" w:hAnsi="Times New Roman" w:cs="Times New Roman"/>
          <w:sz w:val="24"/>
          <w:szCs w:val="24"/>
        </w:rPr>
        <w:t>Beauport</w:t>
      </w:r>
    </w:p>
    <w:p w14:paraId="34239D4F" w14:textId="63635893" w:rsidR="00A45075" w:rsidRPr="00A45075" w:rsidRDefault="00A45075" w:rsidP="00A4507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45075">
        <w:rPr>
          <w:rFonts w:ascii="Times New Roman" w:hAnsi="Times New Roman" w:cs="Times New Roman"/>
          <w:sz w:val="24"/>
          <w:szCs w:val="24"/>
        </w:rPr>
        <w:t>Quebec 2</w:t>
      </w:r>
    </w:p>
    <w:p w14:paraId="2AEB6453" w14:textId="30394D81" w:rsidR="00A45075" w:rsidRPr="00A45075" w:rsidRDefault="00A45075" w:rsidP="00A4507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A45075">
        <w:rPr>
          <w:rFonts w:ascii="Times New Roman" w:hAnsi="Times New Roman" w:cs="Times New Roman"/>
          <w:sz w:val="24"/>
          <w:szCs w:val="24"/>
          <w:lang w:val="en-CA"/>
        </w:rPr>
        <w:t>Lauzon (Aut)</w:t>
      </w:r>
    </w:p>
    <w:p w14:paraId="237491B5" w14:textId="56BD2184" w:rsidR="00A45075" w:rsidRPr="00A45075" w:rsidRDefault="00A45075" w:rsidP="00A4507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A45075">
        <w:rPr>
          <w:rFonts w:ascii="Times New Roman" w:hAnsi="Times New Roman" w:cs="Times New Roman"/>
          <w:sz w:val="24"/>
          <w:szCs w:val="24"/>
          <w:lang w:val="en-CA"/>
        </w:rPr>
        <w:t>St Romuald</w:t>
      </w:r>
    </w:p>
    <w:p w14:paraId="19794BBC" w14:textId="29405DFD" w:rsidR="00A45075" w:rsidRPr="00A45075" w:rsidRDefault="00A45075" w:rsidP="00A4507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A45075">
        <w:rPr>
          <w:rFonts w:ascii="Times New Roman" w:hAnsi="Times New Roman" w:cs="Times New Roman"/>
          <w:sz w:val="24"/>
          <w:szCs w:val="24"/>
          <w:lang w:val="en-CA"/>
        </w:rPr>
        <w:t>Duberger</w:t>
      </w:r>
    </w:p>
    <w:p w14:paraId="4B650CD0" w14:textId="4DBC1615" w:rsidR="00A45075" w:rsidRPr="00A45075" w:rsidRDefault="00A45075" w:rsidP="00A4507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A45075">
        <w:rPr>
          <w:rFonts w:ascii="Times New Roman" w:hAnsi="Times New Roman" w:cs="Times New Roman"/>
          <w:sz w:val="24"/>
          <w:szCs w:val="24"/>
          <w:lang w:val="en-CA"/>
        </w:rPr>
        <w:t>Ste-Foy (U. Laval)</w:t>
      </w:r>
    </w:p>
    <w:p w14:paraId="4AB1DEDB" w14:textId="1D6C0503" w:rsidR="00A45075" w:rsidRPr="00A45075" w:rsidRDefault="00A45075" w:rsidP="00A4507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45075">
        <w:rPr>
          <w:rFonts w:ascii="Times New Roman" w:hAnsi="Times New Roman" w:cs="Times New Roman"/>
          <w:sz w:val="24"/>
          <w:szCs w:val="24"/>
        </w:rPr>
        <w:t>Charlesbourg Parc Orlean</w:t>
      </w:r>
    </w:p>
    <w:p w14:paraId="2783FE31" w14:textId="786737D3" w:rsidR="00A45075" w:rsidRPr="00A45075" w:rsidRDefault="00A45075" w:rsidP="00A4507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45075">
        <w:rPr>
          <w:rFonts w:ascii="Times New Roman" w:hAnsi="Times New Roman" w:cs="Times New Roman"/>
          <w:sz w:val="24"/>
          <w:szCs w:val="24"/>
        </w:rPr>
        <w:t>Courville</w:t>
      </w:r>
    </w:p>
    <w:p w14:paraId="6A5D77EF" w14:textId="600BF1D6" w:rsidR="00A45075" w:rsidRPr="00A45075" w:rsidRDefault="00A45075" w:rsidP="00A4507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45075">
        <w:rPr>
          <w:rFonts w:ascii="Times New Roman" w:hAnsi="Times New Roman" w:cs="Times New Roman"/>
          <w:sz w:val="24"/>
          <w:szCs w:val="24"/>
        </w:rPr>
        <w:t>Villeneuve</w:t>
      </w:r>
    </w:p>
    <w:p w14:paraId="3B32164C" w14:textId="333B68E8" w:rsidR="00A45075" w:rsidRPr="00A45075" w:rsidRDefault="00A45075" w:rsidP="00A4507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45075">
        <w:rPr>
          <w:rFonts w:ascii="Times New Roman" w:hAnsi="Times New Roman" w:cs="Times New Roman"/>
          <w:sz w:val="24"/>
          <w:szCs w:val="24"/>
        </w:rPr>
        <w:t>Beauport</w:t>
      </w:r>
    </w:p>
    <w:p w14:paraId="6F0055AB" w14:textId="3A8C2171" w:rsidR="00A45075" w:rsidRPr="00A45075" w:rsidRDefault="00A45075" w:rsidP="00A4507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45075">
        <w:rPr>
          <w:rFonts w:ascii="Times New Roman" w:hAnsi="Times New Roman" w:cs="Times New Roman"/>
          <w:sz w:val="24"/>
          <w:szCs w:val="24"/>
        </w:rPr>
        <w:t>Les Saules</w:t>
      </w:r>
    </w:p>
    <w:p w14:paraId="126EF7D7" w14:textId="6C94E7AE" w:rsidR="00A45075" w:rsidRPr="00A45075" w:rsidRDefault="00A45075" w:rsidP="00A4507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45075">
        <w:rPr>
          <w:rFonts w:ascii="Times New Roman" w:hAnsi="Times New Roman" w:cs="Times New Roman"/>
          <w:sz w:val="24"/>
          <w:szCs w:val="24"/>
        </w:rPr>
        <w:t>Courville De Poissy</w:t>
      </w:r>
    </w:p>
    <w:p w14:paraId="595903F2" w14:textId="48B85254" w:rsidR="00A45075" w:rsidRPr="00A45075" w:rsidRDefault="00A45075" w:rsidP="00A4507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45075">
        <w:rPr>
          <w:rFonts w:ascii="Times New Roman" w:hAnsi="Times New Roman" w:cs="Times New Roman"/>
          <w:sz w:val="24"/>
          <w:szCs w:val="24"/>
        </w:rPr>
        <w:t>Ste Foy</w:t>
      </w:r>
    </w:p>
    <w:p w14:paraId="47D46E03" w14:textId="14742FA8" w:rsidR="00A45075" w:rsidRPr="00A45075" w:rsidRDefault="00A45075" w:rsidP="00A4507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A45075">
        <w:rPr>
          <w:rFonts w:ascii="Times New Roman" w:hAnsi="Times New Roman" w:cs="Times New Roman"/>
          <w:sz w:val="24"/>
          <w:szCs w:val="24"/>
          <w:lang w:val="en-CA"/>
        </w:rPr>
        <w:lastRenderedPageBreak/>
        <w:t>Cap Rouge</w:t>
      </w:r>
    </w:p>
    <w:p w14:paraId="564B0068" w14:textId="005BD964" w:rsidR="00A45075" w:rsidRPr="00A45075" w:rsidRDefault="00A45075" w:rsidP="00A4507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A45075">
        <w:rPr>
          <w:rFonts w:ascii="Times New Roman" w:hAnsi="Times New Roman" w:cs="Times New Roman"/>
          <w:sz w:val="24"/>
          <w:szCs w:val="24"/>
          <w:lang w:val="en-CA"/>
        </w:rPr>
        <w:t>Ste Foy (Pie Xii)</w:t>
      </w:r>
    </w:p>
    <w:p w14:paraId="6BED4C55" w14:textId="27D6E53D" w:rsidR="00A45075" w:rsidRPr="00A45075" w:rsidRDefault="00A45075" w:rsidP="00A4507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45075">
        <w:rPr>
          <w:rFonts w:ascii="Times New Roman" w:hAnsi="Times New Roman" w:cs="Times New Roman"/>
          <w:sz w:val="24"/>
          <w:szCs w:val="24"/>
        </w:rPr>
        <w:t>Lauzon</w:t>
      </w:r>
    </w:p>
    <w:p w14:paraId="7A021D90" w14:textId="7DF956A5" w:rsidR="00A45075" w:rsidRPr="00A45075" w:rsidRDefault="00A45075" w:rsidP="00A4507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45075">
        <w:rPr>
          <w:rFonts w:ascii="Times New Roman" w:hAnsi="Times New Roman" w:cs="Times New Roman"/>
          <w:sz w:val="24"/>
          <w:szCs w:val="24"/>
        </w:rPr>
        <w:t>Ste Foy Matapedia</w:t>
      </w:r>
    </w:p>
    <w:p w14:paraId="2BB9C9A5" w14:textId="38327A5D" w:rsidR="00A45075" w:rsidRPr="00A45075" w:rsidRDefault="00A45075" w:rsidP="00A4507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45075">
        <w:rPr>
          <w:rFonts w:ascii="Times New Roman" w:hAnsi="Times New Roman" w:cs="Times New Roman"/>
          <w:sz w:val="24"/>
          <w:szCs w:val="24"/>
        </w:rPr>
        <w:t>La Courvilloise</w:t>
      </w:r>
    </w:p>
    <w:p w14:paraId="2C2470CE" w14:textId="5458DE1A" w:rsidR="00A45075" w:rsidRPr="00A45075" w:rsidRDefault="00A45075" w:rsidP="00A4507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45075">
        <w:rPr>
          <w:rFonts w:ascii="Times New Roman" w:hAnsi="Times New Roman" w:cs="Times New Roman"/>
          <w:sz w:val="24"/>
          <w:szCs w:val="24"/>
        </w:rPr>
        <w:t>St Jean Chrysostome</w:t>
      </w:r>
    </w:p>
    <w:p w14:paraId="426B1C20" w14:textId="66023E5E" w:rsidR="00A45075" w:rsidRPr="00A45075" w:rsidRDefault="00A45075" w:rsidP="00A4507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45075">
        <w:rPr>
          <w:rFonts w:ascii="Times New Roman" w:hAnsi="Times New Roman" w:cs="Times New Roman"/>
          <w:sz w:val="24"/>
          <w:szCs w:val="24"/>
        </w:rPr>
        <w:t>Charlesbourg Jar Zoo</w:t>
      </w:r>
    </w:p>
    <w:p w14:paraId="67608436" w14:textId="78FD8E8A" w:rsidR="00A45075" w:rsidRPr="00A45075" w:rsidRDefault="00A45075" w:rsidP="00A4507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45075">
        <w:rPr>
          <w:rFonts w:ascii="Times New Roman" w:hAnsi="Times New Roman" w:cs="Times New Roman"/>
          <w:sz w:val="24"/>
          <w:szCs w:val="24"/>
        </w:rPr>
        <w:t>Neufchatel</w:t>
      </w:r>
    </w:p>
    <w:p w14:paraId="43344568" w14:textId="17A4798C" w:rsidR="00A45075" w:rsidRPr="00A45075" w:rsidRDefault="00A45075" w:rsidP="00A4507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45075">
        <w:rPr>
          <w:rFonts w:ascii="Times New Roman" w:hAnsi="Times New Roman" w:cs="Times New Roman"/>
          <w:sz w:val="24"/>
          <w:szCs w:val="24"/>
        </w:rPr>
        <w:t>Quebec/Jean Lesage Intl</w:t>
      </w:r>
    </w:p>
    <w:p w14:paraId="7535F31C" w14:textId="3A2C1138" w:rsidR="00A45075" w:rsidRPr="00A45075" w:rsidRDefault="00A45075" w:rsidP="00A4507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45075">
        <w:rPr>
          <w:rFonts w:ascii="Times New Roman" w:hAnsi="Times New Roman" w:cs="Times New Roman"/>
          <w:sz w:val="24"/>
          <w:szCs w:val="24"/>
        </w:rPr>
        <w:t>Loretteville</w:t>
      </w:r>
    </w:p>
    <w:p w14:paraId="72E58741" w14:textId="79A7C3F7" w:rsidR="00A45075" w:rsidRPr="00A45075" w:rsidRDefault="00A45075" w:rsidP="00A4507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45075">
        <w:rPr>
          <w:rFonts w:ascii="Times New Roman" w:hAnsi="Times New Roman" w:cs="Times New Roman"/>
          <w:sz w:val="24"/>
          <w:szCs w:val="24"/>
        </w:rPr>
        <w:t>Quebec/Jean Lesage Intl A</w:t>
      </w:r>
    </w:p>
    <w:p w14:paraId="3D1A0049" w14:textId="42049C9C" w:rsidR="00A45075" w:rsidRPr="00A45075" w:rsidRDefault="00A45075" w:rsidP="00A4507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A45075">
        <w:rPr>
          <w:rFonts w:ascii="Times New Roman" w:hAnsi="Times New Roman" w:cs="Times New Roman"/>
          <w:sz w:val="24"/>
          <w:szCs w:val="24"/>
          <w:lang w:val="en-CA"/>
        </w:rPr>
        <w:t>Quebec Intl A</w:t>
      </w:r>
    </w:p>
    <w:p w14:paraId="582BD05E" w14:textId="76123F64" w:rsidR="00A45075" w:rsidRPr="00A45075" w:rsidRDefault="00A45075" w:rsidP="00A4507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45075">
        <w:rPr>
          <w:rFonts w:ascii="Times New Roman" w:hAnsi="Times New Roman" w:cs="Times New Roman"/>
          <w:sz w:val="24"/>
          <w:szCs w:val="24"/>
        </w:rPr>
        <w:t>St Laurent Ile D'orleans</w:t>
      </w:r>
    </w:p>
    <w:p w14:paraId="2A8B1818" w14:textId="49A414EA" w:rsidR="00A45075" w:rsidRPr="00A45075" w:rsidRDefault="00A45075" w:rsidP="00A4507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45075">
        <w:rPr>
          <w:rFonts w:ascii="Times New Roman" w:hAnsi="Times New Roman" w:cs="Times New Roman"/>
          <w:sz w:val="24"/>
          <w:szCs w:val="24"/>
        </w:rPr>
        <w:t>Beausejour</w:t>
      </w:r>
    </w:p>
    <w:p w14:paraId="016EA20E" w14:textId="33D01E41" w:rsidR="00C52E4E" w:rsidRPr="00917615" w:rsidRDefault="00A45075" w:rsidP="00B5314F">
      <w:pPr>
        <w:ind w:left="284"/>
        <w:rPr>
          <w:rFonts w:ascii="Times New Roman" w:hAnsi="Times New Roman" w:cs="Times New Roman"/>
          <w:b/>
          <w:bCs/>
          <w:sz w:val="24"/>
          <w:szCs w:val="24"/>
        </w:rPr>
      </w:pPr>
      <w:r w:rsidRPr="00917615">
        <w:rPr>
          <w:rFonts w:ascii="Times New Roman" w:hAnsi="Times New Roman" w:cs="Times New Roman"/>
          <w:b/>
          <w:bCs/>
          <w:sz w:val="24"/>
          <w:szCs w:val="24"/>
        </w:rPr>
        <w:t>Laval</w:t>
      </w:r>
    </w:p>
    <w:p w14:paraId="011CF5E8" w14:textId="0B49E690" w:rsidR="00A45075" w:rsidRPr="00917615" w:rsidRDefault="00917615" w:rsidP="0091761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17615">
        <w:rPr>
          <w:rFonts w:ascii="Times New Roman" w:hAnsi="Times New Roman" w:cs="Times New Roman"/>
          <w:sz w:val="24"/>
          <w:szCs w:val="24"/>
        </w:rPr>
        <w:t>Laval Des Rapides</w:t>
      </w:r>
    </w:p>
    <w:p w14:paraId="0C92A082" w14:textId="158EBA71" w:rsidR="00A45075" w:rsidRPr="00917615" w:rsidRDefault="00917615" w:rsidP="0091761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17615">
        <w:rPr>
          <w:rFonts w:ascii="Times New Roman" w:hAnsi="Times New Roman" w:cs="Times New Roman"/>
          <w:sz w:val="24"/>
          <w:szCs w:val="24"/>
        </w:rPr>
        <w:t>Ste Dorothee</w:t>
      </w:r>
    </w:p>
    <w:p w14:paraId="3D38FEB8" w14:textId="6F8EF6FA" w:rsidR="00917615" w:rsidRPr="00917615" w:rsidRDefault="00917615" w:rsidP="0091761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17615">
        <w:rPr>
          <w:rFonts w:ascii="Times New Roman" w:hAnsi="Times New Roman" w:cs="Times New Roman"/>
          <w:sz w:val="24"/>
          <w:szCs w:val="24"/>
        </w:rPr>
        <w:t>Montreal Persillier</w:t>
      </w:r>
    </w:p>
    <w:p w14:paraId="62C1BB0F" w14:textId="24AE1297" w:rsidR="00917615" w:rsidRPr="00917615" w:rsidRDefault="00917615" w:rsidP="0091761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17615">
        <w:rPr>
          <w:rFonts w:ascii="Times New Roman" w:hAnsi="Times New Roman" w:cs="Times New Roman"/>
          <w:sz w:val="24"/>
          <w:szCs w:val="24"/>
        </w:rPr>
        <w:t>St Laurent (College)</w:t>
      </w:r>
    </w:p>
    <w:p w14:paraId="0FAF2C37" w14:textId="19E8912E" w:rsidR="00917615" w:rsidRPr="00917615" w:rsidRDefault="00917615" w:rsidP="0091761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17615">
        <w:rPr>
          <w:rFonts w:ascii="Times New Roman" w:hAnsi="Times New Roman" w:cs="Times New Roman"/>
          <w:sz w:val="24"/>
          <w:szCs w:val="24"/>
        </w:rPr>
        <w:t>Duvernay</w:t>
      </w:r>
    </w:p>
    <w:p w14:paraId="1ABBC90D" w14:textId="16181534" w:rsidR="00917615" w:rsidRDefault="00917615" w:rsidP="0091761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17615">
        <w:rPr>
          <w:rFonts w:ascii="Times New Roman" w:hAnsi="Times New Roman" w:cs="Times New Roman"/>
          <w:sz w:val="24"/>
          <w:szCs w:val="24"/>
        </w:rPr>
        <w:t>Fabreville</w:t>
      </w:r>
    </w:p>
    <w:p w14:paraId="68CE3643" w14:textId="5708313E" w:rsidR="00917615" w:rsidRDefault="00917615" w:rsidP="0091761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ongueuil</w:t>
      </w:r>
    </w:p>
    <w:p w14:paraId="2F8EA6A0" w14:textId="011549DD" w:rsidR="00917615" w:rsidRDefault="00B46F44" w:rsidP="00B46F4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917615">
        <w:rPr>
          <w:rFonts w:ascii="Times New Roman" w:hAnsi="Times New Roman" w:cs="Times New Roman"/>
          <w:sz w:val="24"/>
          <w:szCs w:val="24"/>
        </w:rPr>
        <w:t>St Lambert</w:t>
      </w:r>
    </w:p>
    <w:p w14:paraId="5ECF41A5" w14:textId="4D879E7F" w:rsidR="00917615" w:rsidRDefault="00B46F44" w:rsidP="00B46F4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917615">
        <w:rPr>
          <w:rFonts w:ascii="Times New Roman" w:hAnsi="Times New Roman" w:cs="Times New Roman"/>
          <w:sz w:val="24"/>
          <w:szCs w:val="24"/>
        </w:rPr>
        <w:t>Montreal Jar Bot</w:t>
      </w:r>
    </w:p>
    <w:p w14:paraId="53EBD4E9" w14:textId="15773F21" w:rsidR="00B46F44" w:rsidRPr="00917615" w:rsidRDefault="00B46F44" w:rsidP="00B46F4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B46F44">
        <w:rPr>
          <w:rFonts w:ascii="Times New Roman" w:hAnsi="Times New Roman" w:cs="Times New Roman"/>
          <w:sz w:val="24"/>
          <w:szCs w:val="24"/>
        </w:rPr>
        <w:t>Ile Charron</w:t>
      </w:r>
    </w:p>
    <w:p w14:paraId="2CD7514B" w14:textId="70560870" w:rsidR="00917615" w:rsidRPr="00917615" w:rsidRDefault="00917615" w:rsidP="009176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7615">
        <w:rPr>
          <w:rFonts w:ascii="Times New Roman" w:hAnsi="Times New Roman" w:cs="Times New Roman"/>
          <w:b/>
          <w:bCs/>
          <w:sz w:val="24"/>
          <w:szCs w:val="24"/>
        </w:rPr>
        <w:t>Sherbrooke</w:t>
      </w:r>
    </w:p>
    <w:p w14:paraId="36BE9B88" w14:textId="5A9821C4" w:rsidR="00917615" w:rsidRPr="00917615" w:rsidRDefault="00917615" w:rsidP="0091761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917615">
        <w:rPr>
          <w:rFonts w:ascii="Times New Roman" w:hAnsi="Times New Roman" w:cs="Times New Roman"/>
          <w:sz w:val="24"/>
          <w:szCs w:val="24"/>
        </w:rPr>
        <w:t>Sherbrooke</w:t>
      </w:r>
    </w:p>
    <w:p w14:paraId="6854EEF8" w14:textId="4FCF487A" w:rsidR="00917615" w:rsidRPr="00917615" w:rsidRDefault="00917615" w:rsidP="0091761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917615">
        <w:rPr>
          <w:rFonts w:ascii="Times New Roman" w:hAnsi="Times New Roman" w:cs="Times New Roman"/>
          <w:sz w:val="24"/>
          <w:szCs w:val="24"/>
        </w:rPr>
        <w:t>Sherbrokke (University)</w:t>
      </w:r>
    </w:p>
    <w:p w14:paraId="552371A1" w14:textId="7E83D67E" w:rsidR="00917615" w:rsidRPr="00917615" w:rsidRDefault="00917615" w:rsidP="0091761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917615">
        <w:rPr>
          <w:rFonts w:ascii="Times New Roman" w:hAnsi="Times New Roman" w:cs="Times New Roman"/>
          <w:sz w:val="24"/>
          <w:szCs w:val="24"/>
        </w:rPr>
        <w:t>Lennoxville</w:t>
      </w:r>
    </w:p>
    <w:p w14:paraId="5E100A0C" w14:textId="073AB9B9" w:rsidR="00917615" w:rsidRPr="00917615" w:rsidRDefault="00917615" w:rsidP="0091761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917615">
        <w:rPr>
          <w:rFonts w:ascii="Times New Roman" w:hAnsi="Times New Roman" w:cs="Times New Roman"/>
          <w:sz w:val="24"/>
          <w:szCs w:val="24"/>
        </w:rPr>
        <w:t>Bromptonville</w:t>
      </w:r>
    </w:p>
    <w:p w14:paraId="7D5A6335" w14:textId="0CDD1B83" w:rsidR="007B7062" w:rsidRDefault="007B70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97535D4" w14:textId="1E2A7B32" w:rsidR="00917615" w:rsidRDefault="007B7062" w:rsidP="00917615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B13C19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>Maps of the selected cities</w:t>
      </w:r>
    </w:p>
    <w:p w14:paraId="25C7DA93" w14:textId="49F42AB6" w:rsidR="000E5523" w:rsidRPr="00B13C19" w:rsidRDefault="000E5523" w:rsidP="00917615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0E5523">
        <w:rPr>
          <w:rFonts w:ascii="Times New Roman" w:hAnsi="Times New Roman" w:cs="Times New Roman"/>
          <w:sz w:val="24"/>
          <w:szCs w:val="24"/>
          <w:lang w:val="en-CA"/>
        </w:rPr>
        <w:t>This information was obtained from Elections Canada</w:t>
      </w:r>
    </w:p>
    <w:p w14:paraId="2149FE52" w14:textId="2346DD5F" w:rsidR="006D6CD7" w:rsidRDefault="006D6CD7" w:rsidP="00917615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Montréal</w:t>
      </w:r>
    </w:p>
    <w:p w14:paraId="5D1952DC" w14:textId="0E2BAA5B" w:rsidR="006D6CD7" w:rsidRDefault="006D6CD7" w:rsidP="00917615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fldChar w:fldCharType="begin"/>
      </w:r>
      <w:r>
        <w:instrText xml:space="preserve"> INCLUDEPICTURE "https://www.elections.ca/res/cir/maps2/images/atlas/Montreal.jpg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28CC6B2D" wp14:editId="190C7686">
            <wp:extent cx="5486400" cy="3408045"/>
            <wp:effectExtent l="0" t="0" r="0" b="0"/>
            <wp:docPr id="2043624865" name="Picture 4" descr="Map – Montréal Island, Quebe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p – Montréal Island, Quebec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08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0FFFC05A" w14:textId="3987941D" w:rsidR="00B13C19" w:rsidRDefault="00B13C19" w:rsidP="00917615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Quebec</w:t>
      </w:r>
    </w:p>
    <w:p w14:paraId="0F04B429" w14:textId="7E8B05D2" w:rsidR="006D6CD7" w:rsidRDefault="00B13C19" w:rsidP="00917615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fldChar w:fldCharType="begin"/>
      </w:r>
      <w:r>
        <w:instrText xml:space="preserve"> INCLUDEPICTURE "https://www.elections.ca/res/cir/maps2/images/atlas/Quebec.jpg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2F773128" wp14:editId="0414A542">
            <wp:extent cx="5486400" cy="3408045"/>
            <wp:effectExtent l="0" t="0" r="0" b="0"/>
            <wp:docPr id="597541416" name="Picture 2" descr="Map – City of Québec, Quebe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p – City of Québec, Quebec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08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11A23E94" w14:textId="3C3316F6" w:rsidR="00105519" w:rsidRDefault="00105519" w:rsidP="00917615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>Laval</w:t>
      </w:r>
    </w:p>
    <w:p w14:paraId="73669EA9" w14:textId="301040C5" w:rsidR="00105519" w:rsidRDefault="00105519" w:rsidP="00917615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fldChar w:fldCharType="begin"/>
      </w:r>
      <w:r>
        <w:instrText xml:space="preserve"> INCLUDEPICTURE "https://www.elections.ca/res/cir/maps2/images/atlas/Laval.jpg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5E7905F4" wp14:editId="683ABA76">
            <wp:extent cx="5486400" cy="3408045"/>
            <wp:effectExtent l="0" t="0" r="0" b="0"/>
            <wp:docPr id="154500655" name="Picture 3" descr="Map – City of Laval, Quebe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p – City of Laval, Quebec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08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6103D88F" w14:textId="7BEDC619" w:rsidR="000E5523" w:rsidRDefault="006F2666" w:rsidP="00917615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Longueuil</w:t>
      </w:r>
      <w:r w:rsidR="000E5523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(Saint-Hubert)</w:t>
      </w:r>
    </w:p>
    <w:p w14:paraId="7F992AC6" w14:textId="6BD59B86" w:rsidR="006F2666" w:rsidRDefault="0064546D" w:rsidP="00917615">
      <w:r>
        <w:fldChar w:fldCharType="begin"/>
      </w:r>
      <w:r>
        <w:instrText xml:space="preserve"> INCLUDEPICTURE "https://www.elections.ca/res/cir/maps2/images/atlas/24043.jpg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3D10B6A0" wp14:editId="453AEA2C">
            <wp:extent cx="5486400" cy="4072890"/>
            <wp:effectExtent l="0" t="0" r="0" b="3810"/>
            <wp:docPr id="1433798583" name="Picture 5" descr="Map – Longueuil–Saint-Hubert, Quebe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Map – Longueuil–Saint-Hubert, Quebec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072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547D9C4F" w14:textId="6DC8F5E4" w:rsidR="000E5523" w:rsidRDefault="000E5523" w:rsidP="00917615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D765DA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>Longueuil (Charles</w:t>
      </w:r>
      <w:r w:rsidR="00D765DA" w:rsidRPr="00D765DA">
        <w:rPr>
          <w:rFonts w:ascii="Times New Roman" w:hAnsi="Times New Roman" w:cs="Times New Roman"/>
          <w:b/>
          <w:bCs/>
          <w:sz w:val="24"/>
          <w:szCs w:val="24"/>
          <w:lang w:val="en-CA"/>
        </w:rPr>
        <w:t>-LeMoyne)</w:t>
      </w:r>
    </w:p>
    <w:p w14:paraId="608E26BA" w14:textId="30A1E305" w:rsidR="0064546D" w:rsidRDefault="0064546D" w:rsidP="00917615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fldChar w:fldCharType="begin"/>
      </w:r>
      <w:r>
        <w:instrText xml:space="preserve"> INCLUDEPICTURE "https://www.elections.ca/res/cir/maps2/images/atlas/24041.jpg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097061E2" wp14:editId="736624E2">
            <wp:extent cx="5486400" cy="4072890"/>
            <wp:effectExtent l="0" t="0" r="0" b="3810"/>
            <wp:docPr id="2130814165" name="Picture 6" descr="Map – Longueuil–Charles-LeMoyne, Quebe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Map – Longueuil–Charles-LeMoyne, Quebec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072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430198B5" w14:textId="62CD789E" w:rsidR="007B7062" w:rsidRPr="007B7062" w:rsidRDefault="007B7062" w:rsidP="00917615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7B7062">
        <w:rPr>
          <w:rFonts w:ascii="Times New Roman" w:hAnsi="Times New Roman" w:cs="Times New Roman"/>
          <w:b/>
          <w:bCs/>
          <w:sz w:val="24"/>
          <w:szCs w:val="24"/>
          <w:lang w:val="en-CA"/>
        </w:rPr>
        <w:t>Sherbrooke</w:t>
      </w:r>
    </w:p>
    <w:p w14:paraId="0D866FB2" w14:textId="07F05534" w:rsidR="00C230D6" w:rsidRPr="00C230D6" w:rsidRDefault="007B7062" w:rsidP="00917615">
      <w:r>
        <w:fldChar w:fldCharType="begin"/>
      </w:r>
      <w:r>
        <w:instrText xml:space="preserve"> INCLUDEPICTURE "https://www.elections.ca/res/cir/maps2/images/atlas/Sherbrooke.jpg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0CA7652A" wp14:editId="287A036B">
            <wp:extent cx="5486400" cy="3406140"/>
            <wp:effectExtent l="0" t="0" r="0" b="0"/>
            <wp:docPr id="709468927" name="Picture 1" descr="Map – City of Sherbrooke, Quebe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p – City of Sherbrooke, Quebec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0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sectPr w:rsidR="00C230D6" w:rsidRPr="00C230D6">
      <w:footerReference w:type="even" r:id="rId13"/>
      <w:footerReference w:type="default" r:id="rId14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F62EF1" w14:textId="77777777" w:rsidR="00AA280D" w:rsidRDefault="00AA280D" w:rsidP="00BD39ED">
      <w:pPr>
        <w:spacing w:after="0" w:line="240" w:lineRule="auto"/>
      </w:pPr>
      <w:r>
        <w:separator/>
      </w:r>
    </w:p>
  </w:endnote>
  <w:endnote w:type="continuationSeparator" w:id="0">
    <w:p w14:paraId="2FC837F6" w14:textId="77777777" w:rsidR="00AA280D" w:rsidRDefault="00AA280D" w:rsidP="00BD39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75869077"/>
      <w:docPartObj>
        <w:docPartGallery w:val="Page Numbers (Bottom of Page)"/>
        <w:docPartUnique/>
      </w:docPartObj>
    </w:sdtPr>
    <w:sdtContent>
      <w:p w14:paraId="2C0353E4" w14:textId="60FBE73D" w:rsidR="00BD39ED" w:rsidRDefault="00BD39ED" w:rsidP="004600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8F6430" w14:textId="77777777" w:rsidR="00BD39ED" w:rsidRDefault="00BD39ED" w:rsidP="00BD39E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13968982"/>
      <w:docPartObj>
        <w:docPartGallery w:val="Page Numbers (Bottom of Page)"/>
        <w:docPartUnique/>
      </w:docPartObj>
    </w:sdtPr>
    <w:sdtContent>
      <w:p w14:paraId="71CF3AEA" w14:textId="765D98DF" w:rsidR="00BD39ED" w:rsidRDefault="00BD39ED" w:rsidP="004600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521EEB4" w14:textId="77777777" w:rsidR="00BD39ED" w:rsidRDefault="00BD39ED" w:rsidP="00BD39E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4A2E6F" w14:textId="77777777" w:rsidR="00AA280D" w:rsidRDefault="00AA280D" w:rsidP="00BD39ED">
      <w:pPr>
        <w:spacing w:after="0" w:line="240" w:lineRule="auto"/>
      </w:pPr>
      <w:r>
        <w:separator/>
      </w:r>
    </w:p>
  </w:footnote>
  <w:footnote w:type="continuationSeparator" w:id="0">
    <w:p w14:paraId="64DE017F" w14:textId="77777777" w:rsidR="00AA280D" w:rsidRDefault="00AA280D" w:rsidP="00BD39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DD3D70"/>
    <w:multiLevelType w:val="hybridMultilevel"/>
    <w:tmpl w:val="33FEE580"/>
    <w:lvl w:ilvl="0" w:tplc="FFFFFFFF">
      <w:start w:val="1"/>
      <w:numFmt w:val="decimal"/>
      <w:lvlText w:val="%1."/>
      <w:lvlJc w:val="left"/>
      <w:pPr>
        <w:ind w:left="1004" w:hanging="360"/>
      </w:pPr>
    </w:lvl>
    <w:lvl w:ilvl="1" w:tplc="FFFFFFFF" w:tentative="1">
      <w:start w:val="1"/>
      <w:numFmt w:val="lowerLetter"/>
      <w:lvlText w:val="%2."/>
      <w:lvlJc w:val="left"/>
      <w:pPr>
        <w:ind w:left="1724" w:hanging="360"/>
      </w:pPr>
    </w:lvl>
    <w:lvl w:ilvl="2" w:tplc="FFFFFFFF" w:tentative="1">
      <w:start w:val="1"/>
      <w:numFmt w:val="lowerRoman"/>
      <w:lvlText w:val="%3."/>
      <w:lvlJc w:val="right"/>
      <w:pPr>
        <w:ind w:left="2444" w:hanging="180"/>
      </w:pPr>
    </w:lvl>
    <w:lvl w:ilvl="3" w:tplc="FFFFFFFF" w:tentative="1">
      <w:start w:val="1"/>
      <w:numFmt w:val="decimal"/>
      <w:lvlText w:val="%4."/>
      <w:lvlJc w:val="left"/>
      <w:pPr>
        <w:ind w:left="3164" w:hanging="360"/>
      </w:pPr>
    </w:lvl>
    <w:lvl w:ilvl="4" w:tplc="FFFFFFFF" w:tentative="1">
      <w:start w:val="1"/>
      <w:numFmt w:val="lowerLetter"/>
      <w:lvlText w:val="%5."/>
      <w:lvlJc w:val="left"/>
      <w:pPr>
        <w:ind w:left="3884" w:hanging="360"/>
      </w:pPr>
    </w:lvl>
    <w:lvl w:ilvl="5" w:tplc="FFFFFFFF" w:tentative="1">
      <w:start w:val="1"/>
      <w:numFmt w:val="lowerRoman"/>
      <w:lvlText w:val="%6."/>
      <w:lvlJc w:val="right"/>
      <w:pPr>
        <w:ind w:left="4604" w:hanging="180"/>
      </w:pPr>
    </w:lvl>
    <w:lvl w:ilvl="6" w:tplc="FFFFFFFF" w:tentative="1">
      <w:start w:val="1"/>
      <w:numFmt w:val="decimal"/>
      <w:lvlText w:val="%7."/>
      <w:lvlJc w:val="left"/>
      <w:pPr>
        <w:ind w:left="5324" w:hanging="360"/>
      </w:pPr>
    </w:lvl>
    <w:lvl w:ilvl="7" w:tplc="FFFFFFFF" w:tentative="1">
      <w:start w:val="1"/>
      <w:numFmt w:val="lowerLetter"/>
      <w:lvlText w:val="%8."/>
      <w:lvlJc w:val="left"/>
      <w:pPr>
        <w:ind w:left="6044" w:hanging="360"/>
      </w:pPr>
    </w:lvl>
    <w:lvl w:ilvl="8" w:tplc="FFFFFFFF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 w15:restartNumberingAfterBreak="0">
    <w:nsid w:val="10DE42B4"/>
    <w:multiLevelType w:val="multilevel"/>
    <w:tmpl w:val="4E709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3B186D"/>
    <w:multiLevelType w:val="hybridMultilevel"/>
    <w:tmpl w:val="BC3CC5D2"/>
    <w:lvl w:ilvl="0" w:tplc="3F2AC096">
      <w:start w:val="2"/>
      <w:numFmt w:val="bullet"/>
      <w:lvlText w:val=""/>
      <w:lvlJc w:val="left"/>
      <w:pPr>
        <w:ind w:left="1211" w:hanging="360"/>
      </w:pPr>
      <w:rPr>
        <w:rFonts w:ascii="Symbol" w:eastAsiaTheme="minorHAnsi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3" w15:restartNumberingAfterBreak="0">
    <w:nsid w:val="23FB01AA"/>
    <w:multiLevelType w:val="hybridMultilevel"/>
    <w:tmpl w:val="232CA6A0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C6331D"/>
    <w:multiLevelType w:val="hybridMultilevel"/>
    <w:tmpl w:val="26AA8D8A"/>
    <w:lvl w:ilvl="0" w:tplc="0C0C000F">
      <w:start w:val="1"/>
      <w:numFmt w:val="decimal"/>
      <w:lvlText w:val="%1."/>
      <w:lvlJc w:val="left"/>
      <w:pPr>
        <w:ind w:left="1004" w:hanging="360"/>
      </w:pPr>
    </w:lvl>
    <w:lvl w:ilvl="1" w:tplc="0C0C0019" w:tentative="1">
      <w:start w:val="1"/>
      <w:numFmt w:val="lowerLetter"/>
      <w:lvlText w:val="%2."/>
      <w:lvlJc w:val="left"/>
      <w:pPr>
        <w:ind w:left="1724" w:hanging="360"/>
      </w:pPr>
    </w:lvl>
    <w:lvl w:ilvl="2" w:tplc="0C0C001B" w:tentative="1">
      <w:start w:val="1"/>
      <w:numFmt w:val="lowerRoman"/>
      <w:lvlText w:val="%3."/>
      <w:lvlJc w:val="right"/>
      <w:pPr>
        <w:ind w:left="2444" w:hanging="180"/>
      </w:pPr>
    </w:lvl>
    <w:lvl w:ilvl="3" w:tplc="0C0C000F" w:tentative="1">
      <w:start w:val="1"/>
      <w:numFmt w:val="decimal"/>
      <w:lvlText w:val="%4."/>
      <w:lvlJc w:val="left"/>
      <w:pPr>
        <w:ind w:left="3164" w:hanging="360"/>
      </w:pPr>
    </w:lvl>
    <w:lvl w:ilvl="4" w:tplc="0C0C0019" w:tentative="1">
      <w:start w:val="1"/>
      <w:numFmt w:val="lowerLetter"/>
      <w:lvlText w:val="%5."/>
      <w:lvlJc w:val="left"/>
      <w:pPr>
        <w:ind w:left="3884" w:hanging="360"/>
      </w:pPr>
    </w:lvl>
    <w:lvl w:ilvl="5" w:tplc="0C0C001B" w:tentative="1">
      <w:start w:val="1"/>
      <w:numFmt w:val="lowerRoman"/>
      <w:lvlText w:val="%6."/>
      <w:lvlJc w:val="right"/>
      <w:pPr>
        <w:ind w:left="4604" w:hanging="180"/>
      </w:pPr>
    </w:lvl>
    <w:lvl w:ilvl="6" w:tplc="0C0C000F" w:tentative="1">
      <w:start w:val="1"/>
      <w:numFmt w:val="decimal"/>
      <w:lvlText w:val="%7."/>
      <w:lvlJc w:val="left"/>
      <w:pPr>
        <w:ind w:left="5324" w:hanging="360"/>
      </w:pPr>
    </w:lvl>
    <w:lvl w:ilvl="7" w:tplc="0C0C0019" w:tentative="1">
      <w:start w:val="1"/>
      <w:numFmt w:val="lowerLetter"/>
      <w:lvlText w:val="%8."/>
      <w:lvlJc w:val="left"/>
      <w:pPr>
        <w:ind w:left="6044" w:hanging="360"/>
      </w:pPr>
    </w:lvl>
    <w:lvl w:ilvl="8" w:tplc="0C0C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5" w15:restartNumberingAfterBreak="0">
    <w:nsid w:val="44BF2124"/>
    <w:multiLevelType w:val="hybridMultilevel"/>
    <w:tmpl w:val="B1A0F634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0F7357"/>
    <w:multiLevelType w:val="hybridMultilevel"/>
    <w:tmpl w:val="4F26F526"/>
    <w:lvl w:ilvl="0" w:tplc="0C0C000F">
      <w:start w:val="1"/>
      <w:numFmt w:val="decimal"/>
      <w:lvlText w:val="%1."/>
      <w:lvlJc w:val="left"/>
      <w:pPr>
        <w:ind w:left="1004" w:hanging="360"/>
      </w:pPr>
    </w:lvl>
    <w:lvl w:ilvl="1" w:tplc="0C0C0019" w:tentative="1">
      <w:start w:val="1"/>
      <w:numFmt w:val="lowerLetter"/>
      <w:lvlText w:val="%2."/>
      <w:lvlJc w:val="left"/>
      <w:pPr>
        <w:ind w:left="1724" w:hanging="360"/>
      </w:pPr>
    </w:lvl>
    <w:lvl w:ilvl="2" w:tplc="0C0C001B" w:tentative="1">
      <w:start w:val="1"/>
      <w:numFmt w:val="lowerRoman"/>
      <w:lvlText w:val="%3."/>
      <w:lvlJc w:val="right"/>
      <w:pPr>
        <w:ind w:left="2444" w:hanging="180"/>
      </w:pPr>
    </w:lvl>
    <w:lvl w:ilvl="3" w:tplc="0C0C000F" w:tentative="1">
      <w:start w:val="1"/>
      <w:numFmt w:val="decimal"/>
      <w:lvlText w:val="%4."/>
      <w:lvlJc w:val="left"/>
      <w:pPr>
        <w:ind w:left="3164" w:hanging="360"/>
      </w:pPr>
    </w:lvl>
    <w:lvl w:ilvl="4" w:tplc="0C0C0019" w:tentative="1">
      <w:start w:val="1"/>
      <w:numFmt w:val="lowerLetter"/>
      <w:lvlText w:val="%5."/>
      <w:lvlJc w:val="left"/>
      <w:pPr>
        <w:ind w:left="3884" w:hanging="360"/>
      </w:pPr>
    </w:lvl>
    <w:lvl w:ilvl="5" w:tplc="0C0C001B" w:tentative="1">
      <w:start w:val="1"/>
      <w:numFmt w:val="lowerRoman"/>
      <w:lvlText w:val="%6."/>
      <w:lvlJc w:val="right"/>
      <w:pPr>
        <w:ind w:left="4604" w:hanging="180"/>
      </w:pPr>
    </w:lvl>
    <w:lvl w:ilvl="6" w:tplc="0C0C000F" w:tentative="1">
      <w:start w:val="1"/>
      <w:numFmt w:val="decimal"/>
      <w:lvlText w:val="%7."/>
      <w:lvlJc w:val="left"/>
      <w:pPr>
        <w:ind w:left="5324" w:hanging="360"/>
      </w:pPr>
    </w:lvl>
    <w:lvl w:ilvl="7" w:tplc="0C0C0019" w:tentative="1">
      <w:start w:val="1"/>
      <w:numFmt w:val="lowerLetter"/>
      <w:lvlText w:val="%8."/>
      <w:lvlJc w:val="left"/>
      <w:pPr>
        <w:ind w:left="6044" w:hanging="360"/>
      </w:pPr>
    </w:lvl>
    <w:lvl w:ilvl="8" w:tplc="0C0C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7" w15:restartNumberingAfterBreak="0">
    <w:nsid w:val="4D8530A0"/>
    <w:multiLevelType w:val="hybridMultilevel"/>
    <w:tmpl w:val="33FEE580"/>
    <w:lvl w:ilvl="0" w:tplc="0C0C000F">
      <w:start w:val="1"/>
      <w:numFmt w:val="decimal"/>
      <w:lvlText w:val="%1."/>
      <w:lvlJc w:val="left"/>
      <w:pPr>
        <w:ind w:left="1004" w:hanging="360"/>
      </w:pPr>
    </w:lvl>
    <w:lvl w:ilvl="1" w:tplc="0C0C0019" w:tentative="1">
      <w:start w:val="1"/>
      <w:numFmt w:val="lowerLetter"/>
      <w:lvlText w:val="%2."/>
      <w:lvlJc w:val="left"/>
      <w:pPr>
        <w:ind w:left="1724" w:hanging="360"/>
      </w:pPr>
    </w:lvl>
    <w:lvl w:ilvl="2" w:tplc="0C0C001B" w:tentative="1">
      <w:start w:val="1"/>
      <w:numFmt w:val="lowerRoman"/>
      <w:lvlText w:val="%3."/>
      <w:lvlJc w:val="right"/>
      <w:pPr>
        <w:ind w:left="2444" w:hanging="180"/>
      </w:pPr>
    </w:lvl>
    <w:lvl w:ilvl="3" w:tplc="0C0C000F" w:tentative="1">
      <w:start w:val="1"/>
      <w:numFmt w:val="decimal"/>
      <w:lvlText w:val="%4."/>
      <w:lvlJc w:val="left"/>
      <w:pPr>
        <w:ind w:left="3164" w:hanging="360"/>
      </w:pPr>
    </w:lvl>
    <w:lvl w:ilvl="4" w:tplc="0C0C0019" w:tentative="1">
      <w:start w:val="1"/>
      <w:numFmt w:val="lowerLetter"/>
      <w:lvlText w:val="%5."/>
      <w:lvlJc w:val="left"/>
      <w:pPr>
        <w:ind w:left="3884" w:hanging="360"/>
      </w:pPr>
    </w:lvl>
    <w:lvl w:ilvl="5" w:tplc="0C0C001B" w:tentative="1">
      <w:start w:val="1"/>
      <w:numFmt w:val="lowerRoman"/>
      <w:lvlText w:val="%6."/>
      <w:lvlJc w:val="right"/>
      <w:pPr>
        <w:ind w:left="4604" w:hanging="180"/>
      </w:pPr>
    </w:lvl>
    <w:lvl w:ilvl="6" w:tplc="0C0C000F" w:tentative="1">
      <w:start w:val="1"/>
      <w:numFmt w:val="decimal"/>
      <w:lvlText w:val="%7."/>
      <w:lvlJc w:val="left"/>
      <w:pPr>
        <w:ind w:left="5324" w:hanging="360"/>
      </w:pPr>
    </w:lvl>
    <w:lvl w:ilvl="7" w:tplc="0C0C0019" w:tentative="1">
      <w:start w:val="1"/>
      <w:numFmt w:val="lowerLetter"/>
      <w:lvlText w:val="%8."/>
      <w:lvlJc w:val="left"/>
      <w:pPr>
        <w:ind w:left="6044" w:hanging="360"/>
      </w:pPr>
    </w:lvl>
    <w:lvl w:ilvl="8" w:tplc="0C0C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8" w15:restartNumberingAfterBreak="0">
    <w:nsid w:val="5E37346F"/>
    <w:multiLevelType w:val="hybridMultilevel"/>
    <w:tmpl w:val="33FEE580"/>
    <w:lvl w:ilvl="0" w:tplc="FFFFFFFF">
      <w:start w:val="1"/>
      <w:numFmt w:val="decimal"/>
      <w:lvlText w:val="%1."/>
      <w:lvlJc w:val="left"/>
      <w:pPr>
        <w:ind w:left="1004" w:hanging="360"/>
      </w:pPr>
    </w:lvl>
    <w:lvl w:ilvl="1" w:tplc="FFFFFFFF" w:tentative="1">
      <w:start w:val="1"/>
      <w:numFmt w:val="lowerLetter"/>
      <w:lvlText w:val="%2."/>
      <w:lvlJc w:val="left"/>
      <w:pPr>
        <w:ind w:left="1724" w:hanging="360"/>
      </w:pPr>
    </w:lvl>
    <w:lvl w:ilvl="2" w:tplc="FFFFFFFF" w:tentative="1">
      <w:start w:val="1"/>
      <w:numFmt w:val="lowerRoman"/>
      <w:lvlText w:val="%3."/>
      <w:lvlJc w:val="right"/>
      <w:pPr>
        <w:ind w:left="2444" w:hanging="180"/>
      </w:pPr>
    </w:lvl>
    <w:lvl w:ilvl="3" w:tplc="FFFFFFFF" w:tentative="1">
      <w:start w:val="1"/>
      <w:numFmt w:val="decimal"/>
      <w:lvlText w:val="%4."/>
      <w:lvlJc w:val="left"/>
      <w:pPr>
        <w:ind w:left="3164" w:hanging="360"/>
      </w:pPr>
    </w:lvl>
    <w:lvl w:ilvl="4" w:tplc="FFFFFFFF" w:tentative="1">
      <w:start w:val="1"/>
      <w:numFmt w:val="lowerLetter"/>
      <w:lvlText w:val="%5."/>
      <w:lvlJc w:val="left"/>
      <w:pPr>
        <w:ind w:left="3884" w:hanging="360"/>
      </w:pPr>
    </w:lvl>
    <w:lvl w:ilvl="5" w:tplc="FFFFFFFF" w:tentative="1">
      <w:start w:val="1"/>
      <w:numFmt w:val="lowerRoman"/>
      <w:lvlText w:val="%6."/>
      <w:lvlJc w:val="right"/>
      <w:pPr>
        <w:ind w:left="4604" w:hanging="180"/>
      </w:pPr>
    </w:lvl>
    <w:lvl w:ilvl="6" w:tplc="FFFFFFFF" w:tentative="1">
      <w:start w:val="1"/>
      <w:numFmt w:val="decimal"/>
      <w:lvlText w:val="%7."/>
      <w:lvlJc w:val="left"/>
      <w:pPr>
        <w:ind w:left="5324" w:hanging="360"/>
      </w:pPr>
    </w:lvl>
    <w:lvl w:ilvl="7" w:tplc="FFFFFFFF" w:tentative="1">
      <w:start w:val="1"/>
      <w:numFmt w:val="lowerLetter"/>
      <w:lvlText w:val="%8."/>
      <w:lvlJc w:val="left"/>
      <w:pPr>
        <w:ind w:left="6044" w:hanging="360"/>
      </w:pPr>
    </w:lvl>
    <w:lvl w:ilvl="8" w:tplc="FFFFFFFF" w:tentative="1">
      <w:start w:val="1"/>
      <w:numFmt w:val="lowerRoman"/>
      <w:lvlText w:val="%9."/>
      <w:lvlJc w:val="right"/>
      <w:pPr>
        <w:ind w:left="6764" w:hanging="180"/>
      </w:pPr>
    </w:lvl>
  </w:abstractNum>
  <w:num w:numId="1" w16cid:durableId="1934237304">
    <w:abstractNumId w:val="2"/>
  </w:num>
  <w:num w:numId="2" w16cid:durableId="1553420728">
    <w:abstractNumId w:val="6"/>
  </w:num>
  <w:num w:numId="3" w16cid:durableId="1646080011">
    <w:abstractNumId w:val="4"/>
  </w:num>
  <w:num w:numId="4" w16cid:durableId="665477081">
    <w:abstractNumId w:val="7"/>
  </w:num>
  <w:num w:numId="5" w16cid:durableId="1306549985">
    <w:abstractNumId w:val="3"/>
  </w:num>
  <w:num w:numId="6" w16cid:durableId="822046289">
    <w:abstractNumId w:val="0"/>
  </w:num>
  <w:num w:numId="7" w16cid:durableId="649595285">
    <w:abstractNumId w:val="5"/>
  </w:num>
  <w:num w:numId="8" w16cid:durableId="937450720">
    <w:abstractNumId w:val="8"/>
  </w:num>
  <w:num w:numId="9" w16cid:durableId="2458926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isplayBackgroundShape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752"/>
    <w:rsid w:val="00024948"/>
    <w:rsid w:val="000E5523"/>
    <w:rsid w:val="00105519"/>
    <w:rsid w:val="00126528"/>
    <w:rsid w:val="00197516"/>
    <w:rsid w:val="001F1944"/>
    <w:rsid w:val="002C4B77"/>
    <w:rsid w:val="00306B7E"/>
    <w:rsid w:val="0037530E"/>
    <w:rsid w:val="003F232A"/>
    <w:rsid w:val="00486626"/>
    <w:rsid w:val="004E521D"/>
    <w:rsid w:val="005E50E1"/>
    <w:rsid w:val="005F3E4C"/>
    <w:rsid w:val="0064546D"/>
    <w:rsid w:val="006D6CD7"/>
    <w:rsid w:val="006F2666"/>
    <w:rsid w:val="0076102B"/>
    <w:rsid w:val="007B7062"/>
    <w:rsid w:val="007E5BC1"/>
    <w:rsid w:val="008D2C41"/>
    <w:rsid w:val="0091390C"/>
    <w:rsid w:val="00917615"/>
    <w:rsid w:val="009566B6"/>
    <w:rsid w:val="00975DB4"/>
    <w:rsid w:val="00A162DA"/>
    <w:rsid w:val="00A45075"/>
    <w:rsid w:val="00AA280D"/>
    <w:rsid w:val="00AA5A6B"/>
    <w:rsid w:val="00B13C19"/>
    <w:rsid w:val="00B46F44"/>
    <w:rsid w:val="00B5314F"/>
    <w:rsid w:val="00BA6D71"/>
    <w:rsid w:val="00BD39ED"/>
    <w:rsid w:val="00C230D6"/>
    <w:rsid w:val="00C44C7E"/>
    <w:rsid w:val="00C52E4E"/>
    <w:rsid w:val="00C60092"/>
    <w:rsid w:val="00D350E2"/>
    <w:rsid w:val="00D765DA"/>
    <w:rsid w:val="00E82752"/>
    <w:rsid w:val="00E84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12AF06"/>
  <w15:chartTrackingRefBased/>
  <w15:docId w15:val="{7FB7335F-8737-47F4-B175-81FD2D75F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27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27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275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27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275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27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27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27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27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7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27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275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275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27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27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27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27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27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27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27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27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27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27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27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27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27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27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27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275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827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8275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BD39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9ED"/>
  </w:style>
  <w:style w:type="character" w:styleId="PageNumber">
    <w:name w:val="page number"/>
    <w:basedOn w:val="DefaultParagraphFont"/>
    <w:uiPriority w:val="99"/>
    <w:semiHidden/>
    <w:unhideWhenUsed/>
    <w:rsid w:val="00BD39ED"/>
  </w:style>
  <w:style w:type="paragraph" w:styleId="NormalWeb">
    <w:name w:val="Normal (Web)"/>
    <w:basedOn w:val="Normal"/>
    <w:uiPriority w:val="99"/>
    <w:semiHidden/>
    <w:unhideWhenUsed/>
    <w:rsid w:val="00C230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customStyle="1" w:styleId="italic">
    <w:name w:val="italic"/>
    <w:basedOn w:val="DefaultParagraphFont"/>
    <w:rsid w:val="00C230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385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28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57</Words>
  <Characters>602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Ignacio Nazif-Munoz</dc:creator>
  <cp:keywords/>
  <dc:description/>
  <cp:lastModifiedBy>José Ignacio Nazif-Munoz</cp:lastModifiedBy>
  <cp:revision>2</cp:revision>
  <dcterms:created xsi:type="dcterms:W3CDTF">2025-01-29T13:41:00Z</dcterms:created>
  <dcterms:modified xsi:type="dcterms:W3CDTF">2025-01-29T13:41:00Z</dcterms:modified>
</cp:coreProperties>
</file>